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49E29" w14:textId="78B9D47F" w:rsidR="00A75790" w:rsidRDefault="00A75790" w:rsidP="00A75790">
      <w:pPr>
        <w:pStyle w:val="Heading1"/>
        <w:rPr>
          <w:color w:val="000000" w:themeColor="text1"/>
          <w:sz w:val="24"/>
          <w:szCs w:val="24"/>
        </w:rPr>
      </w:pPr>
      <w:r w:rsidRPr="00A52FCE">
        <w:rPr>
          <w:b/>
          <w:bCs/>
          <w:color w:val="000000" w:themeColor="text1"/>
          <w:sz w:val="24"/>
          <w:szCs w:val="24"/>
        </w:rPr>
        <w:t>Appendix One</w:t>
      </w:r>
      <w:r w:rsidRPr="00A52FCE">
        <w:rPr>
          <w:color w:val="000000" w:themeColor="text1"/>
          <w:sz w:val="24"/>
          <w:szCs w:val="24"/>
        </w:rPr>
        <w:t xml:space="preserve"> </w:t>
      </w:r>
      <w:r>
        <w:rPr>
          <w:color w:val="000000" w:themeColor="text1"/>
          <w:sz w:val="24"/>
          <w:szCs w:val="24"/>
        </w:rPr>
        <w:t>–</w:t>
      </w:r>
      <w:r w:rsidRPr="00A52FCE">
        <w:rPr>
          <w:color w:val="000000" w:themeColor="text1"/>
          <w:sz w:val="24"/>
          <w:szCs w:val="24"/>
        </w:rPr>
        <w:t xml:space="preserve"> </w:t>
      </w:r>
    </w:p>
    <w:p w14:paraId="49DE31C1" w14:textId="22B8F8FC" w:rsidR="00A75790" w:rsidRPr="00A52FCE" w:rsidRDefault="00A75790" w:rsidP="00A75790">
      <w:pPr>
        <w:pStyle w:val="Heading1"/>
        <w:spacing w:before="0"/>
        <w:rPr>
          <w:color w:val="000000" w:themeColor="text1"/>
          <w:sz w:val="24"/>
          <w:szCs w:val="24"/>
        </w:rPr>
      </w:pPr>
      <w:r w:rsidRPr="00A52FCE">
        <w:rPr>
          <w:color w:val="000000" w:themeColor="text1"/>
          <w:sz w:val="24"/>
          <w:szCs w:val="24"/>
          <w:lang w:val="en-GB"/>
        </w:rPr>
        <w:t>Resident Prescribing Competency Evaluation and Feedback, Safety and Quality Development Tool</w:t>
      </w:r>
    </w:p>
    <w:tbl>
      <w:tblPr>
        <w:tblW w:w="10207"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94"/>
        <w:gridCol w:w="567"/>
        <w:gridCol w:w="1134"/>
        <w:gridCol w:w="1134"/>
        <w:gridCol w:w="1134"/>
        <w:gridCol w:w="1134"/>
        <w:gridCol w:w="2410"/>
      </w:tblGrid>
      <w:tr w:rsidR="00A75790" w:rsidRPr="00A52FCE" w14:paraId="308174CC" w14:textId="77777777" w:rsidTr="005D4F9A">
        <w:trPr>
          <w:trHeight w:val="268"/>
        </w:trPr>
        <w:tc>
          <w:tcPr>
            <w:tcW w:w="2694" w:type="dxa"/>
            <w:shd w:val="clear" w:color="auto" w:fill="auto"/>
          </w:tcPr>
          <w:p w14:paraId="6C27A11D" w14:textId="77777777" w:rsidR="00A75790" w:rsidRPr="00A52FCE" w:rsidRDefault="00A75790" w:rsidP="00A75790">
            <w:pPr>
              <w:rPr>
                <w:b/>
                <w:sz w:val="22"/>
                <w:szCs w:val="22"/>
                <w:lang w:val="en-US"/>
              </w:rPr>
            </w:pPr>
            <w:r w:rsidRPr="00A52FCE">
              <w:rPr>
                <w:b/>
                <w:sz w:val="22"/>
                <w:szCs w:val="22"/>
                <w:lang w:val="en-US"/>
              </w:rPr>
              <w:t>Competency</w:t>
            </w:r>
          </w:p>
        </w:tc>
        <w:tc>
          <w:tcPr>
            <w:tcW w:w="567" w:type="dxa"/>
            <w:shd w:val="clear" w:color="auto" w:fill="auto"/>
          </w:tcPr>
          <w:p w14:paraId="475CB3DF" w14:textId="77777777" w:rsidR="00A75790" w:rsidRPr="00A52FCE" w:rsidRDefault="00A75790" w:rsidP="00A75790">
            <w:pPr>
              <w:rPr>
                <w:b/>
                <w:sz w:val="22"/>
                <w:szCs w:val="22"/>
                <w:lang w:val="en-US"/>
              </w:rPr>
            </w:pPr>
            <w:r w:rsidRPr="00A52FCE">
              <w:rPr>
                <w:b/>
                <w:sz w:val="22"/>
                <w:szCs w:val="22"/>
                <w:lang w:val="en-US"/>
              </w:rPr>
              <w:t>Tick</w:t>
            </w:r>
          </w:p>
        </w:tc>
        <w:tc>
          <w:tcPr>
            <w:tcW w:w="1134" w:type="dxa"/>
            <w:shd w:val="clear" w:color="auto" w:fill="auto"/>
          </w:tcPr>
          <w:p w14:paraId="4A6D3FDD" w14:textId="77777777" w:rsidR="00A75790" w:rsidRPr="00A52FCE" w:rsidRDefault="00A75790" w:rsidP="00A75790">
            <w:pPr>
              <w:rPr>
                <w:b/>
                <w:sz w:val="22"/>
                <w:szCs w:val="22"/>
                <w:lang w:val="en-US"/>
              </w:rPr>
            </w:pPr>
            <w:r w:rsidRPr="00A52FCE">
              <w:rPr>
                <w:b/>
                <w:sz w:val="22"/>
                <w:szCs w:val="22"/>
                <w:lang w:val="en-US"/>
              </w:rPr>
              <w:t>Rarely</w:t>
            </w:r>
          </w:p>
        </w:tc>
        <w:tc>
          <w:tcPr>
            <w:tcW w:w="1134" w:type="dxa"/>
            <w:shd w:val="clear" w:color="auto" w:fill="auto"/>
          </w:tcPr>
          <w:p w14:paraId="5C37D08F" w14:textId="77777777" w:rsidR="00A75790" w:rsidRPr="00A52FCE" w:rsidRDefault="00A75790" w:rsidP="00A75790">
            <w:pPr>
              <w:rPr>
                <w:b/>
                <w:sz w:val="22"/>
                <w:szCs w:val="22"/>
                <w:lang w:val="en-US"/>
              </w:rPr>
            </w:pPr>
            <w:r w:rsidRPr="00A52FCE">
              <w:rPr>
                <w:b/>
                <w:sz w:val="22"/>
                <w:szCs w:val="22"/>
                <w:lang w:val="en-US"/>
              </w:rPr>
              <w:t>Sometimes</w:t>
            </w:r>
          </w:p>
        </w:tc>
        <w:tc>
          <w:tcPr>
            <w:tcW w:w="1134" w:type="dxa"/>
            <w:shd w:val="clear" w:color="auto" w:fill="auto"/>
          </w:tcPr>
          <w:p w14:paraId="6448DE88" w14:textId="77777777" w:rsidR="00A75790" w:rsidRPr="00A52FCE" w:rsidRDefault="00A75790" w:rsidP="00A75790">
            <w:pPr>
              <w:rPr>
                <w:b/>
                <w:sz w:val="22"/>
                <w:szCs w:val="22"/>
                <w:lang w:val="en-US"/>
              </w:rPr>
            </w:pPr>
            <w:proofErr w:type="gramStart"/>
            <w:r w:rsidRPr="00A52FCE">
              <w:rPr>
                <w:b/>
                <w:sz w:val="22"/>
                <w:szCs w:val="22"/>
                <w:lang w:val="en-US"/>
              </w:rPr>
              <w:t>Usually</w:t>
            </w:r>
            <w:proofErr w:type="gramEnd"/>
          </w:p>
        </w:tc>
        <w:tc>
          <w:tcPr>
            <w:tcW w:w="1134" w:type="dxa"/>
            <w:shd w:val="clear" w:color="auto" w:fill="auto"/>
          </w:tcPr>
          <w:p w14:paraId="5A8DE66A" w14:textId="77777777" w:rsidR="00A75790" w:rsidRPr="00A52FCE" w:rsidRDefault="00A75790" w:rsidP="00A75790">
            <w:pPr>
              <w:rPr>
                <w:b/>
                <w:sz w:val="22"/>
                <w:szCs w:val="22"/>
                <w:lang w:val="en-US"/>
              </w:rPr>
            </w:pPr>
            <w:r w:rsidRPr="00A52FCE">
              <w:rPr>
                <w:b/>
                <w:sz w:val="22"/>
                <w:szCs w:val="22"/>
                <w:lang w:val="en-US"/>
              </w:rPr>
              <w:t>Consistently</w:t>
            </w:r>
          </w:p>
        </w:tc>
        <w:tc>
          <w:tcPr>
            <w:tcW w:w="2410" w:type="dxa"/>
            <w:shd w:val="clear" w:color="auto" w:fill="auto"/>
          </w:tcPr>
          <w:p w14:paraId="10CD56A3" w14:textId="77777777" w:rsidR="00A75790" w:rsidRPr="00A52FCE" w:rsidRDefault="00A75790" w:rsidP="00A75790">
            <w:pPr>
              <w:rPr>
                <w:b/>
                <w:sz w:val="22"/>
                <w:szCs w:val="22"/>
                <w:lang w:val="en-US"/>
              </w:rPr>
            </w:pPr>
            <w:r w:rsidRPr="00A52FCE">
              <w:rPr>
                <w:b/>
                <w:sz w:val="22"/>
                <w:szCs w:val="22"/>
                <w:lang w:val="en-US"/>
              </w:rPr>
              <w:t>Comments / examples/ recommendations</w:t>
            </w:r>
          </w:p>
        </w:tc>
      </w:tr>
      <w:tr w:rsidR="00A75790" w:rsidRPr="00A52FCE" w14:paraId="0FDA7063" w14:textId="77777777" w:rsidTr="005D4F9A">
        <w:trPr>
          <w:trHeight w:val="479"/>
        </w:trPr>
        <w:tc>
          <w:tcPr>
            <w:tcW w:w="2694" w:type="dxa"/>
            <w:vMerge w:val="restart"/>
            <w:shd w:val="clear" w:color="auto" w:fill="auto"/>
          </w:tcPr>
          <w:p w14:paraId="716A77D2" w14:textId="77777777" w:rsidR="00A75790" w:rsidRPr="00A52FCE" w:rsidRDefault="00A75790" w:rsidP="00A75790">
            <w:pPr>
              <w:rPr>
                <w:b/>
                <w:sz w:val="22"/>
                <w:szCs w:val="22"/>
                <w:lang w:val="en-US"/>
              </w:rPr>
            </w:pPr>
            <w:r w:rsidRPr="00A52FCE">
              <w:rPr>
                <w:b/>
                <w:sz w:val="22"/>
                <w:szCs w:val="22"/>
                <w:lang w:val="en-US"/>
              </w:rPr>
              <w:t>Medication history</w:t>
            </w:r>
          </w:p>
          <w:p w14:paraId="1C839898" w14:textId="77777777" w:rsidR="00A75790" w:rsidRPr="00A52FCE" w:rsidRDefault="00A75790" w:rsidP="00A75790">
            <w:pPr>
              <w:rPr>
                <w:sz w:val="22"/>
                <w:szCs w:val="22"/>
                <w:lang w:val="en-US"/>
              </w:rPr>
            </w:pPr>
            <w:r w:rsidRPr="00A52FCE">
              <w:rPr>
                <w:sz w:val="22"/>
                <w:szCs w:val="22"/>
                <w:lang w:val="en-US"/>
              </w:rPr>
              <w:t>(</w:t>
            </w:r>
            <w:proofErr w:type="gramStart"/>
            <w:r w:rsidRPr="00A52FCE">
              <w:rPr>
                <w:sz w:val="22"/>
                <w:szCs w:val="22"/>
                <w:lang w:val="en-US"/>
              </w:rPr>
              <w:t>drug</w:t>
            </w:r>
            <w:proofErr w:type="gramEnd"/>
            <w:r w:rsidRPr="00A52FCE">
              <w:rPr>
                <w:sz w:val="22"/>
                <w:szCs w:val="22"/>
                <w:lang w:val="en-US"/>
              </w:rPr>
              <w:t>, dose, complete)</w:t>
            </w:r>
          </w:p>
        </w:tc>
        <w:tc>
          <w:tcPr>
            <w:tcW w:w="567" w:type="dxa"/>
          </w:tcPr>
          <w:p w14:paraId="7F81C8DF"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3104020F" w14:textId="77777777" w:rsidR="00A75790" w:rsidRPr="00A52FCE" w:rsidRDefault="00A75790" w:rsidP="00A75790">
            <w:pPr>
              <w:rPr>
                <w:sz w:val="22"/>
                <w:szCs w:val="22"/>
                <w:lang w:val="en-US"/>
              </w:rPr>
            </w:pPr>
          </w:p>
        </w:tc>
        <w:tc>
          <w:tcPr>
            <w:tcW w:w="1134" w:type="dxa"/>
          </w:tcPr>
          <w:p w14:paraId="01CFB46C" w14:textId="77777777" w:rsidR="00A75790" w:rsidRPr="00A52FCE" w:rsidRDefault="00A75790" w:rsidP="00A75790">
            <w:pPr>
              <w:rPr>
                <w:sz w:val="22"/>
                <w:szCs w:val="22"/>
                <w:lang w:val="en-US"/>
              </w:rPr>
            </w:pPr>
          </w:p>
        </w:tc>
        <w:tc>
          <w:tcPr>
            <w:tcW w:w="1134" w:type="dxa"/>
          </w:tcPr>
          <w:p w14:paraId="184944D7" w14:textId="77777777" w:rsidR="00A75790" w:rsidRPr="00A52FCE" w:rsidRDefault="00A75790" w:rsidP="00A75790">
            <w:pPr>
              <w:rPr>
                <w:sz w:val="22"/>
                <w:szCs w:val="22"/>
                <w:lang w:val="en-US"/>
              </w:rPr>
            </w:pPr>
          </w:p>
        </w:tc>
        <w:tc>
          <w:tcPr>
            <w:tcW w:w="1134" w:type="dxa"/>
          </w:tcPr>
          <w:p w14:paraId="4DE2A906" w14:textId="77777777" w:rsidR="00A75790" w:rsidRPr="00A52FCE" w:rsidRDefault="00A75790" w:rsidP="00A75790">
            <w:pPr>
              <w:rPr>
                <w:sz w:val="22"/>
                <w:szCs w:val="22"/>
                <w:lang w:val="en-US"/>
              </w:rPr>
            </w:pPr>
          </w:p>
        </w:tc>
        <w:tc>
          <w:tcPr>
            <w:tcW w:w="2410" w:type="dxa"/>
            <w:vMerge w:val="restart"/>
          </w:tcPr>
          <w:p w14:paraId="0B7B2F83" w14:textId="77777777" w:rsidR="00A75790" w:rsidRPr="00A52FCE" w:rsidRDefault="00A75790" w:rsidP="00A75790">
            <w:pPr>
              <w:rPr>
                <w:sz w:val="22"/>
                <w:szCs w:val="22"/>
                <w:lang w:val="en-US"/>
              </w:rPr>
            </w:pPr>
          </w:p>
        </w:tc>
      </w:tr>
      <w:tr w:rsidR="00A75790" w:rsidRPr="00A52FCE" w14:paraId="69AB9C90" w14:textId="77777777" w:rsidTr="005D4F9A">
        <w:trPr>
          <w:trHeight w:val="402"/>
        </w:trPr>
        <w:tc>
          <w:tcPr>
            <w:tcW w:w="2694" w:type="dxa"/>
            <w:vMerge/>
            <w:tcBorders>
              <w:top w:val="nil"/>
            </w:tcBorders>
            <w:shd w:val="clear" w:color="auto" w:fill="auto"/>
          </w:tcPr>
          <w:p w14:paraId="4A16377E" w14:textId="77777777" w:rsidR="00A75790" w:rsidRPr="00A52FCE" w:rsidRDefault="00A75790" w:rsidP="00A75790">
            <w:pPr>
              <w:rPr>
                <w:sz w:val="22"/>
                <w:szCs w:val="22"/>
                <w:lang w:val="en-US"/>
              </w:rPr>
            </w:pPr>
          </w:p>
        </w:tc>
        <w:tc>
          <w:tcPr>
            <w:tcW w:w="567" w:type="dxa"/>
          </w:tcPr>
          <w:p w14:paraId="515BB916"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46D85270" w14:textId="77777777" w:rsidR="00A75790" w:rsidRPr="00A52FCE" w:rsidRDefault="00A75790" w:rsidP="00A75790">
            <w:pPr>
              <w:rPr>
                <w:sz w:val="22"/>
                <w:szCs w:val="22"/>
                <w:lang w:val="en-US"/>
              </w:rPr>
            </w:pPr>
          </w:p>
        </w:tc>
        <w:tc>
          <w:tcPr>
            <w:tcW w:w="1134" w:type="dxa"/>
          </w:tcPr>
          <w:p w14:paraId="73DF7D88" w14:textId="77777777" w:rsidR="00A75790" w:rsidRPr="00A52FCE" w:rsidRDefault="00A75790" w:rsidP="00A75790">
            <w:pPr>
              <w:rPr>
                <w:sz w:val="22"/>
                <w:szCs w:val="22"/>
                <w:lang w:val="en-US"/>
              </w:rPr>
            </w:pPr>
          </w:p>
        </w:tc>
        <w:tc>
          <w:tcPr>
            <w:tcW w:w="1134" w:type="dxa"/>
          </w:tcPr>
          <w:p w14:paraId="5FDFCB5B" w14:textId="77777777" w:rsidR="00A75790" w:rsidRPr="00A52FCE" w:rsidRDefault="00A75790" w:rsidP="00A75790">
            <w:pPr>
              <w:rPr>
                <w:sz w:val="22"/>
                <w:szCs w:val="22"/>
                <w:lang w:val="en-US"/>
              </w:rPr>
            </w:pPr>
          </w:p>
        </w:tc>
        <w:tc>
          <w:tcPr>
            <w:tcW w:w="1134" w:type="dxa"/>
          </w:tcPr>
          <w:p w14:paraId="27895321" w14:textId="77777777" w:rsidR="00A75790" w:rsidRPr="00A52FCE" w:rsidRDefault="00A75790" w:rsidP="00A75790">
            <w:pPr>
              <w:rPr>
                <w:sz w:val="22"/>
                <w:szCs w:val="22"/>
                <w:lang w:val="en-US"/>
              </w:rPr>
            </w:pPr>
          </w:p>
        </w:tc>
        <w:tc>
          <w:tcPr>
            <w:tcW w:w="2410" w:type="dxa"/>
            <w:vMerge/>
            <w:tcBorders>
              <w:top w:val="nil"/>
            </w:tcBorders>
          </w:tcPr>
          <w:p w14:paraId="5A46D022" w14:textId="77777777" w:rsidR="00A75790" w:rsidRPr="00A52FCE" w:rsidRDefault="00A75790" w:rsidP="00A75790">
            <w:pPr>
              <w:rPr>
                <w:sz w:val="22"/>
                <w:szCs w:val="22"/>
                <w:lang w:val="en-US"/>
              </w:rPr>
            </w:pPr>
          </w:p>
        </w:tc>
      </w:tr>
      <w:tr w:rsidR="00A75790" w:rsidRPr="00A52FCE" w14:paraId="0E9F364E" w14:textId="77777777" w:rsidTr="005D4F9A">
        <w:trPr>
          <w:trHeight w:val="479"/>
        </w:trPr>
        <w:tc>
          <w:tcPr>
            <w:tcW w:w="2694" w:type="dxa"/>
            <w:vMerge w:val="restart"/>
            <w:shd w:val="clear" w:color="auto" w:fill="auto"/>
          </w:tcPr>
          <w:p w14:paraId="77A235F2" w14:textId="77777777" w:rsidR="00A75790" w:rsidRPr="00A52FCE" w:rsidRDefault="00A75790" w:rsidP="00A75790">
            <w:pPr>
              <w:rPr>
                <w:b/>
                <w:sz w:val="22"/>
                <w:szCs w:val="22"/>
                <w:lang w:val="en-US"/>
              </w:rPr>
            </w:pPr>
            <w:r w:rsidRPr="00A52FCE">
              <w:rPr>
                <w:b/>
                <w:sz w:val="22"/>
                <w:szCs w:val="22"/>
                <w:lang w:val="en-US"/>
              </w:rPr>
              <w:t>Patient ID</w:t>
            </w:r>
          </w:p>
          <w:p w14:paraId="24FC8BDD" w14:textId="77777777" w:rsidR="00A75790" w:rsidRPr="00A52FCE" w:rsidRDefault="00A75790" w:rsidP="00A75790">
            <w:pPr>
              <w:rPr>
                <w:sz w:val="22"/>
                <w:szCs w:val="22"/>
                <w:lang w:val="en-US"/>
              </w:rPr>
            </w:pPr>
            <w:r w:rsidRPr="00A52FCE">
              <w:rPr>
                <w:sz w:val="22"/>
                <w:szCs w:val="22"/>
                <w:lang w:val="en-US"/>
              </w:rPr>
              <w:t>(</w:t>
            </w:r>
            <w:proofErr w:type="gramStart"/>
            <w:r w:rsidRPr="00A52FCE">
              <w:rPr>
                <w:sz w:val="22"/>
                <w:szCs w:val="22"/>
                <w:lang w:val="en-US"/>
              </w:rPr>
              <w:t>all</w:t>
            </w:r>
            <w:proofErr w:type="gramEnd"/>
            <w:r w:rsidRPr="00A52FCE">
              <w:rPr>
                <w:sz w:val="22"/>
                <w:szCs w:val="22"/>
                <w:lang w:val="en-US"/>
              </w:rPr>
              <w:t xml:space="preserve"> charts &amp; printed name)</w:t>
            </w:r>
          </w:p>
        </w:tc>
        <w:tc>
          <w:tcPr>
            <w:tcW w:w="567" w:type="dxa"/>
          </w:tcPr>
          <w:p w14:paraId="078E5602"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7A865175" w14:textId="77777777" w:rsidR="00A75790" w:rsidRPr="00A52FCE" w:rsidRDefault="00A75790" w:rsidP="00A75790">
            <w:pPr>
              <w:rPr>
                <w:sz w:val="22"/>
                <w:szCs w:val="22"/>
                <w:lang w:val="en-US"/>
              </w:rPr>
            </w:pPr>
          </w:p>
        </w:tc>
        <w:tc>
          <w:tcPr>
            <w:tcW w:w="1134" w:type="dxa"/>
          </w:tcPr>
          <w:p w14:paraId="0DEFE154" w14:textId="77777777" w:rsidR="00A75790" w:rsidRPr="00A52FCE" w:rsidRDefault="00A75790" w:rsidP="00A75790">
            <w:pPr>
              <w:rPr>
                <w:sz w:val="22"/>
                <w:szCs w:val="22"/>
                <w:lang w:val="en-US"/>
              </w:rPr>
            </w:pPr>
          </w:p>
        </w:tc>
        <w:tc>
          <w:tcPr>
            <w:tcW w:w="1134" w:type="dxa"/>
          </w:tcPr>
          <w:p w14:paraId="46A415AD" w14:textId="77777777" w:rsidR="00A75790" w:rsidRPr="00A52FCE" w:rsidRDefault="00A75790" w:rsidP="00A75790">
            <w:pPr>
              <w:rPr>
                <w:sz w:val="22"/>
                <w:szCs w:val="22"/>
                <w:lang w:val="en-US"/>
              </w:rPr>
            </w:pPr>
          </w:p>
        </w:tc>
        <w:tc>
          <w:tcPr>
            <w:tcW w:w="1134" w:type="dxa"/>
          </w:tcPr>
          <w:p w14:paraId="1FE0769A" w14:textId="77777777" w:rsidR="00A75790" w:rsidRPr="00A52FCE" w:rsidRDefault="00A75790" w:rsidP="00A75790">
            <w:pPr>
              <w:rPr>
                <w:sz w:val="22"/>
                <w:szCs w:val="22"/>
                <w:lang w:val="en-US"/>
              </w:rPr>
            </w:pPr>
          </w:p>
        </w:tc>
        <w:tc>
          <w:tcPr>
            <w:tcW w:w="2410" w:type="dxa"/>
            <w:vMerge w:val="restart"/>
          </w:tcPr>
          <w:p w14:paraId="0132A2E1" w14:textId="77777777" w:rsidR="00A75790" w:rsidRPr="00A52FCE" w:rsidRDefault="00A75790" w:rsidP="00A75790">
            <w:pPr>
              <w:rPr>
                <w:sz w:val="22"/>
                <w:szCs w:val="22"/>
                <w:lang w:val="en-US"/>
              </w:rPr>
            </w:pPr>
          </w:p>
        </w:tc>
      </w:tr>
      <w:tr w:rsidR="00A75790" w:rsidRPr="00A52FCE" w14:paraId="1BC5B5A4" w14:textId="77777777" w:rsidTr="005D4F9A">
        <w:trPr>
          <w:trHeight w:val="479"/>
        </w:trPr>
        <w:tc>
          <w:tcPr>
            <w:tcW w:w="2694" w:type="dxa"/>
            <w:vMerge/>
            <w:tcBorders>
              <w:top w:val="nil"/>
            </w:tcBorders>
            <w:shd w:val="clear" w:color="auto" w:fill="auto"/>
          </w:tcPr>
          <w:p w14:paraId="0CF31A65" w14:textId="77777777" w:rsidR="00A75790" w:rsidRPr="00A52FCE" w:rsidRDefault="00A75790" w:rsidP="00A75790">
            <w:pPr>
              <w:rPr>
                <w:sz w:val="22"/>
                <w:szCs w:val="22"/>
                <w:lang w:val="en-US"/>
              </w:rPr>
            </w:pPr>
          </w:p>
        </w:tc>
        <w:tc>
          <w:tcPr>
            <w:tcW w:w="567" w:type="dxa"/>
          </w:tcPr>
          <w:p w14:paraId="65483B51"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1F18717A" w14:textId="77777777" w:rsidR="00A75790" w:rsidRPr="00A52FCE" w:rsidRDefault="00A75790" w:rsidP="00A75790">
            <w:pPr>
              <w:rPr>
                <w:sz w:val="22"/>
                <w:szCs w:val="22"/>
                <w:lang w:val="en-US"/>
              </w:rPr>
            </w:pPr>
          </w:p>
        </w:tc>
        <w:tc>
          <w:tcPr>
            <w:tcW w:w="1134" w:type="dxa"/>
          </w:tcPr>
          <w:p w14:paraId="07C6056E" w14:textId="77777777" w:rsidR="00A75790" w:rsidRPr="00A52FCE" w:rsidRDefault="00A75790" w:rsidP="00A75790">
            <w:pPr>
              <w:rPr>
                <w:sz w:val="22"/>
                <w:szCs w:val="22"/>
                <w:lang w:val="en-US"/>
              </w:rPr>
            </w:pPr>
          </w:p>
        </w:tc>
        <w:tc>
          <w:tcPr>
            <w:tcW w:w="1134" w:type="dxa"/>
          </w:tcPr>
          <w:p w14:paraId="52CAF19A" w14:textId="77777777" w:rsidR="00A75790" w:rsidRPr="00A52FCE" w:rsidRDefault="00A75790" w:rsidP="00A75790">
            <w:pPr>
              <w:rPr>
                <w:sz w:val="22"/>
                <w:szCs w:val="22"/>
                <w:lang w:val="en-US"/>
              </w:rPr>
            </w:pPr>
          </w:p>
        </w:tc>
        <w:tc>
          <w:tcPr>
            <w:tcW w:w="1134" w:type="dxa"/>
          </w:tcPr>
          <w:p w14:paraId="4EA373F7" w14:textId="77777777" w:rsidR="00A75790" w:rsidRPr="00A52FCE" w:rsidRDefault="00A75790" w:rsidP="00A75790">
            <w:pPr>
              <w:rPr>
                <w:sz w:val="22"/>
                <w:szCs w:val="22"/>
                <w:lang w:val="en-US"/>
              </w:rPr>
            </w:pPr>
          </w:p>
        </w:tc>
        <w:tc>
          <w:tcPr>
            <w:tcW w:w="2410" w:type="dxa"/>
            <w:vMerge/>
            <w:tcBorders>
              <w:top w:val="nil"/>
            </w:tcBorders>
          </w:tcPr>
          <w:p w14:paraId="6FA4AE75" w14:textId="77777777" w:rsidR="00A75790" w:rsidRPr="00A52FCE" w:rsidRDefault="00A75790" w:rsidP="00A75790">
            <w:pPr>
              <w:rPr>
                <w:sz w:val="22"/>
                <w:szCs w:val="22"/>
                <w:lang w:val="en-US"/>
              </w:rPr>
            </w:pPr>
          </w:p>
        </w:tc>
      </w:tr>
      <w:tr w:rsidR="00A75790" w:rsidRPr="00A52FCE" w14:paraId="08742892" w14:textId="77777777" w:rsidTr="005D4F9A">
        <w:trPr>
          <w:trHeight w:val="479"/>
        </w:trPr>
        <w:tc>
          <w:tcPr>
            <w:tcW w:w="2694" w:type="dxa"/>
            <w:vMerge w:val="restart"/>
            <w:shd w:val="clear" w:color="auto" w:fill="auto"/>
          </w:tcPr>
          <w:p w14:paraId="0AD6273A" w14:textId="77777777" w:rsidR="00A75790" w:rsidRPr="00A52FCE" w:rsidRDefault="00A75790" w:rsidP="00A75790">
            <w:pPr>
              <w:rPr>
                <w:sz w:val="22"/>
                <w:szCs w:val="22"/>
                <w:lang w:val="en-US"/>
              </w:rPr>
            </w:pPr>
            <w:r w:rsidRPr="00A52FCE">
              <w:rPr>
                <w:b/>
                <w:sz w:val="22"/>
                <w:szCs w:val="22"/>
                <w:lang w:val="en-US"/>
              </w:rPr>
              <w:t xml:space="preserve">ADR/ Allergy </w:t>
            </w:r>
            <w:r w:rsidRPr="00A52FCE">
              <w:rPr>
                <w:sz w:val="22"/>
                <w:szCs w:val="22"/>
                <w:lang w:val="en-US"/>
              </w:rPr>
              <w:t xml:space="preserve">(documented drug + </w:t>
            </w:r>
            <w:proofErr w:type="spellStart"/>
            <w:r w:rsidRPr="00A52FCE">
              <w:rPr>
                <w:sz w:val="22"/>
                <w:szCs w:val="22"/>
                <w:lang w:val="en-US"/>
              </w:rPr>
              <w:t>rxn</w:t>
            </w:r>
            <w:proofErr w:type="spellEnd"/>
            <w:r w:rsidRPr="00A52FCE">
              <w:rPr>
                <w:sz w:val="22"/>
                <w:szCs w:val="22"/>
                <w:lang w:val="en-US"/>
              </w:rPr>
              <w:t xml:space="preserve"> or un/ nil known)</w:t>
            </w:r>
          </w:p>
        </w:tc>
        <w:tc>
          <w:tcPr>
            <w:tcW w:w="567" w:type="dxa"/>
          </w:tcPr>
          <w:p w14:paraId="54AB9CF5"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56B14861" w14:textId="77777777" w:rsidR="00A75790" w:rsidRPr="00A52FCE" w:rsidRDefault="00A75790" w:rsidP="00A75790">
            <w:pPr>
              <w:rPr>
                <w:sz w:val="22"/>
                <w:szCs w:val="22"/>
                <w:lang w:val="en-US"/>
              </w:rPr>
            </w:pPr>
          </w:p>
        </w:tc>
        <w:tc>
          <w:tcPr>
            <w:tcW w:w="1134" w:type="dxa"/>
          </w:tcPr>
          <w:p w14:paraId="6A32A839" w14:textId="77777777" w:rsidR="00A75790" w:rsidRPr="00A52FCE" w:rsidRDefault="00A75790" w:rsidP="00A75790">
            <w:pPr>
              <w:rPr>
                <w:sz w:val="22"/>
                <w:szCs w:val="22"/>
                <w:lang w:val="en-US"/>
              </w:rPr>
            </w:pPr>
          </w:p>
        </w:tc>
        <w:tc>
          <w:tcPr>
            <w:tcW w:w="1134" w:type="dxa"/>
          </w:tcPr>
          <w:p w14:paraId="346C7DA1" w14:textId="77777777" w:rsidR="00A75790" w:rsidRPr="00A52FCE" w:rsidRDefault="00A75790" w:rsidP="00A75790">
            <w:pPr>
              <w:rPr>
                <w:sz w:val="22"/>
                <w:szCs w:val="22"/>
                <w:lang w:val="en-US"/>
              </w:rPr>
            </w:pPr>
          </w:p>
        </w:tc>
        <w:tc>
          <w:tcPr>
            <w:tcW w:w="1134" w:type="dxa"/>
          </w:tcPr>
          <w:p w14:paraId="411C6B0C" w14:textId="77777777" w:rsidR="00A75790" w:rsidRPr="00A52FCE" w:rsidRDefault="00A75790" w:rsidP="00A75790">
            <w:pPr>
              <w:rPr>
                <w:sz w:val="22"/>
                <w:szCs w:val="22"/>
                <w:lang w:val="en-US"/>
              </w:rPr>
            </w:pPr>
          </w:p>
        </w:tc>
        <w:tc>
          <w:tcPr>
            <w:tcW w:w="2410" w:type="dxa"/>
            <w:vMerge w:val="restart"/>
          </w:tcPr>
          <w:p w14:paraId="7A4371DD" w14:textId="77777777" w:rsidR="00A75790" w:rsidRPr="00A52FCE" w:rsidRDefault="00A75790" w:rsidP="00A75790">
            <w:pPr>
              <w:rPr>
                <w:sz w:val="22"/>
                <w:szCs w:val="22"/>
                <w:lang w:val="en-US"/>
              </w:rPr>
            </w:pPr>
          </w:p>
        </w:tc>
      </w:tr>
      <w:tr w:rsidR="00A75790" w:rsidRPr="00A52FCE" w14:paraId="667EBA23" w14:textId="77777777" w:rsidTr="005D4F9A">
        <w:trPr>
          <w:trHeight w:val="479"/>
        </w:trPr>
        <w:tc>
          <w:tcPr>
            <w:tcW w:w="2694" w:type="dxa"/>
            <w:vMerge/>
            <w:tcBorders>
              <w:top w:val="nil"/>
            </w:tcBorders>
            <w:shd w:val="clear" w:color="auto" w:fill="auto"/>
          </w:tcPr>
          <w:p w14:paraId="6B451120" w14:textId="77777777" w:rsidR="00A75790" w:rsidRPr="00A52FCE" w:rsidRDefault="00A75790" w:rsidP="00A75790">
            <w:pPr>
              <w:rPr>
                <w:sz w:val="22"/>
                <w:szCs w:val="22"/>
                <w:lang w:val="en-US"/>
              </w:rPr>
            </w:pPr>
          </w:p>
        </w:tc>
        <w:tc>
          <w:tcPr>
            <w:tcW w:w="567" w:type="dxa"/>
          </w:tcPr>
          <w:p w14:paraId="53AED948"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75D28548" w14:textId="77777777" w:rsidR="00A75790" w:rsidRPr="00A52FCE" w:rsidRDefault="00A75790" w:rsidP="00A75790">
            <w:pPr>
              <w:rPr>
                <w:sz w:val="22"/>
                <w:szCs w:val="22"/>
                <w:lang w:val="en-US"/>
              </w:rPr>
            </w:pPr>
          </w:p>
        </w:tc>
        <w:tc>
          <w:tcPr>
            <w:tcW w:w="1134" w:type="dxa"/>
          </w:tcPr>
          <w:p w14:paraId="28500B1A" w14:textId="77777777" w:rsidR="00A75790" w:rsidRPr="00A52FCE" w:rsidRDefault="00A75790" w:rsidP="00A75790">
            <w:pPr>
              <w:rPr>
                <w:sz w:val="22"/>
                <w:szCs w:val="22"/>
                <w:lang w:val="en-US"/>
              </w:rPr>
            </w:pPr>
          </w:p>
        </w:tc>
        <w:tc>
          <w:tcPr>
            <w:tcW w:w="1134" w:type="dxa"/>
          </w:tcPr>
          <w:p w14:paraId="21C6A64F" w14:textId="77777777" w:rsidR="00A75790" w:rsidRPr="00A52FCE" w:rsidRDefault="00A75790" w:rsidP="00A75790">
            <w:pPr>
              <w:rPr>
                <w:sz w:val="22"/>
                <w:szCs w:val="22"/>
                <w:lang w:val="en-US"/>
              </w:rPr>
            </w:pPr>
          </w:p>
        </w:tc>
        <w:tc>
          <w:tcPr>
            <w:tcW w:w="1134" w:type="dxa"/>
          </w:tcPr>
          <w:p w14:paraId="5CE6F193" w14:textId="77777777" w:rsidR="00A75790" w:rsidRPr="00A52FCE" w:rsidRDefault="00A75790" w:rsidP="00A75790">
            <w:pPr>
              <w:rPr>
                <w:sz w:val="22"/>
                <w:szCs w:val="22"/>
                <w:lang w:val="en-US"/>
              </w:rPr>
            </w:pPr>
          </w:p>
        </w:tc>
        <w:tc>
          <w:tcPr>
            <w:tcW w:w="2410" w:type="dxa"/>
            <w:vMerge/>
            <w:tcBorders>
              <w:top w:val="nil"/>
            </w:tcBorders>
          </w:tcPr>
          <w:p w14:paraId="22CE7C2E" w14:textId="77777777" w:rsidR="00A75790" w:rsidRPr="00A52FCE" w:rsidRDefault="00A75790" w:rsidP="00A75790">
            <w:pPr>
              <w:rPr>
                <w:sz w:val="22"/>
                <w:szCs w:val="22"/>
                <w:lang w:val="en-US"/>
              </w:rPr>
            </w:pPr>
          </w:p>
        </w:tc>
      </w:tr>
      <w:tr w:rsidR="00A75790" w:rsidRPr="00A52FCE" w14:paraId="207E0A0F" w14:textId="77777777" w:rsidTr="005D4F9A">
        <w:trPr>
          <w:trHeight w:val="479"/>
        </w:trPr>
        <w:tc>
          <w:tcPr>
            <w:tcW w:w="2694" w:type="dxa"/>
            <w:vMerge w:val="restart"/>
            <w:shd w:val="clear" w:color="auto" w:fill="auto"/>
          </w:tcPr>
          <w:p w14:paraId="26B7D138" w14:textId="77777777" w:rsidR="00A75790" w:rsidRPr="00A52FCE" w:rsidRDefault="00A75790" w:rsidP="00A75790">
            <w:pPr>
              <w:rPr>
                <w:b/>
                <w:sz w:val="22"/>
                <w:szCs w:val="22"/>
                <w:lang w:val="en-US"/>
              </w:rPr>
            </w:pPr>
            <w:r w:rsidRPr="00A52FCE">
              <w:rPr>
                <w:b/>
                <w:sz w:val="22"/>
                <w:szCs w:val="22"/>
                <w:lang w:val="en-US"/>
              </w:rPr>
              <w:t>VTE prophylaxis</w:t>
            </w:r>
          </w:p>
          <w:p w14:paraId="74E21886" w14:textId="77777777" w:rsidR="00A75790" w:rsidRPr="00A52FCE" w:rsidRDefault="00A75790" w:rsidP="00A75790">
            <w:pPr>
              <w:rPr>
                <w:sz w:val="22"/>
                <w:szCs w:val="22"/>
                <w:lang w:val="en-US"/>
              </w:rPr>
            </w:pPr>
            <w:r w:rsidRPr="00A52FCE">
              <w:rPr>
                <w:sz w:val="22"/>
                <w:szCs w:val="22"/>
                <w:lang w:val="en-US"/>
              </w:rPr>
              <w:t>(appropriate)</w:t>
            </w:r>
          </w:p>
        </w:tc>
        <w:tc>
          <w:tcPr>
            <w:tcW w:w="567" w:type="dxa"/>
          </w:tcPr>
          <w:p w14:paraId="20D3BBF3"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75DE2913" w14:textId="77777777" w:rsidR="00A75790" w:rsidRPr="00A52FCE" w:rsidRDefault="00A75790" w:rsidP="00A75790">
            <w:pPr>
              <w:rPr>
                <w:sz w:val="22"/>
                <w:szCs w:val="22"/>
                <w:lang w:val="en-US"/>
              </w:rPr>
            </w:pPr>
          </w:p>
        </w:tc>
        <w:tc>
          <w:tcPr>
            <w:tcW w:w="1134" w:type="dxa"/>
          </w:tcPr>
          <w:p w14:paraId="66DAA8E6" w14:textId="77777777" w:rsidR="00A75790" w:rsidRPr="00A52FCE" w:rsidRDefault="00A75790" w:rsidP="00A75790">
            <w:pPr>
              <w:rPr>
                <w:sz w:val="22"/>
                <w:szCs w:val="22"/>
                <w:lang w:val="en-US"/>
              </w:rPr>
            </w:pPr>
          </w:p>
        </w:tc>
        <w:tc>
          <w:tcPr>
            <w:tcW w:w="1134" w:type="dxa"/>
          </w:tcPr>
          <w:p w14:paraId="6D8E6814" w14:textId="77777777" w:rsidR="00A75790" w:rsidRPr="00A52FCE" w:rsidRDefault="00A75790" w:rsidP="00A75790">
            <w:pPr>
              <w:rPr>
                <w:sz w:val="22"/>
                <w:szCs w:val="22"/>
                <w:lang w:val="en-US"/>
              </w:rPr>
            </w:pPr>
          </w:p>
        </w:tc>
        <w:tc>
          <w:tcPr>
            <w:tcW w:w="1134" w:type="dxa"/>
          </w:tcPr>
          <w:p w14:paraId="0B3BB005" w14:textId="77777777" w:rsidR="00A75790" w:rsidRPr="00A52FCE" w:rsidRDefault="00A75790" w:rsidP="00A75790">
            <w:pPr>
              <w:rPr>
                <w:sz w:val="22"/>
                <w:szCs w:val="22"/>
                <w:lang w:val="en-US"/>
              </w:rPr>
            </w:pPr>
          </w:p>
        </w:tc>
        <w:tc>
          <w:tcPr>
            <w:tcW w:w="2410" w:type="dxa"/>
            <w:vMerge w:val="restart"/>
          </w:tcPr>
          <w:p w14:paraId="0BDC60E6" w14:textId="77777777" w:rsidR="00A75790" w:rsidRPr="00A52FCE" w:rsidRDefault="00A75790" w:rsidP="00A75790">
            <w:pPr>
              <w:rPr>
                <w:sz w:val="22"/>
                <w:szCs w:val="22"/>
                <w:lang w:val="en-US"/>
              </w:rPr>
            </w:pPr>
          </w:p>
        </w:tc>
      </w:tr>
      <w:tr w:rsidR="00A75790" w:rsidRPr="00A52FCE" w14:paraId="47AEC915" w14:textId="77777777" w:rsidTr="005D4F9A">
        <w:trPr>
          <w:trHeight w:val="479"/>
        </w:trPr>
        <w:tc>
          <w:tcPr>
            <w:tcW w:w="2694" w:type="dxa"/>
            <w:vMerge/>
            <w:tcBorders>
              <w:top w:val="nil"/>
            </w:tcBorders>
            <w:shd w:val="clear" w:color="auto" w:fill="auto"/>
          </w:tcPr>
          <w:p w14:paraId="1E54A543" w14:textId="77777777" w:rsidR="00A75790" w:rsidRPr="00A52FCE" w:rsidRDefault="00A75790" w:rsidP="00A75790">
            <w:pPr>
              <w:rPr>
                <w:sz w:val="22"/>
                <w:szCs w:val="22"/>
                <w:lang w:val="en-US"/>
              </w:rPr>
            </w:pPr>
          </w:p>
        </w:tc>
        <w:tc>
          <w:tcPr>
            <w:tcW w:w="567" w:type="dxa"/>
          </w:tcPr>
          <w:p w14:paraId="3054BD94"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3DF9A01F" w14:textId="77777777" w:rsidR="00A75790" w:rsidRPr="00A52FCE" w:rsidRDefault="00A75790" w:rsidP="00A75790">
            <w:pPr>
              <w:rPr>
                <w:sz w:val="22"/>
                <w:szCs w:val="22"/>
                <w:lang w:val="en-US"/>
              </w:rPr>
            </w:pPr>
          </w:p>
        </w:tc>
        <w:tc>
          <w:tcPr>
            <w:tcW w:w="1134" w:type="dxa"/>
          </w:tcPr>
          <w:p w14:paraId="2C80986F" w14:textId="77777777" w:rsidR="00A75790" w:rsidRPr="00A52FCE" w:rsidRDefault="00A75790" w:rsidP="00A75790">
            <w:pPr>
              <w:rPr>
                <w:sz w:val="22"/>
                <w:szCs w:val="22"/>
                <w:lang w:val="en-US"/>
              </w:rPr>
            </w:pPr>
          </w:p>
        </w:tc>
        <w:tc>
          <w:tcPr>
            <w:tcW w:w="1134" w:type="dxa"/>
          </w:tcPr>
          <w:p w14:paraId="5C64A5A0" w14:textId="77777777" w:rsidR="00A75790" w:rsidRPr="00A52FCE" w:rsidRDefault="00A75790" w:rsidP="00A75790">
            <w:pPr>
              <w:rPr>
                <w:sz w:val="22"/>
                <w:szCs w:val="22"/>
                <w:lang w:val="en-US"/>
              </w:rPr>
            </w:pPr>
          </w:p>
        </w:tc>
        <w:tc>
          <w:tcPr>
            <w:tcW w:w="1134" w:type="dxa"/>
          </w:tcPr>
          <w:p w14:paraId="1C32DA05" w14:textId="77777777" w:rsidR="00A75790" w:rsidRPr="00A52FCE" w:rsidRDefault="00A75790" w:rsidP="00A75790">
            <w:pPr>
              <w:rPr>
                <w:sz w:val="22"/>
                <w:szCs w:val="22"/>
                <w:lang w:val="en-US"/>
              </w:rPr>
            </w:pPr>
          </w:p>
        </w:tc>
        <w:tc>
          <w:tcPr>
            <w:tcW w:w="2410" w:type="dxa"/>
            <w:vMerge/>
            <w:tcBorders>
              <w:top w:val="nil"/>
            </w:tcBorders>
          </w:tcPr>
          <w:p w14:paraId="65E2C50F" w14:textId="77777777" w:rsidR="00A75790" w:rsidRPr="00A52FCE" w:rsidRDefault="00A75790" w:rsidP="00A75790">
            <w:pPr>
              <w:rPr>
                <w:sz w:val="22"/>
                <w:szCs w:val="22"/>
                <w:lang w:val="en-US"/>
              </w:rPr>
            </w:pPr>
          </w:p>
        </w:tc>
      </w:tr>
      <w:tr w:rsidR="00A75790" w:rsidRPr="00A52FCE" w14:paraId="7B5F0267" w14:textId="77777777" w:rsidTr="005D4F9A">
        <w:trPr>
          <w:trHeight w:val="479"/>
        </w:trPr>
        <w:tc>
          <w:tcPr>
            <w:tcW w:w="2694" w:type="dxa"/>
            <w:vMerge w:val="restart"/>
            <w:shd w:val="clear" w:color="auto" w:fill="auto"/>
          </w:tcPr>
          <w:p w14:paraId="17651568" w14:textId="77777777" w:rsidR="00A75790" w:rsidRPr="00A52FCE" w:rsidRDefault="00A75790" w:rsidP="00A75790">
            <w:pPr>
              <w:rPr>
                <w:b/>
                <w:sz w:val="22"/>
                <w:szCs w:val="22"/>
                <w:lang w:val="en-US"/>
              </w:rPr>
            </w:pPr>
            <w:r w:rsidRPr="00A52FCE">
              <w:rPr>
                <w:b/>
                <w:sz w:val="22"/>
                <w:szCs w:val="22"/>
                <w:lang w:val="en-US"/>
              </w:rPr>
              <w:t>Drug Name</w:t>
            </w:r>
          </w:p>
          <w:p w14:paraId="1BF2E40A" w14:textId="77777777" w:rsidR="00A75790" w:rsidRPr="00A52FCE" w:rsidRDefault="00A75790" w:rsidP="00A75790">
            <w:pPr>
              <w:rPr>
                <w:sz w:val="22"/>
                <w:szCs w:val="22"/>
                <w:lang w:val="en-US"/>
              </w:rPr>
            </w:pPr>
            <w:r w:rsidRPr="00A52FCE">
              <w:rPr>
                <w:sz w:val="22"/>
                <w:szCs w:val="22"/>
                <w:lang w:val="en-US"/>
              </w:rPr>
              <w:t>(clear &amp; generic)</w:t>
            </w:r>
          </w:p>
        </w:tc>
        <w:tc>
          <w:tcPr>
            <w:tcW w:w="567" w:type="dxa"/>
          </w:tcPr>
          <w:p w14:paraId="50232262"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6EEADFC4" w14:textId="77777777" w:rsidR="00A75790" w:rsidRPr="00A52FCE" w:rsidRDefault="00A75790" w:rsidP="00A75790">
            <w:pPr>
              <w:rPr>
                <w:sz w:val="22"/>
                <w:szCs w:val="22"/>
                <w:lang w:val="en-US"/>
              </w:rPr>
            </w:pPr>
          </w:p>
        </w:tc>
        <w:tc>
          <w:tcPr>
            <w:tcW w:w="1134" w:type="dxa"/>
          </w:tcPr>
          <w:p w14:paraId="43975E0F" w14:textId="77777777" w:rsidR="00A75790" w:rsidRPr="00A52FCE" w:rsidRDefault="00A75790" w:rsidP="00A75790">
            <w:pPr>
              <w:rPr>
                <w:sz w:val="22"/>
                <w:szCs w:val="22"/>
                <w:lang w:val="en-US"/>
              </w:rPr>
            </w:pPr>
          </w:p>
        </w:tc>
        <w:tc>
          <w:tcPr>
            <w:tcW w:w="1134" w:type="dxa"/>
          </w:tcPr>
          <w:p w14:paraId="21004908" w14:textId="77777777" w:rsidR="00A75790" w:rsidRPr="00A52FCE" w:rsidRDefault="00A75790" w:rsidP="00A75790">
            <w:pPr>
              <w:rPr>
                <w:sz w:val="22"/>
                <w:szCs w:val="22"/>
                <w:lang w:val="en-US"/>
              </w:rPr>
            </w:pPr>
          </w:p>
        </w:tc>
        <w:tc>
          <w:tcPr>
            <w:tcW w:w="1134" w:type="dxa"/>
          </w:tcPr>
          <w:p w14:paraId="22FE7ABF" w14:textId="77777777" w:rsidR="00A75790" w:rsidRPr="00A52FCE" w:rsidRDefault="00A75790" w:rsidP="00A75790">
            <w:pPr>
              <w:rPr>
                <w:sz w:val="22"/>
                <w:szCs w:val="22"/>
                <w:lang w:val="en-US"/>
              </w:rPr>
            </w:pPr>
          </w:p>
        </w:tc>
        <w:tc>
          <w:tcPr>
            <w:tcW w:w="2410" w:type="dxa"/>
            <w:vMerge w:val="restart"/>
          </w:tcPr>
          <w:p w14:paraId="17B7A5C4" w14:textId="77777777" w:rsidR="00A75790" w:rsidRPr="00A52FCE" w:rsidRDefault="00A75790" w:rsidP="00A75790">
            <w:pPr>
              <w:rPr>
                <w:sz w:val="22"/>
                <w:szCs w:val="22"/>
                <w:lang w:val="en-US"/>
              </w:rPr>
            </w:pPr>
          </w:p>
        </w:tc>
      </w:tr>
      <w:tr w:rsidR="00A75790" w:rsidRPr="00A52FCE" w14:paraId="699AB2A5" w14:textId="77777777" w:rsidTr="005D4F9A">
        <w:trPr>
          <w:trHeight w:val="243"/>
        </w:trPr>
        <w:tc>
          <w:tcPr>
            <w:tcW w:w="2694" w:type="dxa"/>
            <w:vMerge/>
            <w:tcBorders>
              <w:top w:val="nil"/>
            </w:tcBorders>
            <w:shd w:val="clear" w:color="auto" w:fill="auto"/>
          </w:tcPr>
          <w:p w14:paraId="06EC1E16" w14:textId="77777777" w:rsidR="00A75790" w:rsidRPr="00A52FCE" w:rsidRDefault="00A75790" w:rsidP="00A75790">
            <w:pPr>
              <w:rPr>
                <w:sz w:val="22"/>
                <w:szCs w:val="22"/>
                <w:lang w:val="en-US"/>
              </w:rPr>
            </w:pPr>
          </w:p>
        </w:tc>
        <w:tc>
          <w:tcPr>
            <w:tcW w:w="567" w:type="dxa"/>
          </w:tcPr>
          <w:p w14:paraId="2B4ADE6D"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7243CA6B" w14:textId="77777777" w:rsidR="00A75790" w:rsidRPr="00A52FCE" w:rsidRDefault="00A75790" w:rsidP="00A75790">
            <w:pPr>
              <w:rPr>
                <w:sz w:val="22"/>
                <w:szCs w:val="22"/>
                <w:lang w:val="en-US"/>
              </w:rPr>
            </w:pPr>
          </w:p>
        </w:tc>
        <w:tc>
          <w:tcPr>
            <w:tcW w:w="1134" w:type="dxa"/>
          </w:tcPr>
          <w:p w14:paraId="2DB96E5F" w14:textId="77777777" w:rsidR="00A75790" w:rsidRPr="00A52FCE" w:rsidRDefault="00A75790" w:rsidP="00A75790">
            <w:pPr>
              <w:rPr>
                <w:sz w:val="22"/>
                <w:szCs w:val="22"/>
                <w:lang w:val="en-US"/>
              </w:rPr>
            </w:pPr>
          </w:p>
        </w:tc>
        <w:tc>
          <w:tcPr>
            <w:tcW w:w="1134" w:type="dxa"/>
          </w:tcPr>
          <w:p w14:paraId="3DCC03F6" w14:textId="77777777" w:rsidR="00A75790" w:rsidRPr="00A52FCE" w:rsidRDefault="00A75790" w:rsidP="00A75790">
            <w:pPr>
              <w:rPr>
                <w:sz w:val="22"/>
                <w:szCs w:val="22"/>
                <w:lang w:val="en-US"/>
              </w:rPr>
            </w:pPr>
          </w:p>
        </w:tc>
        <w:tc>
          <w:tcPr>
            <w:tcW w:w="1134" w:type="dxa"/>
          </w:tcPr>
          <w:p w14:paraId="56C0B8DA" w14:textId="77777777" w:rsidR="00A75790" w:rsidRPr="00A52FCE" w:rsidRDefault="00A75790" w:rsidP="00A75790">
            <w:pPr>
              <w:rPr>
                <w:sz w:val="22"/>
                <w:szCs w:val="22"/>
                <w:lang w:val="en-US"/>
              </w:rPr>
            </w:pPr>
          </w:p>
        </w:tc>
        <w:tc>
          <w:tcPr>
            <w:tcW w:w="2410" w:type="dxa"/>
            <w:vMerge/>
            <w:tcBorders>
              <w:top w:val="nil"/>
            </w:tcBorders>
          </w:tcPr>
          <w:p w14:paraId="3A805DC9" w14:textId="77777777" w:rsidR="00A75790" w:rsidRPr="00A52FCE" w:rsidRDefault="00A75790" w:rsidP="00A75790">
            <w:pPr>
              <w:rPr>
                <w:sz w:val="22"/>
                <w:szCs w:val="22"/>
                <w:lang w:val="en-US"/>
              </w:rPr>
            </w:pPr>
          </w:p>
        </w:tc>
      </w:tr>
      <w:tr w:rsidR="00A75790" w:rsidRPr="00A52FCE" w14:paraId="26823BE2" w14:textId="77777777" w:rsidTr="005D4F9A">
        <w:trPr>
          <w:trHeight w:val="484"/>
        </w:trPr>
        <w:tc>
          <w:tcPr>
            <w:tcW w:w="2694" w:type="dxa"/>
            <w:vMerge w:val="restart"/>
            <w:shd w:val="clear" w:color="auto" w:fill="auto"/>
          </w:tcPr>
          <w:p w14:paraId="6EC460D8" w14:textId="77777777" w:rsidR="00A75790" w:rsidRPr="00A52FCE" w:rsidRDefault="00A75790" w:rsidP="00A75790">
            <w:pPr>
              <w:rPr>
                <w:b/>
                <w:sz w:val="22"/>
                <w:szCs w:val="22"/>
                <w:lang w:val="en-US"/>
              </w:rPr>
            </w:pPr>
            <w:r w:rsidRPr="00A52FCE">
              <w:rPr>
                <w:b/>
                <w:sz w:val="22"/>
                <w:szCs w:val="22"/>
                <w:lang w:val="en-US"/>
              </w:rPr>
              <w:t>Indication</w:t>
            </w:r>
          </w:p>
          <w:p w14:paraId="7EC436CD" w14:textId="77777777" w:rsidR="00A75790" w:rsidRPr="00A52FCE" w:rsidRDefault="00A75790" w:rsidP="00A75790">
            <w:pPr>
              <w:rPr>
                <w:sz w:val="22"/>
                <w:szCs w:val="22"/>
                <w:lang w:val="en-US"/>
              </w:rPr>
            </w:pPr>
            <w:r w:rsidRPr="00A52FCE">
              <w:rPr>
                <w:sz w:val="22"/>
                <w:szCs w:val="22"/>
                <w:lang w:val="en-US"/>
              </w:rPr>
              <w:t>(present)</w:t>
            </w:r>
          </w:p>
        </w:tc>
        <w:tc>
          <w:tcPr>
            <w:tcW w:w="567" w:type="dxa"/>
          </w:tcPr>
          <w:p w14:paraId="48774BE3"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23A70F38" w14:textId="77777777" w:rsidR="00A75790" w:rsidRPr="00A52FCE" w:rsidRDefault="00A75790" w:rsidP="00A75790">
            <w:pPr>
              <w:rPr>
                <w:sz w:val="22"/>
                <w:szCs w:val="22"/>
                <w:lang w:val="en-US"/>
              </w:rPr>
            </w:pPr>
          </w:p>
        </w:tc>
        <w:tc>
          <w:tcPr>
            <w:tcW w:w="1134" w:type="dxa"/>
          </w:tcPr>
          <w:p w14:paraId="5AFFA352" w14:textId="77777777" w:rsidR="00A75790" w:rsidRPr="00A52FCE" w:rsidRDefault="00A75790" w:rsidP="00A75790">
            <w:pPr>
              <w:rPr>
                <w:sz w:val="22"/>
                <w:szCs w:val="22"/>
                <w:lang w:val="en-US"/>
              </w:rPr>
            </w:pPr>
          </w:p>
        </w:tc>
        <w:tc>
          <w:tcPr>
            <w:tcW w:w="1134" w:type="dxa"/>
          </w:tcPr>
          <w:p w14:paraId="1C2961AD" w14:textId="77777777" w:rsidR="00A75790" w:rsidRPr="00A52FCE" w:rsidRDefault="00A75790" w:rsidP="00A75790">
            <w:pPr>
              <w:rPr>
                <w:sz w:val="22"/>
                <w:szCs w:val="22"/>
                <w:lang w:val="en-US"/>
              </w:rPr>
            </w:pPr>
          </w:p>
        </w:tc>
        <w:tc>
          <w:tcPr>
            <w:tcW w:w="1134" w:type="dxa"/>
          </w:tcPr>
          <w:p w14:paraId="7A94D800" w14:textId="77777777" w:rsidR="00A75790" w:rsidRPr="00A52FCE" w:rsidRDefault="00A75790" w:rsidP="00A75790">
            <w:pPr>
              <w:rPr>
                <w:sz w:val="22"/>
                <w:szCs w:val="22"/>
                <w:lang w:val="en-US"/>
              </w:rPr>
            </w:pPr>
          </w:p>
        </w:tc>
        <w:tc>
          <w:tcPr>
            <w:tcW w:w="2410" w:type="dxa"/>
            <w:vMerge w:val="restart"/>
          </w:tcPr>
          <w:p w14:paraId="3B2F7402" w14:textId="77777777" w:rsidR="00A75790" w:rsidRPr="00A52FCE" w:rsidRDefault="00A75790" w:rsidP="00A75790">
            <w:pPr>
              <w:rPr>
                <w:sz w:val="22"/>
                <w:szCs w:val="22"/>
                <w:lang w:val="en-US"/>
              </w:rPr>
            </w:pPr>
          </w:p>
        </w:tc>
      </w:tr>
      <w:tr w:rsidR="00A75790" w:rsidRPr="00A52FCE" w14:paraId="31955426" w14:textId="77777777" w:rsidTr="005D4F9A">
        <w:trPr>
          <w:trHeight w:val="326"/>
        </w:trPr>
        <w:tc>
          <w:tcPr>
            <w:tcW w:w="2694" w:type="dxa"/>
            <w:vMerge/>
            <w:tcBorders>
              <w:top w:val="nil"/>
            </w:tcBorders>
            <w:shd w:val="clear" w:color="auto" w:fill="auto"/>
          </w:tcPr>
          <w:p w14:paraId="6D4007B1" w14:textId="77777777" w:rsidR="00A75790" w:rsidRPr="00A52FCE" w:rsidRDefault="00A75790" w:rsidP="00A75790">
            <w:pPr>
              <w:rPr>
                <w:sz w:val="22"/>
                <w:szCs w:val="22"/>
                <w:lang w:val="en-US"/>
              </w:rPr>
            </w:pPr>
          </w:p>
        </w:tc>
        <w:tc>
          <w:tcPr>
            <w:tcW w:w="567" w:type="dxa"/>
          </w:tcPr>
          <w:p w14:paraId="4C741327"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1C0F90C4" w14:textId="77777777" w:rsidR="00A75790" w:rsidRPr="00A52FCE" w:rsidRDefault="00A75790" w:rsidP="00A75790">
            <w:pPr>
              <w:rPr>
                <w:sz w:val="22"/>
                <w:szCs w:val="22"/>
                <w:lang w:val="en-US"/>
              </w:rPr>
            </w:pPr>
          </w:p>
        </w:tc>
        <w:tc>
          <w:tcPr>
            <w:tcW w:w="1134" w:type="dxa"/>
          </w:tcPr>
          <w:p w14:paraId="1C3181A0" w14:textId="77777777" w:rsidR="00A75790" w:rsidRPr="00A52FCE" w:rsidRDefault="00A75790" w:rsidP="00A75790">
            <w:pPr>
              <w:rPr>
                <w:sz w:val="22"/>
                <w:szCs w:val="22"/>
                <w:lang w:val="en-US"/>
              </w:rPr>
            </w:pPr>
          </w:p>
        </w:tc>
        <w:tc>
          <w:tcPr>
            <w:tcW w:w="1134" w:type="dxa"/>
          </w:tcPr>
          <w:p w14:paraId="3246A979" w14:textId="77777777" w:rsidR="00A75790" w:rsidRPr="00A52FCE" w:rsidRDefault="00A75790" w:rsidP="00A75790">
            <w:pPr>
              <w:rPr>
                <w:sz w:val="22"/>
                <w:szCs w:val="22"/>
                <w:lang w:val="en-US"/>
              </w:rPr>
            </w:pPr>
          </w:p>
        </w:tc>
        <w:tc>
          <w:tcPr>
            <w:tcW w:w="1134" w:type="dxa"/>
          </w:tcPr>
          <w:p w14:paraId="5BE05255" w14:textId="77777777" w:rsidR="00A75790" w:rsidRPr="00A52FCE" w:rsidRDefault="00A75790" w:rsidP="00A75790">
            <w:pPr>
              <w:rPr>
                <w:sz w:val="22"/>
                <w:szCs w:val="22"/>
                <w:lang w:val="en-US"/>
              </w:rPr>
            </w:pPr>
          </w:p>
        </w:tc>
        <w:tc>
          <w:tcPr>
            <w:tcW w:w="2410" w:type="dxa"/>
            <w:vMerge/>
            <w:tcBorders>
              <w:top w:val="nil"/>
            </w:tcBorders>
          </w:tcPr>
          <w:p w14:paraId="47C37CBE" w14:textId="77777777" w:rsidR="00A75790" w:rsidRPr="00A52FCE" w:rsidRDefault="00A75790" w:rsidP="00A75790">
            <w:pPr>
              <w:rPr>
                <w:sz w:val="22"/>
                <w:szCs w:val="22"/>
                <w:lang w:val="en-US"/>
              </w:rPr>
            </w:pPr>
          </w:p>
        </w:tc>
      </w:tr>
      <w:tr w:rsidR="00A75790" w:rsidRPr="00A52FCE" w14:paraId="3949A309" w14:textId="77777777" w:rsidTr="005D4F9A">
        <w:trPr>
          <w:trHeight w:val="479"/>
        </w:trPr>
        <w:tc>
          <w:tcPr>
            <w:tcW w:w="2694" w:type="dxa"/>
            <w:vMerge w:val="restart"/>
            <w:shd w:val="clear" w:color="auto" w:fill="auto"/>
          </w:tcPr>
          <w:p w14:paraId="48CA0873" w14:textId="77777777" w:rsidR="00A75790" w:rsidRPr="00A52FCE" w:rsidRDefault="00A75790" w:rsidP="00A75790">
            <w:pPr>
              <w:rPr>
                <w:b/>
                <w:sz w:val="22"/>
                <w:szCs w:val="22"/>
                <w:lang w:val="en-US"/>
              </w:rPr>
            </w:pPr>
            <w:r w:rsidRPr="00A52FCE">
              <w:rPr>
                <w:b/>
                <w:sz w:val="22"/>
                <w:szCs w:val="22"/>
                <w:lang w:val="en-US"/>
              </w:rPr>
              <w:t>AMS</w:t>
            </w:r>
          </w:p>
          <w:p w14:paraId="09B30B08" w14:textId="77777777" w:rsidR="00A75790" w:rsidRPr="00A52FCE" w:rsidRDefault="00A75790" w:rsidP="00A75790">
            <w:pPr>
              <w:rPr>
                <w:sz w:val="22"/>
                <w:szCs w:val="22"/>
                <w:lang w:val="en-US"/>
              </w:rPr>
            </w:pPr>
            <w:r w:rsidRPr="00A52FCE">
              <w:rPr>
                <w:sz w:val="22"/>
                <w:szCs w:val="22"/>
                <w:lang w:val="en-US"/>
              </w:rPr>
              <w:t>(used/ acted on)</w:t>
            </w:r>
          </w:p>
        </w:tc>
        <w:tc>
          <w:tcPr>
            <w:tcW w:w="567" w:type="dxa"/>
          </w:tcPr>
          <w:p w14:paraId="34BAF0EC"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02B95E5C" w14:textId="77777777" w:rsidR="00A75790" w:rsidRPr="00A52FCE" w:rsidRDefault="00A75790" w:rsidP="00A75790">
            <w:pPr>
              <w:rPr>
                <w:sz w:val="22"/>
                <w:szCs w:val="22"/>
                <w:lang w:val="en-US"/>
              </w:rPr>
            </w:pPr>
          </w:p>
        </w:tc>
        <w:tc>
          <w:tcPr>
            <w:tcW w:w="1134" w:type="dxa"/>
          </w:tcPr>
          <w:p w14:paraId="1C65B3FC" w14:textId="77777777" w:rsidR="00A75790" w:rsidRPr="00A52FCE" w:rsidRDefault="00A75790" w:rsidP="00A75790">
            <w:pPr>
              <w:rPr>
                <w:sz w:val="22"/>
                <w:szCs w:val="22"/>
                <w:lang w:val="en-US"/>
              </w:rPr>
            </w:pPr>
          </w:p>
        </w:tc>
        <w:tc>
          <w:tcPr>
            <w:tcW w:w="1134" w:type="dxa"/>
          </w:tcPr>
          <w:p w14:paraId="04B685BF" w14:textId="77777777" w:rsidR="00A75790" w:rsidRPr="00A52FCE" w:rsidRDefault="00A75790" w:rsidP="00A75790">
            <w:pPr>
              <w:rPr>
                <w:sz w:val="22"/>
                <w:szCs w:val="22"/>
                <w:lang w:val="en-US"/>
              </w:rPr>
            </w:pPr>
          </w:p>
        </w:tc>
        <w:tc>
          <w:tcPr>
            <w:tcW w:w="1134" w:type="dxa"/>
          </w:tcPr>
          <w:p w14:paraId="6935A788" w14:textId="77777777" w:rsidR="00A75790" w:rsidRPr="00A52FCE" w:rsidRDefault="00A75790" w:rsidP="00A75790">
            <w:pPr>
              <w:rPr>
                <w:sz w:val="22"/>
                <w:szCs w:val="22"/>
                <w:lang w:val="en-US"/>
              </w:rPr>
            </w:pPr>
          </w:p>
        </w:tc>
        <w:tc>
          <w:tcPr>
            <w:tcW w:w="2410" w:type="dxa"/>
            <w:vMerge w:val="restart"/>
          </w:tcPr>
          <w:p w14:paraId="4A69009F" w14:textId="77777777" w:rsidR="00A75790" w:rsidRPr="00A52FCE" w:rsidRDefault="00A75790" w:rsidP="00A75790">
            <w:pPr>
              <w:rPr>
                <w:sz w:val="22"/>
                <w:szCs w:val="22"/>
                <w:lang w:val="en-US"/>
              </w:rPr>
            </w:pPr>
          </w:p>
        </w:tc>
      </w:tr>
      <w:tr w:rsidR="00A75790" w:rsidRPr="00A52FCE" w14:paraId="682EA06B" w14:textId="77777777" w:rsidTr="005D4F9A">
        <w:trPr>
          <w:trHeight w:val="209"/>
        </w:trPr>
        <w:tc>
          <w:tcPr>
            <w:tcW w:w="2694" w:type="dxa"/>
            <w:vMerge/>
            <w:tcBorders>
              <w:top w:val="nil"/>
            </w:tcBorders>
            <w:shd w:val="clear" w:color="auto" w:fill="auto"/>
          </w:tcPr>
          <w:p w14:paraId="590070DA" w14:textId="77777777" w:rsidR="00A75790" w:rsidRPr="00A52FCE" w:rsidRDefault="00A75790" w:rsidP="00A75790">
            <w:pPr>
              <w:rPr>
                <w:sz w:val="22"/>
                <w:szCs w:val="22"/>
                <w:lang w:val="en-US"/>
              </w:rPr>
            </w:pPr>
          </w:p>
        </w:tc>
        <w:tc>
          <w:tcPr>
            <w:tcW w:w="567" w:type="dxa"/>
          </w:tcPr>
          <w:p w14:paraId="00F63A35"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0123C306" w14:textId="77777777" w:rsidR="00A75790" w:rsidRPr="00A52FCE" w:rsidRDefault="00A75790" w:rsidP="00A75790">
            <w:pPr>
              <w:rPr>
                <w:sz w:val="22"/>
                <w:szCs w:val="22"/>
                <w:lang w:val="en-US"/>
              </w:rPr>
            </w:pPr>
          </w:p>
        </w:tc>
        <w:tc>
          <w:tcPr>
            <w:tcW w:w="1134" w:type="dxa"/>
          </w:tcPr>
          <w:p w14:paraId="53FD6065" w14:textId="77777777" w:rsidR="00A75790" w:rsidRPr="00A52FCE" w:rsidRDefault="00A75790" w:rsidP="00A75790">
            <w:pPr>
              <w:rPr>
                <w:sz w:val="22"/>
                <w:szCs w:val="22"/>
                <w:lang w:val="en-US"/>
              </w:rPr>
            </w:pPr>
          </w:p>
        </w:tc>
        <w:tc>
          <w:tcPr>
            <w:tcW w:w="1134" w:type="dxa"/>
          </w:tcPr>
          <w:p w14:paraId="3A67F644" w14:textId="77777777" w:rsidR="00A75790" w:rsidRPr="00A52FCE" w:rsidRDefault="00A75790" w:rsidP="00A75790">
            <w:pPr>
              <w:rPr>
                <w:sz w:val="22"/>
                <w:szCs w:val="22"/>
                <w:lang w:val="en-US"/>
              </w:rPr>
            </w:pPr>
          </w:p>
        </w:tc>
        <w:tc>
          <w:tcPr>
            <w:tcW w:w="1134" w:type="dxa"/>
          </w:tcPr>
          <w:p w14:paraId="415F6BB0" w14:textId="77777777" w:rsidR="00A75790" w:rsidRPr="00A52FCE" w:rsidRDefault="00A75790" w:rsidP="00A75790">
            <w:pPr>
              <w:rPr>
                <w:sz w:val="22"/>
                <w:szCs w:val="22"/>
                <w:lang w:val="en-US"/>
              </w:rPr>
            </w:pPr>
          </w:p>
        </w:tc>
        <w:tc>
          <w:tcPr>
            <w:tcW w:w="2410" w:type="dxa"/>
            <w:vMerge/>
            <w:tcBorders>
              <w:top w:val="nil"/>
            </w:tcBorders>
          </w:tcPr>
          <w:p w14:paraId="04B328BD" w14:textId="77777777" w:rsidR="00A75790" w:rsidRPr="00A52FCE" w:rsidRDefault="00A75790" w:rsidP="00A75790">
            <w:pPr>
              <w:rPr>
                <w:sz w:val="22"/>
                <w:szCs w:val="22"/>
                <w:lang w:val="en-US"/>
              </w:rPr>
            </w:pPr>
          </w:p>
        </w:tc>
      </w:tr>
      <w:tr w:rsidR="00A75790" w:rsidRPr="00A52FCE" w14:paraId="613633FA" w14:textId="77777777" w:rsidTr="005D4F9A">
        <w:trPr>
          <w:trHeight w:val="479"/>
        </w:trPr>
        <w:tc>
          <w:tcPr>
            <w:tcW w:w="2694" w:type="dxa"/>
            <w:vMerge w:val="restart"/>
            <w:shd w:val="clear" w:color="auto" w:fill="auto"/>
          </w:tcPr>
          <w:p w14:paraId="5FCD06D4" w14:textId="77777777" w:rsidR="00A75790" w:rsidRPr="00A52FCE" w:rsidRDefault="00A75790" w:rsidP="00A75790">
            <w:pPr>
              <w:rPr>
                <w:b/>
                <w:sz w:val="22"/>
                <w:szCs w:val="22"/>
                <w:lang w:val="en-US"/>
              </w:rPr>
            </w:pPr>
            <w:r w:rsidRPr="00A52FCE">
              <w:rPr>
                <w:b/>
                <w:sz w:val="22"/>
                <w:szCs w:val="22"/>
                <w:lang w:val="en-US"/>
              </w:rPr>
              <w:t>Route</w:t>
            </w:r>
          </w:p>
          <w:p w14:paraId="578BEAAD" w14:textId="77777777" w:rsidR="00A75790" w:rsidRPr="00A52FCE" w:rsidRDefault="00A75790" w:rsidP="00A75790">
            <w:pPr>
              <w:rPr>
                <w:sz w:val="22"/>
                <w:szCs w:val="22"/>
                <w:lang w:val="en-US"/>
              </w:rPr>
            </w:pPr>
            <w:r w:rsidRPr="00A52FCE">
              <w:rPr>
                <w:sz w:val="22"/>
                <w:szCs w:val="22"/>
                <w:lang w:val="en-US"/>
              </w:rPr>
              <w:t>(clear &amp; correct)</w:t>
            </w:r>
          </w:p>
        </w:tc>
        <w:tc>
          <w:tcPr>
            <w:tcW w:w="567" w:type="dxa"/>
          </w:tcPr>
          <w:p w14:paraId="2DB6CBC3"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58B3B44E" w14:textId="77777777" w:rsidR="00A75790" w:rsidRPr="00A52FCE" w:rsidRDefault="00A75790" w:rsidP="00A75790">
            <w:pPr>
              <w:rPr>
                <w:sz w:val="22"/>
                <w:szCs w:val="22"/>
                <w:lang w:val="en-US"/>
              </w:rPr>
            </w:pPr>
          </w:p>
        </w:tc>
        <w:tc>
          <w:tcPr>
            <w:tcW w:w="1134" w:type="dxa"/>
          </w:tcPr>
          <w:p w14:paraId="01190495" w14:textId="77777777" w:rsidR="00A75790" w:rsidRPr="00A52FCE" w:rsidRDefault="00A75790" w:rsidP="00A75790">
            <w:pPr>
              <w:rPr>
                <w:sz w:val="22"/>
                <w:szCs w:val="22"/>
                <w:lang w:val="en-US"/>
              </w:rPr>
            </w:pPr>
          </w:p>
        </w:tc>
        <w:tc>
          <w:tcPr>
            <w:tcW w:w="1134" w:type="dxa"/>
          </w:tcPr>
          <w:p w14:paraId="37D17F5A" w14:textId="77777777" w:rsidR="00A75790" w:rsidRPr="00A52FCE" w:rsidRDefault="00A75790" w:rsidP="00A75790">
            <w:pPr>
              <w:rPr>
                <w:sz w:val="22"/>
                <w:szCs w:val="22"/>
                <w:lang w:val="en-US"/>
              </w:rPr>
            </w:pPr>
          </w:p>
        </w:tc>
        <w:tc>
          <w:tcPr>
            <w:tcW w:w="1134" w:type="dxa"/>
          </w:tcPr>
          <w:p w14:paraId="7B0F7483" w14:textId="77777777" w:rsidR="00A75790" w:rsidRPr="00A52FCE" w:rsidRDefault="00A75790" w:rsidP="00A75790">
            <w:pPr>
              <w:rPr>
                <w:sz w:val="22"/>
                <w:szCs w:val="22"/>
                <w:lang w:val="en-US"/>
              </w:rPr>
            </w:pPr>
          </w:p>
        </w:tc>
        <w:tc>
          <w:tcPr>
            <w:tcW w:w="2410" w:type="dxa"/>
            <w:vMerge w:val="restart"/>
          </w:tcPr>
          <w:p w14:paraId="1AF5C293" w14:textId="77777777" w:rsidR="00A75790" w:rsidRPr="00A52FCE" w:rsidRDefault="00A75790" w:rsidP="00A75790">
            <w:pPr>
              <w:rPr>
                <w:sz w:val="22"/>
                <w:szCs w:val="22"/>
                <w:lang w:val="en-US"/>
              </w:rPr>
            </w:pPr>
          </w:p>
        </w:tc>
      </w:tr>
      <w:tr w:rsidR="00A75790" w:rsidRPr="00A52FCE" w14:paraId="13045B44" w14:textId="77777777" w:rsidTr="005D4F9A">
        <w:trPr>
          <w:trHeight w:val="291"/>
        </w:trPr>
        <w:tc>
          <w:tcPr>
            <w:tcW w:w="2694" w:type="dxa"/>
            <w:vMerge/>
            <w:tcBorders>
              <w:top w:val="nil"/>
            </w:tcBorders>
            <w:shd w:val="clear" w:color="auto" w:fill="auto"/>
          </w:tcPr>
          <w:p w14:paraId="7774EEF5" w14:textId="77777777" w:rsidR="00A75790" w:rsidRPr="00A52FCE" w:rsidRDefault="00A75790" w:rsidP="00A75790">
            <w:pPr>
              <w:rPr>
                <w:sz w:val="22"/>
                <w:szCs w:val="22"/>
                <w:lang w:val="en-US"/>
              </w:rPr>
            </w:pPr>
          </w:p>
        </w:tc>
        <w:tc>
          <w:tcPr>
            <w:tcW w:w="567" w:type="dxa"/>
          </w:tcPr>
          <w:p w14:paraId="5C0037D8"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0F6B49A4" w14:textId="77777777" w:rsidR="00A75790" w:rsidRPr="00A52FCE" w:rsidRDefault="00A75790" w:rsidP="00A75790">
            <w:pPr>
              <w:rPr>
                <w:sz w:val="22"/>
                <w:szCs w:val="22"/>
                <w:lang w:val="en-US"/>
              </w:rPr>
            </w:pPr>
          </w:p>
        </w:tc>
        <w:tc>
          <w:tcPr>
            <w:tcW w:w="1134" w:type="dxa"/>
          </w:tcPr>
          <w:p w14:paraId="21F4C8D6" w14:textId="77777777" w:rsidR="00A75790" w:rsidRPr="00A52FCE" w:rsidRDefault="00A75790" w:rsidP="00A75790">
            <w:pPr>
              <w:rPr>
                <w:sz w:val="22"/>
                <w:szCs w:val="22"/>
                <w:lang w:val="en-US"/>
              </w:rPr>
            </w:pPr>
          </w:p>
        </w:tc>
        <w:tc>
          <w:tcPr>
            <w:tcW w:w="1134" w:type="dxa"/>
          </w:tcPr>
          <w:p w14:paraId="46C96C52" w14:textId="77777777" w:rsidR="00A75790" w:rsidRPr="00A52FCE" w:rsidRDefault="00A75790" w:rsidP="00A75790">
            <w:pPr>
              <w:rPr>
                <w:sz w:val="22"/>
                <w:szCs w:val="22"/>
                <w:lang w:val="en-US"/>
              </w:rPr>
            </w:pPr>
          </w:p>
        </w:tc>
        <w:tc>
          <w:tcPr>
            <w:tcW w:w="1134" w:type="dxa"/>
          </w:tcPr>
          <w:p w14:paraId="384D5091" w14:textId="77777777" w:rsidR="00A75790" w:rsidRPr="00A52FCE" w:rsidRDefault="00A75790" w:rsidP="00A75790">
            <w:pPr>
              <w:rPr>
                <w:sz w:val="22"/>
                <w:szCs w:val="22"/>
                <w:lang w:val="en-US"/>
              </w:rPr>
            </w:pPr>
          </w:p>
        </w:tc>
        <w:tc>
          <w:tcPr>
            <w:tcW w:w="2410" w:type="dxa"/>
            <w:vMerge/>
            <w:tcBorders>
              <w:top w:val="nil"/>
            </w:tcBorders>
          </w:tcPr>
          <w:p w14:paraId="0918AF29" w14:textId="77777777" w:rsidR="00A75790" w:rsidRPr="00A52FCE" w:rsidRDefault="00A75790" w:rsidP="00A75790">
            <w:pPr>
              <w:rPr>
                <w:sz w:val="22"/>
                <w:szCs w:val="22"/>
                <w:lang w:val="en-US"/>
              </w:rPr>
            </w:pPr>
          </w:p>
        </w:tc>
      </w:tr>
      <w:tr w:rsidR="00A75790" w:rsidRPr="00A52FCE" w14:paraId="4835E825" w14:textId="77777777" w:rsidTr="005D4F9A">
        <w:trPr>
          <w:trHeight w:val="479"/>
        </w:trPr>
        <w:tc>
          <w:tcPr>
            <w:tcW w:w="2694" w:type="dxa"/>
            <w:vMerge w:val="restart"/>
            <w:shd w:val="clear" w:color="auto" w:fill="auto"/>
          </w:tcPr>
          <w:p w14:paraId="292DE8FE" w14:textId="77777777" w:rsidR="00A75790" w:rsidRPr="00A52FCE" w:rsidRDefault="00A75790" w:rsidP="00A75790">
            <w:pPr>
              <w:rPr>
                <w:b/>
                <w:sz w:val="22"/>
                <w:szCs w:val="22"/>
                <w:lang w:val="en-US"/>
              </w:rPr>
            </w:pPr>
            <w:r w:rsidRPr="00A52FCE">
              <w:rPr>
                <w:b/>
                <w:sz w:val="22"/>
                <w:szCs w:val="22"/>
                <w:lang w:val="en-US"/>
              </w:rPr>
              <w:t>Drug dose</w:t>
            </w:r>
          </w:p>
          <w:p w14:paraId="61500EF8" w14:textId="77777777" w:rsidR="00A75790" w:rsidRPr="00A52FCE" w:rsidRDefault="00A75790" w:rsidP="00A75790">
            <w:pPr>
              <w:rPr>
                <w:sz w:val="22"/>
                <w:szCs w:val="22"/>
                <w:lang w:val="en-US"/>
              </w:rPr>
            </w:pPr>
            <w:r w:rsidRPr="00A52FCE">
              <w:rPr>
                <w:sz w:val="22"/>
                <w:szCs w:val="22"/>
                <w:lang w:val="en-US"/>
              </w:rPr>
              <w:t>(clear &amp; correct)</w:t>
            </w:r>
          </w:p>
        </w:tc>
        <w:tc>
          <w:tcPr>
            <w:tcW w:w="567" w:type="dxa"/>
          </w:tcPr>
          <w:p w14:paraId="575B30DC"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606E4FEC" w14:textId="77777777" w:rsidR="00A75790" w:rsidRPr="00A52FCE" w:rsidRDefault="00A75790" w:rsidP="00A75790">
            <w:pPr>
              <w:rPr>
                <w:sz w:val="22"/>
                <w:szCs w:val="22"/>
                <w:lang w:val="en-US"/>
              </w:rPr>
            </w:pPr>
          </w:p>
        </w:tc>
        <w:tc>
          <w:tcPr>
            <w:tcW w:w="1134" w:type="dxa"/>
          </w:tcPr>
          <w:p w14:paraId="02FCEF13" w14:textId="77777777" w:rsidR="00A75790" w:rsidRPr="00A52FCE" w:rsidRDefault="00A75790" w:rsidP="00A75790">
            <w:pPr>
              <w:rPr>
                <w:sz w:val="22"/>
                <w:szCs w:val="22"/>
                <w:lang w:val="en-US"/>
              </w:rPr>
            </w:pPr>
          </w:p>
        </w:tc>
        <w:tc>
          <w:tcPr>
            <w:tcW w:w="1134" w:type="dxa"/>
          </w:tcPr>
          <w:p w14:paraId="3C6C5351" w14:textId="77777777" w:rsidR="00A75790" w:rsidRPr="00A52FCE" w:rsidRDefault="00A75790" w:rsidP="00A75790">
            <w:pPr>
              <w:rPr>
                <w:sz w:val="22"/>
                <w:szCs w:val="22"/>
                <w:lang w:val="en-US"/>
              </w:rPr>
            </w:pPr>
          </w:p>
        </w:tc>
        <w:tc>
          <w:tcPr>
            <w:tcW w:w="1134" w:type="dxa"/>
          </w:tcPr>
          <w:p w14:paraId="22C512BC" w14:textId="77777777" w:rsidR="00A75790" w:rsidRPr="00A52FCE" w:rsidRDefault="00A75790" w:rsidP="00A75790">
            <w:pPr>
              <w:rPr>
                <w:sz w:val="22"/>
                <w:szCs w:val="22"/>
                <w:lang w:val="en-US"/>
              </w:rPr>
            </w:pPr>
          </w:p>
        </w:tc>
        <w:tc>
          <w:tcPr>
            <w:tcW w:w="2410" w:type="dxa"/>
            <w:vMerge w:val="restart"/>
          </w:tcPr>
          <w:p w14:paraId="7D6C8BA3" w14:textId="77777777" w:rsidR="00A75790" w:rsidRPr="00A52FCE" w:rsidRDefault="00A75790" w:rsidP="00A75790">
            <w:pPr>
              <w:rPr>
                <w:sz w:val="22"/>
                <w:szCs w:val="22"/>
                <w:lang w:val="en-US"/>
              </w:rPr>
            </w:pPr>
          </w:p>
        </w:tc>
      </w:tr>
      <w:tr w:rsidR="00A75790" w:rsidRPr="00A52FCE" w14:paraId="2711EB17" w14:textId="77777777" w:rsidTr="005D4F9A">
        <w:trPr>
          <w:trHeight w:val="299"/>
        </w:trPr>
        <w:tc>
          <w:tcPr>
            <w:tcW w:w="2694" w:type="dxa"/>
            <w:vMerge/>
            <w:tcBorders>
              <w:top w:val="nil"/>
            </w:tcBorders>
            <w:shd w:val="clear" w:color="auto" w:fill="auto"/>
          </w:tcPr>
          <w:p w14:paraId="5717BE10" w14:textId="77777777" w:rsidR="00A75790" w:rsidRPr="00A52FCE" w:rsidRDefault="00A75790" w:rsidP="00A75790">
            <w:pPr>
              <w:rPr>
                <w:sz w:val="22"/>
                <w:szCs w:val="22"/>
                <w:lang w:val="en-US"/>
              </w:rPr>
            </w:pPr>
          </w:p>
        </w:tc>
        <w:tc>
          <w:tcPr>
            <w:tcW w:w="567" w:type="dxa"/>
          </w:tcPr>
          <w:p w14:paraId="44E357DC"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60AE69E9" w14:textId="77777777" w:rsidR="00A75790" w:rsidRPr="00A52FCE" w:rsidRDefault="00A75790" w:rsidP="00A75790">
            <w:pPr>
              <w:rPr>
                <w:sz w:val="22"/>
                <w:szCs w:val="22"/>
                <w:lang w:val="en-US"/>
              </w:rPr>
            </w:pPr>
          </w:p>
        </w:tc>
        <w:tc>
          <w:tcPr>
            <w:tcW w:w="1134" w:type="dxa"/>
          </w:tcPr>
          <w:p w14:paraId="1E220B6E" w14:textId="77777777" w:rsidR="00A75790" w:rsidRPr="00A52FCE" w:rsidRDefault="00A75790" w:rsidP="00A75790">
            <w:pPr>
              <w:rPr>
                <w:sz w:val="22"/>
                <w:szCs w:val="22"/>
                <w:lang w:val="en-US"/>
              </w:rPr>
            </w:pPr>
          </w:p>
        </w:tc>
        <w:tc>
          <w:tcPr>
            <w:tcW w:w="1134" w:type="dxa"/>
          </w:tcPr>
          <w:p w14:paraId="1B1D3123" w14:textId="77777777" w:rsidR="00A75790" w:rsidRPr="00A52FCE" w:rsidRDefault="00A75790" w:rsidP="00A75790">
            <w:pPr>
              <w:rPr>
                <w:sz w:val="22"/>
                <w:szCs w:val="22"/>
                <w:lang w:val="en-US"/>
              </w:rPr>
            </w:pPr>
          </w:p>
        </w:tc>
        <w:tc>
          <w:tcPr>
            <w:tcW w:w="1134" w:type="dxa"/>
          </w:tcPr>
          <w:p w14:paraId="49F2CBB4" w14:textId="77777777" w:rsidR="00A75790" w:rsidRPr="00A52FCE" w:rsidRDefault="00A75790" w:rsidP="00A75790">
            <w:pPr>
              <w:rPr>
                <w:sz w:val="22"/>
                <w:szCs w:val="22"/>
                <w:lang w:val="en-US"/>
              </w:rPr>
            </w:pPr>
          </w:p>
        </w:tc>
        <w:tc>
          <w:tcPr>
            <w:tcW w:w="2410" w:type="dxa"/>
            <w:vMerge/>
            <w:tcBorders>
              <w:top w:val="nil"/>
            </w:tcBorders>
          </w:tcPr>
          <w:p w14:paraId="027D96E1" w14:textId="77777777" w:rsidR="00A75790" w:rsidRPr="00A52FCE" w:rsidRDefault="00A75790" w:rsidP="00A75790">
            <w:pPr>
              <w:rPr>
                <w:sz w:val="22"/>
                <w:szCs w:val="22"/>
                <w:lang w:val="en-US"/>
              </w:rPr>
            </w:pPr>
          </w:p>
        </w:tc>
      </w:tr>
      <w:tr w:rsidR="00A75790" w:rsidRPr="00A52FCE" w14:paraId="114B0AF8" w14:textId="77777777" w:rsidTr="005D4F9A">
        <w:trPr>
          <w:trHeight w:val="235"/>
        </w:trPr>
        <w:tc>
          <w:tcPr>
            <w:tcW w:w="2694" w:type="dxa"/>
            <w:vMerge w:val="restart"/>
            <w:shd w:val="clear" w:color="auto" w:fill="auto"/>
          </w:tcPr>
          <w:p w14:paraId="7574916B" w14:textId="77777777" w:rsidR="00A75790" w:rsidRPr="00A52FCE" w:rsidRDefault="00A75790" w:rsidP="00A75790">
            <w:pPr>
              <w:rPr>
                <w:b/>
                <w:sz w:val="22"/>
                <w:szCs w:val="22"/>
                <w:lang w:val="en-US"/>
              </w:rPr>
            </w:pPr>
            <w:r w:rsidRPr="00A52FCE">
              <w:rPr>
                <w:b/>
                <w:sz w:val="22"/>
                <w:szCs w:val="22"/>
                <w:lang w:val="en-US"/>
              </w:rPr>
              <w:t>Frequency &amp; admin times</w:t>
            </w:r>
          </w:p>
          <w:p w14:paraId="13FBB254" w14:textId="77777777" w:rsidR="00A75790" w:rsidRPr="00A52FCE" w:rsidRDefault="00A75790" w:rsidP="00A75790">
            <w:pPr>
              <w:rPr>
                <w:sz w:val="22"/>
                <w:szCs w:val="22"/>
                <w:lang w:val="en-US"/>
              </w:rPr>
            </w:pPr>
            <w:r w:rsidRPr="00A52FCE">
              <w:rPr>
                <w:sz w:val="22"/>
                <w:szCs w:val="22"/>
                <w:lang w:val="en-US"/>
              </w:rPr>
              <w:t>(correct + entered)</w:t>
            </w:r>
          </w:p>
        </w:tc>
        <w:tc>
          <w:tcPr>
            <w:tcW w:w="567" w:type="dxa"/>
          </w:tcPr>
          <w:p w14:paraId="39F50F1E"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0951BA22" w14:textId="77777777" w:rsidR="00A75790" w:rsidRPr="00A52FCE" w:rsidRDefault="00A75790" w:rsidP="00A75790">
            <w:pPr>
              <w:rPr>
                <w:sz w:val="22"/>
                <w:szCs w:val="22"/>
                <w:lang w:val="en-US"/>
              </w:rPr>
            </w:pPr>
          </w:p>
        </w:tc>
        <w:tc>
          <w:tcPr>
            <w:tcW w:w="1134" w:type="dxa"/>
          </w:tcPr>
          <w:p w14:paraId="1F5E61BA" w14:textId="77777777" w:rsidR="00A75790" w:rsidRPr="00A52FCE" w:rsidRDefault="00A75790" w:rsidP="00A75790">
            <w:pPr>
              <w:rPr>
                <w:sz w:val="22"/>
                <w:szCs w:val="22"/>
                <w:lang w:val="en-US"/>
              </w:rPr>
            </w:pPr>
          </w:p>
        </w:tc>
        <w:tc>
          <w:tcPr>
            <w:tcW w:w="1134" w:type="dxa"/>
          </w:tcPr>
          <w:p w14:paraId="02D7D8F7" w14:textId="77777777" w:rsidR="00A75790" w:rsidRPr="00A52FCE" w:rsidRDefault="00A75790" w:rsidP="00A75790">
            <w:pPr>
              <w:rPr>
                <w:sz w:val="22"/>
                <w:szCs w:val="22"/>
                <w:lang w:val="en-US"/>
              </w:rPr>
            </w:pPr>
          </w:p>
        </w:tc>
        <w:tc>
          <w:tcPr>
            <w:tcW w:w="1134" w:type="dxa"/>
          </w:tcPr>
          <w:p w14:paraId="2DAB3EA5" w14:textId="77777777" w:rsidR="00A75790" w:rsidRPr="00A52FCE" w:rsidRDefault="00A75790" w:rsidP="00A75790">
            <w:pPr>
              <w:rPr>
                <w:sz w:val="22"/>
                <w:szCs w:val="22"/>
                <w:lang w:val="en-US"/>
              </w:rPr>
            </w:pPr>
          </w:p>
        </w:tc>
        <w:tc>
          <w:tcPr>
            <w:tcW w:w="2410" w:type="dxa"/>
            <w:vMerge w:val="restart"/>
          </w:tcPr>
          <w:p w14:paraId="1D8EFB4A" w14:textId="77777777" w:rsidR="00A75790" w:rsidRPr="00A52FCE" w:rsidRDefault="00A75790" w:rsidP="00A75790">
            <w:pPr>
              <w:rPr>
                <w:sz w:val="22"/>
                <w:szCs w:val="22"/>
                <w:lang w:val="en-US"/>
              </w:rPr>
            </w:pPr>
          </w:p>
        </w:tc>
      </w:tr>
      <w:tr w:rsidR="00A75790" w:rsidRPr="00A52FCE" w14:paraId="312093AA" w14:textId="77777777" w:rsidTr="005D4F9A">
        <w:trPr>
          <w:trHeight w:val="314"/>
        </w:trPr>
        <w:tc>
          <w:tcPr>
            <w:tcW w:w="2694" w:type="dxa"/>
            <w:vMerge/>
            <w:tcBorders>
              <w:top w:val="nil"/>
            </w:tcBorders>
            <w:shd w:val="clear" w:color="auto" w:fill="auto"/>
          </w:tcPr>
          <w:p w14:paraId="06F091B5" w14:textId="77777777" w:rsidR="00A75790" w:rsidRPr="00A52FCE" w:rsidRDefault="00A75790" w:rsidP="00A75790">
            <w:pPr>
              <w:rPr>
                <w:sz w:val="22"/>
                <w:szCs w:val="22"/>
                <w:lang w:val="en-US"/>
              </w:rPr>
            </w:pPr>
          </w:p>
        </w:tc>
        <w:tc>
          <w:tcPr>
            <w:tcW w:w="567" w:type="dxa"/>
          </w:tcPr>
          <w:p w14:paraId="5612766A"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1D559A0D" w14:textId="77777777" w:rsidR="00A75790" w:rsidRPr="00A52FCE" w:rsidRDefault="00A75790" w:rsidP="00A75790">
            <w:pPr>
              <w:rPr>
                <w:sz w:val="22"/>
                <w:szCs w:val="22"/>
                <w:lang w:val="en-US"/>
              </w:rPr>
            </w:pPr>
          </w:p>
        </w:tc>
        <w:tc>
          <w:tcPr>
            <w:tcW w:w="1134" w:type="dxa"/>
          </w:tcPr>
          <w:p w14:paraId="78039A85" w14:textId="77777777" w:rsidR="00A75790" w:rsidRPr="00A52FCE" w:rsidRDefault="00A75790" w:rsidP="00A75790">
            <w:pPr>
              <w:rPr>
                <w:sz w:val="22"/>
                <w:szCs w:val="22"/>
                <w:lang w:val="en-US"/>
              </w:rPr>
            </w:pPr>
          </w:p>
        </w:tc>
        <w:tc>
          <w:tcPr>
            <w:tcW w:w="1134" w:type="dxa"/>
          </w:tcPr>
          <w:p w14:paraId="3D4BCA31" w14:textId="77777777" w:rsidR="00A75790" w:rsidRPr="00A52FCE" w:rsidRDefault="00A75790" w:rsidP="00A75790">
            <w:pPr>
              <w:rPr>
                <w:sz w:val="22"/>
                <w:szCs w:val="22"/>
                <w:lang w:val="en-US"/>
              </w:rPr>
            </w:pPr>
          </w:p>
        </w:tc>
        <w:tc>
          <w:tcPr>
            <w:tcW w:w="1134" w:type="dxa"/>
          </w:tcPr>
          <w:p w14:paraId="1F98869B" w14:textId="77777777" w:rsidR="00A75790" w:rsidRPr="00A52FCE" w:rsidRDefault="00A75790" w:rsidP="00A75790">
            <w:pPr>
              <w:rPr>
                <w:sz w:val="22"/>
                <w:szCs w:val="22"/>
                <w:lang w:val="en-US"/>
              </w:rPr>
            </w:pPr>
          </w:p>
        </w:tc>
        <w:tc>
          <w:tcPr>
            <w:tcW w:w="2410" w:type="dxa"/>
            <w:vMerge/>
            <w:tcBorders>
              <w:top w:val="nil"/>
            </w:tcBorders>
          </w:tcPr>
          <w:p w14:paraId="3970A2C1" w14:textId="77777777" w:rsidR="00A75790" w:rsidRPr="00A52FCE" w:rsidRDefault="00A75790" w:rsidP="00A75790">
            <w:pPr>
              <w:rPr>
                <w:sz w:val="22"/>
                <w:szCs w:val="22"/>
                <w:lang w:val="en-US"/>
              </w:rPr>
            </w:pPr>
          </w:p>
        </w:tc>
      </w:tr>
      <w:tr w:rsidR="00A75790" w:rsidRPr="00A52FCE" w14:paraId="459F786C" w14:textId="77777777" w:rsidTr="005D4F9A">
        <w:trPr>
          <w:trHeight w:val="345"/>
        </w:trPr>
        <w:tc>
          <w:tcPr>
            <w:tcW w:w="2694" w:type="dxa"/>
            <w:vMerge w:val="restart"/>
            <w:shd w:val="clear" w:color="auto" w:fill="auto"/>
          </w:tcPr>
          <w:p w14:paraId="49CDBA86" w14:textId="77777777" w:rsidR="00A75790" w:rsidRPr="00A52FCE" w:rsidRDefault="00A75790" w:rsidP="00A75790">
            <w:pPr>
              <w:rPr>
                <w:b/>
                <w:sz w:val="22"/>
                <w:szCs w:val="22"/>
                <w:lang w:val="en-US"/>
              </w:rPr>
            </w:pPr>
            <w:r w:rsidRPr="00A52FCE">
              <w:rPr>
                <w:b/>
                <w:sz w:val="22"/>
                <w:szCs w:val="22"/>
                <w:lang w:val="en-US"/>
              </w:rPr>
              <w:t>PRN dosing</w:t>
            </w:r>
          </w:p>
          <w:p w14:paraId="74797161" w14:textId="77777777" w:rsidR="00A75790" w:rsidRPr="00A52FCE" w:rsidRDefault="00A75790" w:rsidP="00A75790">
            <w:pPr>
              <w:rPr>
                <w:sz w:val="22"/>
                <w:szCs w:val="22"/>
                <w:lang w:val="en-US"/>
              </w:rPr>
            </w:pPr>
            <w:r w:rsidRPr="00A52FCE">
              <w:rPr>
                <w:sz w:val="22"/>
                <w:szCs w:val="22"/>
                <w:lang w:val="en-US"/>
              </w:rPr>
              <w:t>(frequency + Max dose)</w:t>
            </w:r>
          </w:p>
        </w:tc>
        <w:tc>
          <w:tcPr>
            <w:tcW w:w="567" w:type="dxa"/>
          </w:tcPr>
          <w:p w14:paraId="71FF9A1C"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75C81862" w14:textId="77777777" w:rsidR="00A75790" w:rsidRPr="00A52FCE" w:rsidRDefault="00A75790" w:rsidP="00A75790">
            <w:pPr>
              <w:rPr>
                <w:sz w:val="22"/>
                <w:szCs w:val="22"/>
                <w:lang w:val="en-US"/>
              </w:rPr>
            </w:pPr>
          </w:p>
        </w:tc>
        <w:tc>
          <w:tcPr>
            <w:tcW w:w="1134" w:type="dxa"/>
          </w:tcPr>
          <w:p w14:paraId="185C5D51" w14:textId="77777777" w:rsidR="00A75790" w:rsidRPr="00A52FCE" w:rsidRDefault="00A75790" w:rsidP="00A75790">
            <w:pPr>
              <w:rPr>
                <w:sz w:val="22"/>
                <w:szCs w:val="22"/>
                <w:lang w:val="en-US"/>
              </w:rPr>
            </w:pPr>
          </w:p>
        </w:tc>
        <w:tc>
          <w:tcPr>
            <w:tcW w:w="1134" w:type="dxa"/>
          </w:tcPr>
          <w:p w14:paraId="2A74ADB1" w14:textId="77777777" w:rsidR="00A75790" w:rsidRPr="00A52FCE" w:rsidRDefault="00A75790" w:rsidP="00A75790">
            <w:pPr>
              <w:rPr>
                <w:sz w:val="22"/>
                <w:szCs w:val="22"/>
                <w:lang w:val="en-US"/>
              </w:rPr>
            </w:pPr>
          </w:p>
        </w:tc>
        <w:tc>
          <w:tcPr>
            <w:tcW w:w="1134" w:type="dxa"/>
          </w:tcPr>
          <w:p w14:paraId="59381ACB" w14:textId="77777777" w:rsidR="00A75790" w:rsidRPr="00A52FCE" w:rsidRDefault="00A75790" w:rsidP="00A75790">
            <w:pPr>
              <w:rPr>
                <w:sz w:val="22"/>
                <w:szCs w:val="22"/>
                <w:lang w:val="en-US"/>
              </w:rPr>
            </w:pPr>
          </w:p>
        </w:tc>
        <w:tc>
          <w:tcPr>
            <w:tcW w:w="2410" w:type="dxa"/>
            <w:vMerge w:val="restart"/>
          </w:tcPr>
          <w:p w14:paraId="5868C020" w14:textId="77777777" w:rsidR="00A75790" w:rsidRPr="00A52FCE" w:rsidRDefault="00A75790" w:rsidP="00A75790">
            <w:pPr>
              <w:rPr>
                <w:sz w:val="22"/>
                <w:szCs w:val="22"/>
                <w:lang w:val="en-US"/>
              </w:rPr>
            </w:pPr>
          </w:p>
        </w:tc>
      </w:tr>
      <w:tr w:rsidR="00A75790" w:rsidRPr="00A52FCE" w14:paraId="7814171D" w14:textId="77777777" w:rsidTr="005D4F9A">
        <w:trPr>
          <w:trHeight w:val="268"/>
        </w:trPr>
        <w:tc>
          <w:tcPr>
            <w:tcW w:w="2694" w:type="dxa"/>
            <w:vMerge/>
            <w:tcBorders>
              <w:top w:val="nil"/>
            </w:tcBorders>
            <w:shd w:val="clear" w:color="auto" w:fill="auto"/>
          </w:tcPr>
          <w:p w14:paraId="11DB9730" w14:textId="77777777" w:rsidR="00A75790" w:rsidRPr="00A52FCE" w:rsidRDefault="00A75790" w:rsidP="00A75790">
            <w:pPr>
              <w:rPr>
                <w:sz w:val="22"/>
                <w:szCs w:val="22"/>
                <w:lang w:val="en-US"/>
              </w:rPr>
            </w:pPr>
          </w:p>
        </w:tc>
        <w:tc>
          <w:tcPr>
            <w:tcW w:w="567" w:type="dxa"/>
          </w:tcPr>
          <w:p w14:paraId="3043B8A5"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310F723A" w14:textId="77777777" w:rsidR="00A75790" w:rsidRPr="00A52FCE" w:rsidRDefault="00A75790" w:rsidP="00A75790">
            <w:pPr>
              <w:rPr>
                <w:sz w:val="22"/>
                <w:szCs w:val="22"/>
                <w:lang w:val="en-US"/>
              </w:rPr>
            </w:pPr>
          </w:p>
        </w:tc>
        <w:tc>
          <w:tcPr>
            <w:tcW w:w="1134" w:type="dxa"/>
          </w:tcPr>
          <w:p w14:paraId="389DDE35" w14:textId="77777777" w:rsidR="00A75790" w:rsidRPr="00A52FCE" w:rsidRDefault="00A75790" w:rsidP="00A75790">
            <w:pPr>
              <w:rPr>
                <w:sz w:val="22"/>
                <w:szCs w:val="22"/>
                <w:lang w:val="en-US"/>
              </w:rPr>
            </w:pPr>
          </w:p>
        </w:tc>
        <w:tc>
          <w:tcPr>
            <w:tcW w:w="1134" w:type="dxa"/>
          </w:tcPr>
          <w:p w14:paraId="1B626781" w14:textId="77777777" w:rsidR="00A75790" w:rsidRPr="00A52FCE" w:rsidRDefault="00A75790" w:rsidP="00A75790">
            <w:pPr>
              <w:rPr>
                <w:sz w:val="22"/>
                <w:szCs w:val="22"/>
                <w:lang w:val="en-US"/>
              </w:rPr>
            </w:pPr>
          </w:p>
        </w:tc>
        <w:tc>
          <w:tcPr>
            <w:tcW w:w="1134" w:type="dxa"/>
          </w:tcPr>
          <w:p w14:paraId="292987F2" w14:textId="77777777" w:rsidR="00A75790" w:rsidRPr="00A52FCE" w:rsidRDefault="00A75790" w:rsidP="00A75790">
            <w:pPr>
              <w:rPr>
                <w:sz w:val="22"/>
                <w:szCs w:val="22"/>
                <w:lang w:val="en-US"/>
              </w:rPr>
            </w:pPr>
          </w:p>
        </w:tc>
        <w:tc>
          <w:tcPr>
            <w:tcW w:w="2410" w:type="dxa"/>
            <w:vMerge/>
            <w:tcBorders>
              <w:top w:val="nil"/>
            </w:tcBorders>
          </w:tcPr>
          <w:p w14:paraId="39511EB7" w14:textId="77777777" w:rsidR="00A75790" w:rsidRPr="00A52FCE" w:rsidRDefault="00A75790" w:rsidP="00A75790">
            <w:pPr>
              <w:rPr>
                <w:sz w:val="22"/>
                <w:szCs w:val="22"/>
                <w:lang w:val="en-US"/>
              </w:rPr>
            </w:pPr>
          </w:p>
        </w:tc>
      </w:tr>
      <w:tr w:rsidR="00A75790" w:rsidRPr="00A52FCE" w14:paraId="58634B18" w14:textId="77777777" w:rsidTr="005D4F9A">
        <w:trPr>
          <w:trHeight w:val="329"/>
        </w:trPr>
        <w:tc>
          <w:tcPr>
            <w:tcW w:w="2694" w:type="dxa"/>
            <w:vMerge w:val="restart"/>
            <w:shd w:val="clear" w:color="auto" w:fill="auto"/>
          </w:tcPr>
          <w:p w14:paraId="35C79C10" w14:textId="77777777" w:rsidR="00A75790" w:rsidRPr="00A52FCE" w:rsidRDefault="00A75790" w:rsidP="00A75790">
            <w:pPr>
              <w:rPr>
                <w:b/>
                <w:sz w:val="22"/>
                <w:szCs w:val="22"/>
                <w:lang w:val="en-US"/>
              </w:rPr>
            </w:pPr>
            <w:r w:rsidRPr="00A52FCE">
              <w:rPr>
                <w:b/>
                <w:sz w:val="22"/>
                <w:szCs w:val="22"/>
                <w:lang w:val="en-US"/>
              </w:rPr>
              <w:t>Ceasing medications</w:t>
            </w:r>
          </w:p>
          <w:p w14:paraId="45BAD446" w14:textId="77777777" w:rsidR="00A75790" w:rsidRPr="00A52FCE" w:rsidRDefault="00A75790" w:rsidP="00A75790">
            <w:pPr>
              <w:rPr>
                <w:sz w:val="22"/>
                <w:szCs w:val="22"/>
                <w:lang w:val="en-US"/>
              </w:rPr>
            </w:pPr>
            <w:r w:rsidRPr="00A52FCE">
              <w:rPr>
                <w:sz w:val="22"/>
                <w:szCs w:val="22"/>
                <w:lang w:val="en-US"/>
              </w:rPr>
              <w:t>(</w:t>
            </w:r>
            <w:proofErr w:type="spellStart"/>
            <w:proofErr w:type="gramStart"/>
            <w:r w:rsidRPr="00A52FCE">
              <w:rPr>
                <w:sz w:val="22"/>
                <w:szCs w:val="22"/>
                <w:lang w:val="en-US"/>
              </w:rPr>
              <w:t>order,admin</w:t>
            </w:r>
            <w:proofErr w:type="gramEnd"/>
            <w:r w:rsidRPr="00A52FCE">
              <w:rPr>
                <w:sz w:val="22"/>
                <w:szCs w:val="22"/>
                <w:lang w:val="en-US"/>
              </w:rPr>
              <w:t>,sign,date</w:t>
            </w:r>
            <w:proofErr w:type="spellEnd"/>
            <w:r w:rsidRPr="00A52FCE">
              <w:rPr>
                <w:sz w:val="22"/>
                <w:szCs w:val="22"/>
                <w:lang w:val="en-US"/>
              </w:rPr>
              <w:t>)</w:t>
            </w:r>
          </w:p>
        </w:tc>
        <w:tc>
          <w:tcPr>
            <w:tcW w:w="567" w:type="dxa"/>
          </w:tcPr>
          <w:p w14:paraId="2B6E5FB1"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4459D01C" w14:textId="77777777" w:rsidR="00A75790" w:rsidRPr="00A52FCE" w:rsidRDefault="00A75790" w:rsidP="00A75790">
            <w:pPr>
              <w:rPr>
                <w:sz w:val="22"/>
                <w:szCs w:val="22"/>
                <w:lang w:val="en-US"/>
              </w:rPr>
            </w:pPr>
          </w:p>
        </w:tc>
        <w:tc>
          <w:tcPr>
            <w:tcW w:w="1134" w:type="dxa"/>
          </w:tcPr>
          <w:p w14:paraId="44918E99" w14:textId="77777777" w:rsidR="00A75790" w:rsidRPr="00A52FCE" w:rsidRDefault="00A75790" w:rsidP="00A75790">
            <w:pPr>
              <w:rPr>
                <w:sz w:val="22"/>
                <w:szCs w:val="22"/>
                <w:lang w:val="en-US"/>
              </w:rPr>
            </w:pPr>
          </w:p>
        </w:tc>
        <w:tc>
          <w:tcPr>
            <w:tcW w:w="1134" w:type="dxa"/>
          </w:tcPr>
          <w:p w14:paraId="1F1867EA" w14:textId="77777777" w:rsidR="00A75790" w:rsidRPr="00A52FCE" w:rsidRDefault="00A75790" w:rsidP="00A75790">
            <w:pPr>
              <w:rPr>
                <w:sz w:val="22"/>
                <w:szCs w:val="22"/>
                <w:lang w:val="en-US"/>
              </w:rPr>
            </w:pPr>
          </w:p>
        </w:tc>
        <w:tc>
          <w:tcPr>
            <w:tcW w:w="1134" w:type="dxa"/>
          </w:tcPr>
          <w:p w14:paraId="065737CE" w14:textId="77777777" w:rsidR="00A75790" w:rsidRPr="00A52FCE" w:rsidRDefault="00A75790" w:rsidP="00A75790">
            <w:pPr>
              <w:rPr>
                <w:sz w:val="22"/>
                <w:szCs w:val="22"/>
                <w:lang w:val="en-US"/>
              </w:rPr>
            </w:pPr>
          </w:p>
        </w:tc>
        <w:tc>
          <w:tcPr>
            <w:tcW w:w="2410" w:type="dxa"/>
            <w:vMerge w:val="restart"/>
          </w:tcPr>
          <w:p w14:paraId="5B048B5D" w14:textId="77777777" w:rsidR="00A75790" w:rsidRPr="00A52FCE" w:rsidRDefault="00A75790" w:rsidP="00A75790">
            <w:pPr>
              <w:rPr>
                <w:sz w:val="22"/>
                <w:szCs w:val="22"/>
                <w:lang w:val="en-US"/>
              </w:rPr>
            </w:pPr>
          </w:p>
        </w:tc>
      </w:tr>
      <w:tr w:rsidR="00A75790" w:rsidRPr="00A52FCE" w14:paraId="0C6F0016" w14:textId="77777777" w:rsidTr="005D4F9A">
        <w:trPr>
          <w:trHeight w:val="311"/>
        </w:trPr>
        <w:tc>
          <w:tcPr>
            <w:tcW w:w="2694" w:type="dxa"/>
            <w:vMerge/>
            <w:tcBorders>
              <w:top w:val="nil"/>
            </w:tcBorders>
            <w:shd w:val="clear" w:color="auto" w:fill="auto"/>
          </w:tcPr>
          <w:p w14:paraId="7444CF87" w14:textId="77777777" w:rsidR="00A75790" w:rsidRPr="00A52FCE" w:rsidRDefault="00A75790" w:rsidP="00A75790">
            <w:pPr>
              <w:rPr>
                <w:sz w:val="22"/>
                <w:szCs w:val="22"/>
                <w:lang w:val="en-US"/>
              </w:rPr>
            </w:pPr>
          </w:p>
        </w:tc>
        <w:tc>
          <w:tcPr>
            <w:tcW w:w="567" w:type="dxa"/>
          </w:tcPr>
          <w:p w14:paraId="0EDA58E5"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6990FD90" w14:textId="77777777" w:rsidR="00A75790" w:rsidRPr="00A52FCE" w:rsidRDefault="00A75790" w:rsidP="00A75790">
            <w:pPr>
              <w:rPr>
                <w:sz w:val="22"/>
                <w:szCs w:val="22"/>
                <w:lang w:val="en-US"/>
              </w:rPr>
            </w:pPr>
          </w:p>
        </w:tc>
        <w:tc>
          <w:tcPr>
            <w:tcW w:w="1134" w:type="dxa"/>
          </w:tcPr>
          <w:p w14:paraId="7A5C7C3D" w14:textId="77777777" w:rsidR="00A75790" w:rsidRPr="00A52FCE" w:rsidRDefault="00A75790" w:rsidP="00A75790">
            <w:pPr>
              <w:rPr>
                <w:sz w:val="22"/>
                <w:szCs w:val="22"/>
                <w:lang w:val="en-US"/>
              </w:rPr>
            </w:pPr>
          </w:p>
        </w:tc>
        <w:tc>
          <w:tcPr>
            <w:tcW w:w="1134" w:type="dxa"/>
          </w:tcPr>
          <w:p w14:paraId="491724D3" w14:textId="77777777" w:rsidR="00A75790" w:rsidRPr="00A52FCE" w:rsidRDefault="00A75790" w:rsidP="00A75790">
            <w:pPr>
              <w:rPr>
                <w:sz w:val="22"/>
                <w:szCs w:val="22"/>
                <w:lang w:val="en-US"/>
              </w:rPr>
            </w:pPr>
          </w:p>
        </w:tc>
        <w:tc>
          <w:tcPr>
            <w:tcW w:w="1134" w:type="dxa"/>
          </w:tcPr>
          <w:p w14:paraId="17EC8573" w14:textId="77777777" w:rsidR="00A75790" w:rsidRPr="00A52FCE" w:rsidRDefault="00A75790" w:rsidP="00A75790">
            <w:pPr>
              <w:rPr>
                <w:sz w:val="22"/>
                <w:szCs w:val="22"/>
                <w:lang w:val="en-US"/>
              </w:rPr>
            </w:pPr>
          </w:p>
        </w:tc>
        <w:tc>
          <w:tcPr>
            <w:tcW w:w="2410" w:type="dxa"/>
            <w:vMerge/>
            <w:tcBorders>
              <w:top w:val="nil"/>
            </w:tcBorders>
          </w:tcPr>
          <w:p w14:paraId="67C85B9A" w14:textId="77777777" w:rsidR="00A75790" w:rsidRPr="00A52FCE" w:rsidRDefault="00A75790" w:rsidP="00A75790">
            <w:pPr>
              <w:rPr>
                <w:sz w:val="22"/>
                <w:szCs w:val="22"/>
                <w:lang w:val="en-US"/>
              </w:rPr>
            </w:pPr>
          </w:p>
        </w:tc>
      </w:tr>
      <w:tr w:rsidR="00A75790" w:rsidRPr="00A52FCE" w14:paraId="4DF9D5F0" w14:textId="77777777" w:rsidTr="005D4F9A">
        <w:trPr>
          <w:trHeight w:val="297"/>
        </w:trPr>
        <w:tc>
          <w:tcPr>
            <w:tcW w:w="2694" w:type="dxa"/>
            <w:vMerge w:val="restart"/>
            <w:shd w:val="clear" w:color="auto" w:fill="auto"/>
          </w:tcPr>
          <w:p w14:paraId="1962F701" w14:textId="77777777" w:rsidR="00A75790" w:rsidRPr="00A52FCE" w:rsidRDefault="00A75790" w:rsidP="00A75790">
            <w:pPr>
              <w:rPr>
                <w:b/>
                <w:sz w:val="22"/>
                <w:szCs w:val="22"/>
                <w:lang w:val="en-US"/>
              </w:rPr>
            </w:pPr>
            <w:r w:rsidRPr="00A52FCE">
              <w:rPr>
                <w:b/>
                <w:sz w:val="22"/>
                <w:szCs w:val="22"/>
                <w:lang w:val="en-US"/>
              </w:rPr>
              <w:t>Signature</w:t>
            </w:r>
          </w:p>
        </w:tc>
        <w:tc>
          <w:tcPr>
            <w:tcW w:w="567" w:type="dxa"/>
          </w:tcPr>
          <w:p w14:paraId="04AA9EE2" w14:textId="77777777" w:rsidR="00A75790" w:rsidRPr="00A52FCE" w:rsidRDefault="00A75790" w:rsidP="00A75790">
            <w:pPr>
              <w:rPr>
                <w:sz w:val="22"/>
                <w:szCs w:val="22"/>
                <w:lang w:val="en-US"/>
              </w:rPr>
            </w:pPr>
            <w:r w:rsidRPr="00A52FCE">
              <w:rPr>
                <w:sz w:val="22"/>
                <w:szCs w:val="22"/>
                <w:lang w:val="en-US"/>
              </w:rPr>
              <w:t>S</w:t>
            </w:r>
          </w:p>
        </w:tc>
        <w:tc>
          <w:tcPr>
            <w:tcW w:w="1134" w:type="dxa"/>
          </w:tcPr>
          <w:p w14:paraId="209DFC73" w14:textId="77777777" w:rsidR="00A75790" w:rsidRPr="00A52FCE" w:rsidRDefault="00A75790" w:rsidP="00A75790">
            <w:pPr>
              <w:rPr>
                <w:sz w:val="22"/>
                <w:szCs w:val="22"/>
                <w:lang w:val="en-US"/>
              </w:rPr>
            </w:pPr>
          </w:p>
        </w:tc>
        <w:tc>
          <w:tcPr>
            <w:tcW w:w="1134" w:type="dxa"/>
          </w:tcPr>
          <w:p w14:paraId="67EA9207" w14:textId="77777777" w:rsidR="00A75790" w:rsidRPr="00A52FCE" w:rsidRDefault="00A75790" w:rsidP="00A75790">
            <w:pPr>
              <w:rPr>
                <w:sz w:val="22"/>
                <w:szCs w:val="22"/>
                <w:lang w:val="en-US"/>
              </w:rPr>
            </w:pPr>
          </w:p>
        </w:tc>
        <w:tc>
          <w:tcPr>
            <w:tcW w:w="1134" w:type="dxa"/>
          </w:tcPr>
          <w:p w14:paraId="2CF116F9" w14:textId="77777777" w:rsidR="00A75790" w:rsidRPr="00A52FCE" w:rsidRDefault="00A75790" w:rsidP="00A75790">
            <w:pPr>
              <w:rPr>
                <w:sz w:val="22"/>
                <w:szCs w:val="22"/>
                <w:lang w:val="en-US"/>
              </w:rPr>
            </w:pPr>
          </w:p>
        </w:tc>
        <w:tc>
          <w:tcPr>
            <w:tcW w:w="1134" w:type="dxa"/>
          </w:tcPr>
          <w:p w14:paraId="380B0EAC" w14:textId="77777777" w:rsidR="00A75790" w:rsidRPr="00A52FCE" w:rsidRDefault="00A75790" w:rsidP="00A75790">
            <w:pPr>
              <w:rPr>
                <w:sz w:val="22"/>
                <w:szCs w:val="22"/>
                <w:lang w:val="en-US"/>
              </w:rPr>
            </w:pPr>
          </w:p>
        </w:tc>
        <w:tc>
          <w:tcPr>
            <w:tcW w:w="2410" w:type="dxa"/>
            <w:vMerge w:val="restart"/>
          </w:tcPr>
          <w:p w14:paraId="1B3EA983" w14:textId="77777777" w:rsidR="00A75790" w:rsidRPr="00A52FCE" w:rsidRDefault="00A75790" w:rsidP="00A75790">
            <w:pPr>
              <w:rPr>
                <w:sz w:val="22"/>
                <w:szCs w:val="22"/>
                <w:lang w:val="en-US"/>
              </w:rPr>
            </w:pPr>
          </w:p>
        </w:tc>
      </w:tr>
      <w:tr w:rsidR="00A75790" w:rsidRPr="00A52FCE" w14:paraId="5300EDC7" w14:textId="77777777" w:rsidTr="005D4F9A">
        <w:trPr>
          <w:trHeight w:val="268"/>
        </w:trPr>
        <w:tc>
          <w:tcPr>
            <w:tcW w:w="2694" w:type="dxa"/>
            <w:vMerge/>
            <w:tcBorders>
              <w:top w:val="nil"/>
            </w:tcBorders>
            <w:shd w:val="clear" w:color="auto" w:fill="auto"/>
          </w:tcPr>
          <w:p w14:paraId="04913FBE" w14:textId="77777777" w:rsidR="00A75790" w:rsidRPr="00A52FCE" w:rsidRDefault="00A75790" w:rsidP="00A75790">
            <w:pPr>
              <w:rPr>
                <w:sz w:val="22"/>
                <w:szCs w:val="22"/>
                <w:lang w:val="en-US"/>
              </w:rPr>
            </w:pPr>
          </w:p>
        </w:tc>
        <w:tc>
          <w:tcPr>
            <w:tcW w:w="567" w:type="dxa"/>
          </w:tcPr>
          <w:p w14:paraId="5347108C" w14:textId="77777777" w:rsidR="00A75790" w:rsidRPr="00A52FCE" w:rsidRDefault="00A75790" w:rsidP="00A75790">
            <w:pPr>
              <w:rPr>
                <w:sz w:val="22"/>
                <w:szCs w:val="22"/>
                <w:lang w:val="en-US"/>
              </w:rPr>
            </w:pPr>
            <w:r w:rsidRPr="00A52FCE">
              <w:rPr>
                <w:sz w:val="22"/>
                <w:szCs w:val="22"/>
                <w:lang w:val="en-US"/>
              </w:rPr>
              <w:t>P</w:t>
            </w:r>
          </w:p>
        </w:tc>
        <w:tc>
          <w:tcPr>
            <w:tcW w:w="1134" w:type="dxa"/>
          </w:tcPr>
          <w:p w14:paraId="6852B15C" w14:textId="77777777" w:rsidR="00A75790" w:rsidRPr="00A52FCE" w:rsidRDefault="00A75790" w:rsidP="00A75790">
            <w:pPr>
              <w:rPr>
                <w:sz w:val="22"/>
                <w:szCs w:val="22"/>
                <w:lang w:val="en-US"/>
              </w:rPr>
            </w:pPr>
          </w:p>
        </w:tc>
        <w:tc>
          <w:tcPr>
            <w:tcW w:w="1134" w:type="dxa"/>
          </w:tcPr>
          <w:p w14:paraId="476B02D8" w14:textId="77777777" w:rsidR="00A75790" w:rsidRPr="00A52FCE" w:rsidRDefault="00A75790" w:rsidP="00A75790">
            <w:pPr>
              <w:rPr>
                <w:sz w:val="22"/>
                <w:szCs w:val="22"/>
                <w:lang w:val="en-US"/>
              </w:rPr>
            </w:pPr>
          </w:p>
        </w:tc>
        <w:tc>
          <w:tcPr>
            <w:tcW w:w="1134" w:type="dxa"/>
          </w:tcPr>
          <w:p w14:paraId="6F58EBF0" w14:textId="77777777" w:rsidR="00A75790" w:rsidRPr="00A52FCE" w:rsidRDefault="00A75790" w:rsidP="00A75790">
            <w:pPr>
              <w:rPr>
                <w:sz w:val="22"/>
                <w:szCs w:val="22"/>
                <w:lang w:val="en-US"/>
              </w:rPr>
            </w:pPr>
          </w:p>
        </w:tc>
        <w:tc>
          <w:tcPr>
            <w:tcW w:w="1134" w:type="dxa"/>
          </w:tcPr>
          <w:p w14:paraId="41603D5D" w14:textId="77777777" w:rsidR="00A75790" w:rsidRPr="00A52FCE" w:rsidRDefault="00A75790" w:rsidP="00A75790">
            <w:pPr>
              <w:rPr>
                <w:sz w:val="22"/>
                <w:szCs w:val="22"/>
                <w:lang w:val="en-US"/>
              </w:rPr>
            </w:pPr>
          </w:p>
        </w:tc>
        <w:tc>
          <w:tcPr>
            <w:tcW w:w="2410" w:type="dxa"/>
            <w:vMerge/>
            <w:tcBorders>
              <w:top w:val="nil"/>
            </w:tcBorders>
          </w:tcPr>
          <w:p w14:paraId="241EF746" w14:textId="77777777" w:rsidR="00A75790" w:rsidRPr="00A52FCE" w:rsidRDefault="00A75790" w:rsidP="00A75790">
            <w:pPr>
              <w:rPr>
                <w:sz w:val="22"/>
                <w:szCs w:val="22"/>
                <w:lang w:val="en-US"/>
              </w:rPr>
            </w:pPr>
          </w:p>
        </w:tc>
      </w:tr>
    </w:tbl>
    <w:p w14:paraId="65AED1B8" w14:textId="77777777" w:rsidR="00A75790" w:rsidRPr="00EF0094" w:rsidRDefault="00A75790" w:rsidP="00A75790">
      <w:pPr>
        <w:rPr>
          <w:lang w:val="en-US"/>
        </w:rPr>
      </w:pPr>
    </w:p>
    <w:p w14:paraId="7EB0654B" w14:textId="77777777" w:rsidR="00A75790" w:rsidRPr="00EF0094" w:rsidRDefault="00A75790" w:rsidP="00A75790">
      <w:pPr>
        <w:rPr>
          <w:lang w:val="en-US"/>
        </w:rPr>
      </w:pPr>
    </w:p>
    <w:p w14:paraId="502AEC33" w14:textId="77777777" w:rsidR="00A75790" w:rsidRDefault="00A75790" w:rsidP="00A75790">
      <w:pPr>
        <w:rPr>
          <w:lang w:val="en-US"/>
        </w:rPr>
      </w:pPr>
      <w:r>
        <w:rPr>
          <w:lang w:val="en-US"/>
        </w:rPr>
        <w:br w:type="page"/>
      </w:r>
    </w:p>
    <w:p w14:paraId="19B44768" w14:textId="77777777" w:rsidR="00A75790" w:rsidRPr="00EF0094" w:rsidRDefault="00A75790" w:rsidP="00A75790">
      <w:pPr>
        <w:rPr>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2126"/>
        <w:gridCol w:w="8324"/>
      </w:tblGrid>
      <w:tr w:rsidR="00A75790" w:rsidRPr="00CF377A" w14:paraId="65A452B7" w14:textId="77777777" w:rsidTr="005D4F9A">
        <w:trPr>
          <w:trHeight w:val="268"/>
          <w:tblHeader/>
        </w:trPr>
        <w:tc>
          <w:tcPr>
            <w:tcW w:w="1017" w:type="pct"/>
            <w:shd w:val="clear" w:color="auto" w:fill="auto"/>
          </w:tcPr>
          <w:p w14:paraId="34242352"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Competency</w:t>
            </w:r>
          </w:p>
        </w:tc>
        <w:tc>
          <w:tcPr>
            <w:tcW w:w="3983" w:type="pct"/>
          </w:tcPr>
          <w:p w14:paraId="696BBFA7"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Standard of care and rationale for that standard</w:t>
            </w:r>
          </w:p>
        </w:tc>
      </w:tr>
      <w:tr w:rsidR="00A75790" w:rsidRPr="00CF377A" w14:paraId="6574FA5D" w14:textId="77777777" w:rsidTr="005D4F9A">
        <w:trPr>
          <w:trHeight w:val="1026"/>
        </w:trPr>
        <w:tc>
          <w:tcPr>
            <w:tcW w:w="1017" w:type="pct"/>
            <w:shd w:val="clear" w:color="auto" w:fill="auto"/>
          </w:tcPr>
          <w:p w14:paraId="6C0629A5"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1. Medication History</w:t>
            </w:r>
          </w:p>
          <w:p w14:paraId="43787FC0"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w:t>
            </w:r>
            <w:proofErr w:type="gramStart"/>
            <w:r w:rsidRPr="00A75790">
              <w:rPr>
                <w:rFonts w:cstheme="minorHAnsi"/>
                <w:color w:val="000000" w:themeColor="text1"/>
                <w:sz w:val="20"/>
                <w:szCs w:val="20"/>
                <w:lang w:val="en-US"/>
              </w:rPr>
              <w:t>drug</w:t>
            </w:r>
            <w:proofErr w:type="gramEnd"/>
            <w:r w:rsidRPr="00A75790">
              <w:rPr>
                <w:rFonts w:cstheme="minorHAnsi"/>
                <w:color w:val="000000" w:themeColor="text1"/>
                <w:sz w:val="20"/>
                <w:szCs w:val="20"/>
                <w:lang w:val="en-US"/>
              </w:rPr>
              <w:t>, dose, complete)</w:t>
            </w:r>
          </w:p>
        </w:tc>
        <w:tc>
          <w:tcPr>
            <w:tcW w:w="3983" w:type="pct"/>
          </w:tcPr>
          <w:p w14:paraId="00C9B64E" w14:textId="77777777" w:rsidR="00A75790" w:rsidRPr="00A75790" w:rsidRDefault="00A75790" w:rsidP="00A75790">
            <w:pPr>
              <w:rPr>
                <w:rFonts w:cstheme="minorHAnsi"/>
                <w:b/>
                <w:i/>
                <w:color w:val="000000" w:themeColor="text1"/>
                <w:sz w:val="20"/>
                <w:szCs w:val="20"/>
                <w:lang w:val="en-US"/>
              </w:rPr>
            </w:pPr>
            <w:r w:rsidRPr="00A75790">
              <w:rPr>
                <w:rFonts w:cstheme="minorHAnsi"/>
                <w:b/>
                <w:i/>
                <w:color w:val="000000" w:themeColor="text1"/>
                <w:sz w:val="20"/>
                <w:szCs w:val="20"/>
                <w:lang w:val="en-US"/>
              </w:rPr>
              <w:t>Medicines contribute to up to 20% admissions and continuity of care of chronic conditions.</w:t>
            </w:r>
          </w:p>
          <w:p w14:paraId="556381BC"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An initial list of medicines taken prior to admission should be in the medical chart or on medication action plan. It should include names, doses, and frequencies. Duration of therapy is useful if related to a presenting complaint. Includes any recent changes that may link to admission.</w:t>
            </w:r>
          </w:p>
        </w:tc>
      </w:tr>
      <w:tr w:rsidR="00A75790" w:rsidRPr="00CF377A" w14:paraId="08228CBC" w14:textId="77777777" w:rsidTr="005D4F9A">
        <w:trPr>
          <w:trHeight w:val="1281"/>
        </w:trPr>
        <w:tc>
          <w:tcPr>
            <w:tcW w:w="1017" w:type="pct"/>
            <w:shd w:val="clear" w:color="auto" w:fill="auto"/>
          </w:tcPr>
          <w:p w14:paraId="53B5AAC2"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2. Patient ID</w:t>
            </w:r>
          </w:p>
          <w:p w14:paraId="7B64C0AB"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 all charts &amp; printed name</w:t>
            </w:r>
          </w:p>
        </w:tc>
        <w:tc>
          <w:tcPr>
            <w:tcW w:w="3983" w:type="pct"/>
          </w:tcPr>
          <w:p w14:paraId="63406B69" w14:textId="77777777" w:rsidR="00A75790" w:rsidRPr="00A75790" w:rsidRDefault="00A75790" w:rsidP="00A75790">
            <w:pPr>
              <w:rPr>
                <w:rFonts w:cstheme="minorHAnsi"/>
                <w:b/>
                <w:i/>
                <w:color w:val="000000" w:themeColor="text1"/>
                <w:sz w:val="20"/>
                <w:szCs w:val="20"/>
                <w:lang w:val="en-US"/>
              </w:rPr>
            </w:pPr>
            <w:r w:rsidRPr="00A75790">
              <w:rPr>
                <w:rFonts w:cstheme="minorHAnsi"/>
                <w:b/>
                <w:i/>
                <w:color w:val="000000" w:themeColor="text1"/>
                <w:sz w:val="20"/>
                <w:szCs w:val="20"/>
                <w:lang w:val="en-US"/>
              </w:rPr>
              <w:t>Patients have been administered all of another’s medicines because wrong ID was attached.</w:t>
            </w:r>
          </w:p>
          <w:p w14:paraId="39658EC2"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 xml:space="preserve">All pages of the NIMC or ancillary charts have the correct </w:t>
            </w:r>
            <w:proofErr w:type="gramStart"/>
            <w:r w:rsidRPr="00A75790">
              <w:rPr>
                <w:rFonts w:cstheme="minorHAnsi"/>
                <w:color w:val="000000" w:themeColor="text1"/>
                <w:sz w:val="20"/>
                <w:szCs w:val="20"/>
                <w:lang w:val="en-US"/>
              </w:rPr>
              <w:t>computer generated</w:t>
            </w:r>
            <w:proofErr w:type="gramEnd"/>
            <w:r w:rsidRPr="00A75790">
              <w:rPr>
                <w:rFonts w:cstheme="minorHAnsi"/>
                <w:color w:val="000000" w:themeColor="text1"/>
                <w:sz w:val="20"/>
                <w:szCs w:val="20"/>
                <w:lang w:val="en-US"/>
              </w:rPr>
              <w:t xml:space="preserve"> ID label OR patients name, UR number, address and DOB. Patients name is printed underneath the IB label – this is considered as a cognitive prompt to prescriber re name the chart is intended for and is a cross check in case an ID label has been applied to a chart intended for a different patient.</w:t>
            </w:r>
          </w:p>
        </w:tc>
      </w:tr>
      <w:tr w:rsidR="00A75790" w:rsidRPr="00CF377A" w14:paraId="30966A24" w14:textId="77777777" w:rsidTr="005D4F9A">
        <w:trPr>
          <w:trHeight w:val="1540"/>
        </w:trPr>
        <w:tc>
          <w:tcPr>
            <w:tcW w:w="1017" w:type="pct"/>
            <w:shd w:val="clear" w:color="auto" w:fill="auto"/>
          </w:tcPr>
          <w:p w14:paraId="307DBD1F"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3. ADR/ Allergy</w:t>
            </w:r>
          </w:p>
          <w:p w14:paraId="62CD2A46"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documented including reaction</w:t>
            </w:r>
          </w:p>
        </w:tc>
        <w:tc>
          <w:tcPr>
            <w:tcW w:w="3983" w:type="pct"/>
          </w:tcPr>
          <w:p w14:paraId="73DB9B5D" w14:textId="77777777" w:rsidR="00A75790" w:rsidRPr="00A75790" w:rsidRDefault="00A75790" w:rsidP="00A75790">
            <w:pPr>
              <w:rPr>
                <w:rFonts w:cstheme="minorHAnsi"/>
                <w:b/>
                <w:i/>
                <w:color w:val="000000" w:themeColor="text1"/>
                <w:sz w:val="20"/>
                <w:szCs w:val="20"/>
                <w:lang w:val="en-US"/>
              </w:rPr>
            </w:pPr>
            <w:r w:rsidRPr="00A75790">
              <w:rPr>
                <w:rFonts w:cstheme="minorHAnsi"/>
                <w:b/>
                <w:i/>
                <w:color w:val="000000" w:themeColor="text1"/>
                <w:sz w:val="20"/>
                <w:szCs w:val="20"/>
                <w:lang w:val="en-US"/>
              </w:rPr>
              <w:t xml:space="preserve">Patients </w:t>
            </w:r>
            <w:proofErr w:type="gramStart"/>
            <w:r w:rsidRPr="00A75790">
              <w:rPr>
                <w:rFonts w:cstheme="minorHAnsi"/>
                <w:b/>
                <w:i/>
                <w:color w:val="000000" w:themeColor="text1"/>
                <w:sz w:val="20"/>
                <w:szCs w:val="20"/>
                <w:lang w:val="en-US"/>
              </w:rPr>
              <w:t>re-­‐exposed</w:t>
            </w:r>
            <w:proofErr w:type="gramEnd"/>
            <w:r w:rsidRPr="00A75790">
              <w:rPr>
                <w:rFonts w:cstheme="minorHAnsi"/>
                <w:b/>
                <w:i/>
                <w:color w:val="000000" w:themeColor="text1"/>
                <w:sz w:val="20"/>
                <w:szCs w:val="20"/>
                <w:lang w:val="en-US"/>
              </w:rPr>
              <w:t xml:space="preserve"> to the same or similar class drug to which they had a previous ADR can cause severe adverse events.</w:t>
            </w:r>
          </w:p>
          <w:p w14:paraId="4AE43A1E"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Before prescribing the prescriber should check and or identify any previously known or recorded ADRs or allergies. If none are known tick that box. If unable to verify any previous ADR (unconscious patient etc.) tick “unknown”. The NIMC should include the drug and reaction and idea of date that it occurred.</w:t>
            </w:r>
          </w:p>
        </w:tc>
      </w:tr>
      <w:tr w:rsidR="00A75790" w:rsidRPr="00CF377A" w14:paraId="15437ABB" w14:textId="77777777" w:rsidTr="005D4F9A">
        <w:trPr>
          <w:trHeight w:val="1094"/>
        </w:trPr>
        <w:tc>
          <w:tcPr>
            <w:tcW w:w="1017" w:type="pct"/>
            <w:shd w:val="clear" w:color="auto" w:fill="auto"/>
          </w:tcPr>
          <w:p w14:paraId="1572A75F"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4. VTE prophylaxis</w:t>
            </w:r>
          </w:p>
          <w:p w14:paraId="6A8B9524"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appropriate)</w:t>
            </w:r>
          </w:p>
        </w:tc>
        <w:tc>
          <w:tcPr>
            <w:tcW w:w="3983" w:type="pct"/>
          </w:tcPr>
          <w:p w14:paraId="07E577AC" w14:textId="77777777" w:rsidR="00A75790" w:rsidRPr="00A75790" w:rsidRDefault="00A75790" w:rsidP="00A75790">
            <w:pPr>
              <w:rPr>
                <w:rFonts w:cstheme="minorHAnsi"/>
                <w:b/>
                <w:i/>
                <w:color w:val="000000" w:themeColor="text1"/>
                <w:sz w:val="20"/>
                <w:szCs w:val="20"/>
                <w:lang w:val="en-US"/>
              </w:rPr>
            </w:pPr>
            <w:r w:rsidRPr="00A75790">
              <w:rPr>
                <w:rFonts w:cstheme="minorHAnsi"/>
                <w:b/>
                <w:i/>
                <w:color w:val="000000" w:themeColor="text1"/>
                <w:sz w:val="20"/>
                <w:szCs w:val="20"/>
                <w:lang w:val="en-US"/>
              </w:rPr>
              <w:t>Over 5000 patients die from preventable hospital associated VTE each year. Adverse bleeding events occur when these risks aren’t appropriately managed and considered.</w:t>
            </w:r>
          </w:p>
          <w:p w14:paraId="092CC30D"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Consideration of a patient’s VTE risk and or any contraindication should be documented on the chart and appropriate therapy prescribed according with QH, RBWH or local guidelines.</w:t>
            </w:r>
          </w:p>
        </w:tc>
      </w:tr>
      <w:tr w:rsidR="00A75790" w:rsidRPr="00CF377A" w14:paraId="50F14728" w14:textId="77777777" w:rsidTr="005D4F9A">
        <w:trPr>
          <w:trHeight w:val="767"/>
        </w:trPr>
        <w:tc>
          <w:tcPr>
            <w:tcW w:w="1017" w:type="pct"/>
            <w:shd w:val="clear" w:color="auto" w:fill="auto"/>
          </w:tcPr>
          <w:p w14:paraId="58C80377"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5. Drug Name</w:t>
            </w:r>
          </w:p>
          <w:p w14:paraId="0C39DA87"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w:t>
            </w:r>
            <w:proofErr w:type="gramStart"/>
            <w:r w:rsidRPr="00A75790">
              <w:rPr>
                <w:rFonts w:cstheme="minorHAnsi"/>
                <w:color w:val="000000" w:themeColor="text1"/>
                <w:sz w:val="20"/>
                <w:szCs w:val="20"/>
                <w:lang w:val="en-US"/>
              </w:rPr>
              <w:t>present</w:t>
            </w:r>
            <w:proofErr w:type="gramEnd"/>
            <w:r w:rsidRPr="00A75790">
              <w:rPr>
                <w:rFonts w:cstheme="minorHAnsi"/>
                <w:color w:val="000000" w:themeColor="text1"/>
                <w:sz w:val="20"/>
                <w:szCs w:val="20"/>
                <w:lang w:val="en-US"/>
              </w:rPr>
              <w:t>, clear &amp; generic)</w:t>
            </w:r>
          </w:p>
        </w:tc>
        <w:tc>
          <w:tcPr>
            <w:tcW w:w="3983" w:type="pct"/>
          </w:tcPr>
          <w:p w14:paraId="22812EE8" w14:textId="77777777" w:rsidR="00A75790" w:rsidRPr="00A75790" w:rsidRDefault="00A75790" w:rsidP="00A75790">
            <w:pPr>
              <w:rPr>
                <w:rFonts w:cstheme="minorHAnsi"/>
                <w:color w:val="000000" w:themeColor="text1"/>
                <w:sz w:val="20"/>
                <w:szCs w:val="20"/>
                <w:lang w:val="en-US"/>
              </w:rPr>
            </w:pPr>
            <w:r w:rsidRPr="00A75790">
              <w:rPr>
                <w:rFonts w:cstheme="minorHAnsi"/>
                <w:b/>
                <w:i/>
                <w:color w:val="000000" w:themeColor="text1"/>
                <w:sz w:val="20"/>
                <w:szCs w:val="20"/>
                <w:lang w:val="en-US"/>
              </w:rPr>
              <w:t xml:space="preserve">Unclear drug names result in patients receiving unintended medication and missing essential medicine. </w:t>
            </w:r>
            <w:r w:rsidRPr="00A75790">
              <w:rPr>
                <w:rFonts w:cstheme="minorHAnsi"/>
                <w:color w:val="000000" w:themeColor="text1"/>
                <w:sz w:val="20"/>
                <w:szCs w:val="20"/>
                <w:lang w:val="en-US"/>
              </w:rPr>
              <w:t>Ideally always use generic (exception, SR opiates, Mylanta, insulins, combination inhalers</w:t>
            </w:r>
          </w:p>
        </w:tc>
      </w:tr>
      <w:tr w:rsidR="00A75790" w:rsidRPr="00CF377A" w14:paraId="0396E522" w14:textId="77777777" w:rsidTr="005D4F9A">
        <w:trPr>
          <w:trHeight w:val="964"/>
        </w:trPr>
        <w:tc>
          <w:tcPr>
            <w:tcW w:w="1017" w:type="pct"/>
            <w:shd w:val="clear" w:color="auto" w:fill="auto"/>
          </w:tcPr>
          <w:p w14:paraId="5343B14E" w14:textId="77777777" w:rsidR="00A75790" w:rsidRPr="00A75790" w:rsidRDefault="00A75790" w:rsidP="00A75790">
            <w:pPr>
              <w:rPr>
                <w:rFonts w:cstheme="minorHAnsi"/>
                <w:color w:val="000000" w:themeColor="text1"/>
                <w:sz w:val="20"/>
                <w:szCs w:val="20"/>
                <w:lang w:val="en-US"/>
              </w:rPr>
            </w:pPr>
            <w:r w:rsidRPr="00A75790">
              <w:rPr>
                <w:rFonts w:cstheme="minorHAnsi"/>
                <w:b/>
                <w:color w:val="000000" w:themeColor="text1"/>
                <w:sz w:val="20"/>
                <w:szCs w:val="20"/>
                <w:lang w:val="en-US"/>
              </w:rPr>
              <w:t xml:space="preserve">6. Indication </w:t>
            </w:r>
            <w:r w:rsidRPr="00A75790">
              <w:rPr>
                <w:rFonts w:cstheme="minorHAnsi"/>
                <w:color w:val="000000" w:themeColor="text1"/>
                <w:sz w:val="20"/>
                <w:szCs w:val="20"/>
                <w:lang w:val="en-US"/>
              </w:rPr>
              <w:t>present</w:t>
            </w:r>
          </w:p>
        </w:tc>
        <w:tc>
          <w:tcPr>
            <w:tcW w:w="3983" w:type="pct"/>
          </w:tcPr>
          <w:p w14:paraId="66F5ED20" w14:textId="77777777" w:rsidR="00A75790" w:rsidRPr="00A75790" w:rsidRDefault="00A75790" w:rsidP="00A75790">
            <w:pPr>
              <w:rPr>
                <w:rFonts w:cstheme="minorHAnsi"/>
                <w:color w:val="000000" w:themeColor="text1"/>
                <w:sz w:val="20"/>
                <w:szCs w:val="20"/>
                <w:lang w:val="en-US"/>
              </w:rPr>
            </w:pPr>
            <w:r w:rsidRPr="00A75790">
              <w:rPr>
                <w:rFonts w:cstheme="minorHAnsi"/>
                <w:b/>
                <w:i/>
                <w:color w:val="000000" w:themeColor="text1"/>
                <w:sz w:val="20"/>
                <w:szCs w:val="20"/>
                <w:lang w:val="en-US"/>
              </w:rPr>
              <w:t xml:space="preserve">Medications may be inadvertently stopped, </w:t>
            </w:r>
            <w:proofErr w:type="gramStart"/>
            <w:r w:rsidRPr="00A75790">
              <w:rPr>
                <w:rFonts w:cstheme="minorHAnsi"/>
                <w:b/>
                <w:i/>
                <w:color w:val="000000" w:themeColor="text1"/>
                <w:sz w:val="20"/>
                <w:szCs w:val="20"/>
                <w:lang w:val="en-US"/>
              </w:rPr>
              <w:t>changed</w:t>
            </w:r>
            <w:proofErr w:type="gramEnd"/>
            <w:r w:rsidRPr="00A75790">
              <w:rPr>
                <w:rFonts w:cstheme="minorHAnsi"/>
                <w:b/>
                <w:i/>
                <w:color w:val="000000" w:themeColor="text1"/>
                <w:sz w:val="20"/>
                <w:szCs w:val="20"/>
                <w:lang w:val="en-US"/>
              </w:rPr>
              <w:t xml:space="preserve"> or withheld if other members of the medicine team are unaware of intended indication: </w:t>
            </w:r>
            <w:r w:rsidRPr="00A75790">
              <w:rPr>
                <w:rFonts w:cstheme="minorHAnsi"/>
                <w:color w:val="000000" w:themeColor="text1"/>
                <w:sz w:val="20"/>
                <w:szCs w:val="20"/>
                <w:lang w:val="en-US"/>
              </w:rPr>
              <w:t>Communication between prescribers and nurses and pharmacists ensures appropriate medication management, continuity, and patient education.</w:t>
            </w:r>
          </w:p>
        </w:tc>
      </w:tr>
      <w:tr w:rsidR="00A75790" w:rsidRPr="00CF377A" w14:paraId="5DF2A191" w14:textId="77777777" w:rsidTr="005D4F9A">
        <w:trPr>
          <w:trHeight w:val="1022"/>
        </w:trPr>
        <w:tc>
          <w:tcPr>
            <w:tcW w:w="1017" w:type="pct"/>
            <w:shd w:val="clear" w:color="auto" w:fill="auto"/>
          </w:tcPr>
          <w:p w14:paraId="4EE0EA2B"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7. AMS</w:t>
            </w:r>
          </w:p>
          <w:p w14:paraId="258462E4"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used/ acted on)</w:t>
            </w:r>
          </w:p>
        </w:tc>
        <w:tc>
          <w:tcPr>
            <w:tcW w:w="3983" w:type="pct"/>
          </w:tcPr>
          <w:p w14:paraId="62D2948D" w14:textId="77777777" w:rsidR="00A75790" w:rsidRPr="00A75790" w:rsidRDefault="00A75790" w:rsidP="00A75790">
            <w:pPr>
              <w:rPr>
                <w:rFonts w:cstheme="minorHAnsi"/>
                <w:b/>
                <w:i/>
                <w:color w:val="000000" w:themeColor="text1"/>
                <w:sz w:val="20"/>
                <w:szCs w:val="20"/>
                <w:lang w:val="en-US"/>
              </w:rPr>
            </w:pPr>
            <w:r w:rsidRPr="00A75790">
              <w:rPr>
                <w:rFonts w:cstheme="minorHAnsi"/>
                <w:b/>
                <w:i/>
                <w:color w:val="000000" w:themeColor="text1"/>
                <w:sz w:val="20"/>
                <w:szCs w:val="20"/>
                <w:lang w:val="en-US"/>
              </w:rPr>
              <w:t xml:space="preserve">Inappropriate ant-­‐ microbial prescribing leads to resistance and adverse events such as </w:t>
            </w:r>
            <w:proofErr w:type="spellStart"/>
            <w:proofErr w:type="gramStart"/>
            <w:r w:rsidRPr="00A75790">
              <w:rPr>
                <w:rFonts w:cstheme="minorHAnsi"/>
                <w:b/>
                <w:i/>
                <w:color w:val="000000" w:themeColor="text1"/>
                <w:sz w:val="20"/>
                <w:szCs w:val="20"/>
                <w:lang w:val="en-US"/>
              </w:rPr>
              <w:t>c.diff</w:t>
            </w:r>
            <w:proofErr w:type="spellEnd"/>
            <w:proofErr w:type="gramEnd"/>
            <w:r w:rsidRPr="00A75790">
              <w:rPr>
                <w:rFonts w:cstheme="minorHAnsi"/>
                <w:b/>
                <w:i/>
                <w:color w:val="000000" w:themeColor="text1"/>
                <w:sz w:val="20"/>
                <w:szCs w:val="20"/>
                <w:lang w:val="en-US"/>
              </w:rPr>
              <w:t>:</w:t>
            </w:r>
          </w:p>
          <w:p w14:paraId="4399C941"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Prescribers should become familiar with green / yellow and red traffic light antimicrobials.</w:t>
            </w:r>
          </w:p>
          <w:p w14:paraId="7DCA88E4"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Prescribers should know how to use AMS and seek guidance (electronically or via pharmacy or AMS/ ID teams to ensure optimal use of antimicrobials. Recommendations should be acted on</w:t>
            </w:r>
          </w:p>
        </w:tc>
      </w:tr>
      <w:tr w:rsidR="00A75790" w:rsidRPr="00CF377A" w14:paraId="56777EA1" w14:textId="77777777" w:rsidTr="005D4F9A">
        <w:trPr>
          <w:trHeight w:val="964"/>
        </w:trPr>
        <w:tc>
          <w:tcPr>
            <w:tcW w:w="1017" w:type="pct"/>
            <w:shd w:val="clear" w:color="auto" w:fill="auto"/>
          </w:tcPr>
          <w:p w14:paraId="1C2E04D1"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8. Route</w:t>
            </w:r>
          </w:p>
          <w:p w14:paraId="2C7B8BFC"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w:t>
            </w:r>
            <w:proofErr w:type="gramStart"/>
            <w:r w:rsidRPr="00A75790">
              <w:rPr>
                <w:rFonts w:cstheme="minorHAnsi"/>
                <w:color w:val="000000" w:themeColor="text1"/>
                <w:sz w:val="20"/>
                <w:szCs w:val="20"/>
                <w:lang w:val="en-US"/>
              </w:rPr>
              <w:t>present</w:t>
            </w:r>
            <w:proofErr w:type="gramEnd"/>
            <w:r w:rsidRPr="00A75790">
              <w:rPr>
                <w:rFonts w:cstheme="minorHAnsi"/>
                <w:color w:val="000000" w:themeColor="text1"/>
                <w:sz w:val="20"/>
                <w:szCs w:val="20"/>
                <w:lang w:val="en-US"/>
              </w:rPr>
              <w:t>, clear &amp; correct)</w:t>
            </w:r>
          </w:p>
        </w:tc>
        <w:tc>
          <w:tcPr>
            <w:tcW w:w="3983" w:type="pct"/>
          </w:tcPr>
          <w:p w14:paraId="1AB61605" w14:textId="77777777" w:rsidR="00A75790" w:rsidRPr="00A75790" w:rsidRDefault="00A75790" w:rsidP="00A75790">
            <w:pPr>
              <w:rPr>
                <w:rFonts w:cstheme="minorHAnsi"/>
                <w:color w:val="000000" w:themeColor="text1"/>
                <w:sz w:val="20"/>
                <w:szCs w:val="20"/>
                <w:lang w:val="en-US"/>
              </w:rPr>
            </w:pPr>
            <w:r w:rsidRPr="00A75790">
              <w:rPr>
                <w:rFonts w:cstheme="minorHAnsi"/>
                <w:b/>
                <w:i/>
                <w:color w:val="000000" w:themeColor="text1"/>
                <w:sz w:val="20"/>
                <w:szCs w:val="20"/>
                <w:lang w:val="en-US"/>
              </w:rPr>
              <w:t xml:space="preserve">The absence of any instruction or misinterpretation of unclear routes </w:t>
            </w:r>
            <w:proofErr w:type="spellStart"/>
            <w:proofErr w:type="gramStart"/>
            <w:r w:rsidRPr="00A75790">
              <w:rPr>
                <w:rFonts w:cstheme="minorHAnsi"/>
                <w:b/>
                <w:i/>
                <w:color w:val="000000" w:themeColor="text1"/>
                <w:sz w:val="20"/>
                <w:szCs w:val="20"/>
                <w:lang w:val="en-US"/>
              </w:rPr>
              <w:t>ie</w:t>
            </w:r>
            <w:proofErr w:type="spellEnd"/>
            <w:proofErr w:type="gramEnd"/>
            <w:r w:rsidRPr="00A75790">
              <w:rPr>
                <w:rFonts w:cstheme="minorHAnsi"/>
                <w:b/>
                <w:i/>
                <w:color w:val="000000" w:themeColor="text1"/>
                <w:sz w:val="20"/>
                <w:szCs w:val="20"/>
                <w:lang w:val="en-US"/>
              </w:rPr>
              <w:t xml:space="preserve"> </w:t>
            </w:r>
            <w:proofErr w:type="spellStart"/>
            <w:r w:rsidRPr="00A75790">
              <w:rPr>
                <w:rFonts w:cstheme="minorHAnsi"/>
                <w:b/>
                <w:i/>
                <w:color w:val="000000" w:themeColor="text1"/>
                <w:sz w:val="20"/>
                <w:szCs w:val="20"/>
                <w:lang w:val="en-US"/>
              </w:rPr>
              <w:t>sl</w:t>
            </w:r>
            <w:proofErr w:type="spellEnd"/>
            <w:r w:rsidRPr="00A75790">
              <w:rPr>
                <w:rFonts w:cstheme="minorHAnsi"/>
                <w:b/>
                <w:i/>
                <w:color w:val="000000" w:themeColor="text1"/>
                <w:sz w:val="20"/>
                <w:szCs w:val="20"/>
                <w:lang w:val="en-US"/>
              </w:rPr>
              <w:t xml:space="preserve">/ </w:t>
            </w:r>
            <w:proofErr w:type="spellStart"/>
            <w:r w:rsidRPr="00A75790">
              <w:rPr>
                <w:rFonts w:cstheme="minorHAnsi"/>
                <w:b/>
                <w:i/>
                <w:color w:val="000000" w:themeColor="text1"/>
                <w:sz w:val="20"/>
                <w:szCs w:val="20"/>
                <w:lang w:val="en-US"/>
              </w:rPr>
              <w:t>sc</w:t>
            </w:r>
            <w:proofErr w:type="spellEnd"/>
            <w:r w:rsidRPr="00A75790">
              <w:rPr>
                <w:rFonts w:cstheme="minorHAnsi"/>
                <w:b/>
                <w:i/>
                <w:color w:val="000000" w:themeColor="text1"/>
                <w:sz w:val="20"/>
                <w:szCs w:val="20"/>
                <w:lang w:val="en-US"/>
              </w:rPr>
              <w:t xml:space="preserve"> have </w:t>
            </w:r>
            <w:proofErr w:type="spellStart"/>
            <w:r w:rsidRPr="00A75790">
              <w:rPr>
                <w:rFonts w:cstheme="minorHAnsi"/>
                <w:b/>
                <w:i/>
                <w:color w:val="000000" w:themeColor="text1"/>
                <w:sz w:val="20"/>
                <w:szCs w:val="20"/>
                <w:lang w:val="en-US"/>
              </w:rPr>
              <w:t>lead</w:t>
            </w:r>
            <w:proofErr w:type="spellEnd"/>
            <w:r w:rsidRPr="00A75790">
              <w:rPr>
                <w:rFonts w:cstheme="minorHAnsi"/>
                <w:b/>
                <w:i/>
                <w:color w:val="000000" w:themeColor="text1"/>
                <w:sz w:val="20"/>
                <w:szCs w:val="20"/>
                <w:lang w:val="en-US"/>
              </w:rPr>
              <w:t xml:space="preserve"> to drugs being given by the incorrect route. </w:t>
            </w:r>
            <w:r w:rsidRPr="00A75790">
              <w:rPr>
                <w:rFonts w:cstheme="minorHAnsi"/>
                <w:color w:val="000000" w:themeColor="text1"/>
                <w:sz w:val="20"/>
                <w:szCs w:val="20"/>
                <w:lang w:val="en-US"/>
              </w:rPr>
              <w:t xml:space="preserve">Sub cut is safer than </w:t>
            </w:r>
            <w:proofErr w:type="spellStart"/>
            <w:r w:rsidRPr="00A75790">
              <w:rPr>
                <w:rFonts w:cstheme="minorHAnsi"/>
                <w:color w:val="000000" w:themeColor="text1"/>
                <w:sz w:val="20"/>
                <w:szCs w:val="20"/>
                <w:lang w:val="en-US"/>
              </w:rPr>
              <w:t>sc</w:t>
            </w:r>
            <w:proofErr w:type="spellEnd"/>
            <w:r w:rsidRPr="00A75790">
              <w:rPr>
                <w:rFonts w:cstheme="minorHAnsi"/>
                <w:color w:val="000000" w:themeColor="text1"/>
                <w:sz w:val="20"/>
                <w:szCs w:val="20"/>
                <w:lang w:val="en-US"/>
              </w:rPr>
              <w:t xml:space="preserve">) and Sub Ling (safer than </w:t>
            </w:r>
            <w:proofErr w:type="spellStart"/>
            <w:r w:rsidRPr="00A75790">
              <w:rPr>
                <w:rFonts w:cstheme="minorHAnsi"/>
                <w:color w:val="000000" w:themeColor="text1"/>
                <w:sz w:val="20"/>
                <w:szCs w:val="20"/>
                <w:lang w:val="en-US"/>
              </w:rPr>
              <w:t>sl</w:t>
            </w:r>
            <w:proofErr w:type="spellEnd"/>
            <w:r w:rsidRPr="00A75790">
              <w:rPr>
                <w:rFonts w:cstheme="minorHAnsi"/>
                <w:color w:val="000000" w:themeColor="text1"/>
                <w:sz w:val="20"/>
                <w:szCs w:val="20"/>
                <w:lang w:val="en-US"/>
              </w:rPr>
              <w:t>)</w:t>
            </w:r>
          </w:p>
        </w:tc>
      </w:tr>
      <w:tr w:rsidR="00A75790" w:rsidRPr="00CF377A" w14:paraId="043770CA" w14:textId="77777777" w:rsidTr="005D4F9A">
        <w:trPr>
          <w:trHeight w:val="1021"/>
        </w:trPr>
        <w:tc>
          <w:tcPr>
            <w:tcW w:w="1017" w:type="pct"/>
            <w:shd w:val="clear" w:color="auto" w:fill="auto"/>
          </w:tcPr>
          <w:p w14:paraId="132B804D"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9. Drug dose</w:t>
            </w:r>
          </w:p>
          <w:p w14:paraId="06E5CE29"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w:t>
            </w:r>
            <w:proofErr w:type="gramStart"/>
            <w:r w:rsidRPr="00A75790">
              <w:rPr>
                <w:rFonts w:cstheme="minorHAnsi"/>
                <w:color w:val="000000" w:themeColor="text1"/>
                <w:sz w:val="20"/>
                <w:szCs w:val="20"/>
                <w:lang w:val="en-US"/>
              </w:rPr>
              <w:t>present</w:t>
            </w:r>
            <w:proofErr w:type="gramEnd"/>
            <w:r w:rsidRPr="00A75790">
              <w:rPr>
                <w:rFonts w:cstheme="minorHAnsi"/>
                <w:color w:val="000000" w:themeColor="text1"/>
                <w:sz w:val="20"/>
                <w:szCs w:val="20"/>
                <w:lang w:val="en-US"/>
              </w:rPr>
              <w:t>, clear &amp; correct)</w:t>
            </w:r>
          </w:p>
        </w:tc>
        <w:tc>
          <w:tcPr>
            <w:tcW w:w="3983" w:type="pct"/>
          </w:tcPr>
          <w:p w14:paraId="3922B99C" w14:textId="77777777" w:rsidR="00A75790" w:rsidRPr="00A75790" w:rsidRDefault="00A75790" w:rsidP="00A75790">
            <w:pPr>
              <w:rPr>
                <w:rFonts w:cstheme="minorHAnsi"/>
                <w:b/>
                <w:i/>
                <w:color w:val="000000" w:themeColor="text1"/>
                <w:sz w:val="20"/>
                <w:szCs w:val="20"/>
                <w:lang w:val="en-US"/>
              </w:rPr>
            </w:pPr>
            <w:r w:rsidRPr="00A75790">
              <w:rPr>
                <w:rFonts w:cstheme="minorHAnsi"/>
                <w:b/>
                <w:i/>
                <w:color w:val="000000" w:themeColor="text1"/>
                <w:sz w:val="20"/>
                <w:szCs w:val="20"/>
                <w:lang w:val="en-US"/>
              </w:rPr>
              <w:t xml:space="preserve">The most frequent medication errors are associated with drug dose. These are either where it is inappropriate for the patient (age, size, renal function, concomitant therapy, physiological parameters) missing or unclear. </w:t>
            </w:r>
            <w:r w:rsidRPr="00A75790">
              <w:rPr>
                <w:rFonts w:cstheme="minorHAnsi"/>
                <w:color w:val="000000" w:themeColor="text1"/>
                <w:sz w:val="20"/>
                <w:szCs w:val="20"/>
                <w:lang w:val="en-US"/>
              </w:rPr>
              <w:t>Clear and correct dose for that patient with that condition is required</w:t>
            </w:r>
            <w:r w:rsidRPr="00A75790">
              <w:rPr>
                <w:rFonts w:cstheme="minorHAnsi"/>
                <w:b/>
                <w:i/>
                <w:color w:val="000000" w:themeColor="text1"/>
                <w:sz w:val="20"/>
                <w:szCs w:val="20"/>
                <w:lang w:val="en-US"/>
              </w:rPr>
              <w:t xml:space="preserve">. In </w:t>
            </w:r>
            <w:proofErr w:type="spellStart"/>
            <w:r w:rsidRPr="00A75790">
              <w:rPr>
                <w:rFonts w:cstheme="minorHAnsi"/>
                <w:b/>
                <w:i/>
                <w:color w:val="000000" w:themeColor="text1"/>
                <w:sz w:val="20"/>
                <w:szCs w:val="20"/>
                <w:lang w:val="en-US"/>
              </w:rPr>
              <w:t>paediatrics</w:t>
            </w:r>
            <w:proofErr w:type="spellEnd"/>
            <w:r w:rsidRPr="00A75790">
              <w:rPr>
                <w:rFonts w:cstheme="minorHAnsi"/>
                <w:b/>
                <w:i/>
                <w:color w:val="000000" w:themeColor="text1"/>
                <w:sz w:val="20"/>
                <w:szCs w:val="20"/>
                <w:lang w:val="en-US"/>
              </w:rPr>
              <w:t xml:space="preserve">/ neonates ensuring </w:t>
            </w:r>
            <w:proofErr w:type="gramStart"/>
            <w:r w:rsidRPr="00A75790">
              <w:rPr>
                <w:rFonts w:cstheme="minorHAnsi"/>
                <w:b/>
                <w:i/>
                <w:color w:val="000000" w:themeColor="text1"/>
                <w:sz w:val="20"/>
                <w:szCs w:val="20"/>
                <w:lang w:val="en-US"/>
              </w:rPr>
              <w:t>weight based</w:t>
            </w:r>
            <w:proofErr w:type="gramEnd"/>
            <w:r w:rsidRPr="00A75790">
              <w:rPr>
                <w:rFonts w:cstheme="minorHAnsi"/>
                <w:b/>
                <w:i/>
                <w:color w:val="000000" w:themeColor="text1"/>
                <w:sz w:val="20"/>
                <w:szCs w:val="20"/>
                <w:lang w:val="en-US"/>
              </w:rPr>
              <w:t xml:space="preserve"> dosing is essential.</w:t>
            </w:r>
          </w:p>
        </w:tc>
      </w:tr>
      <w:tr w:rsidR="00A75790" w:rsidRPr="00CF377A" w14:paraId="4A025AEB" w14:textId="77777777" w:rsidTr="005D4F9A">
        <w:trPr>
          <w:trHeight w:val="1127"/>
        </w:trPr>
        <w:tc>
          <w:tcPr>
            <w:tcW w:w="1017" w:type="pct"/>
            <w:shd w:val="clear" w:color="auto" w:fill="auto"/>
          </w:tcPr>
          <w:p w14:paraId="5DEEA410" w14:textId="77777777" w:rsidR="00A75790" w:rsidRPr="00A75790" w:rsidRDefault="00A75790" w:rsidP="00A75790">
            <w:pPr>
              <w:rPr>
                <w:rFonts w:cstheme="minorHAnsi"/>
                <w:color w:val="000000" w:themeColor="text1"/>
                <w:sz w:val="20"/>
                <w:szCs w:val="20"/>
                <w:lang w:val="en-US"/>
              </w:rPr>
            </w:pPr>
            <w:r w:rsidRPr="00A75790">
              <w:rPr>
                <w:rFonts w:cstheme="minorHAnsi"/>
                <w:b/>
                <w:color w:val="000000" w:themeColor="text1"/>
                <w:sz w:val="20"/>
                <w:szCs w:val="20"/>
                <w:lang w:val="en-US"/>
              </w:rPr>
              <w:t xml:space="preserve">10. Frequency &amp; admin times </w:t>
            </w:r>
            <w:r w:rsidRPr="00A75790">
              <w:rPr>
                <w:rFonts w:cstheme="minorHAnsi"/>
                <w:color w:val="000000" w:themeColor="text1"/>
                <w:sz w:val="20"/>
                <w:szCs w:val="20"/>
                <w:lang w:val="en-US"/>
              </w:rPr>
              <w:t>(present,</w:t>
            </w:r>
          </w:p>
          <w:p w14:paraId="2718D9DF"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clear &amp; correct)</w:t>
            </w:r>
          </w:p>
        </w:tc>
        <w:tc>
          <w:tcPr>
            <w:tcW w:w="3983" w:type="pct"/>
          </w:tcPr>
          <w:p w14:paraId="7F6B149A" w14:textId="77777777" w:rsidR="00A75790" w:rsidRPr="00A75790" w:rsidRDefault="00A75790" w:rsidP="00A75790">
            <w:pPr>
              <w:rPr>
                <w:rFonts w:cstheme="minorHAnsi"/>
                <w:color w:val="000000" w:themeColor="text1"/>
                <w:sz w:val="20"/>
                <w:szCs w:val="20"/>
                <w:lang w:val="en-US"/>
              </w:rPr>
            </w:pPr>
            <w:r w:rsidRPr="00A75790">
              <w:rPr>
                <w:rFonts w:cstheme="minorHAnsi"/>
                <w:b/>
                <w:i/>
                <w:color w:val="000000" w:themeColor="text1"/>
                <w:sz w:val="20"/>
                <w:szCs w:val="20"/>
                <w:lang w:val="en-US"/>
              </w:rPr>
              <w:t xml:space="preserve">Dosing frequency may be wrong for a patient’s parameters </w:t>
            </w:r>
            <w:proofErr w:type="spellStart"/>
            <w:r w:rsidRPr="00A75790">
              <w:rPr>
                <w:rFonts w:cstheme="minorHAnsi"/>
                <w:b/>
                <w:i/>
                <w:color w:val="000000" w:themeColor="text1"/>
                <w:sz w:val="20"/>
                <w:szCs w:val="20"/>
                <w:lang w:val="en-US"/>
              </w:rPr>
              <w:t>ie</w:t>
            </w:r>
            <w:proofErr w:type="spellEnd"/>
            <w:r w:rsidRPr="00A75790">
              <w:rPr>
                <w:rFonts w:cstheme="minorHAnsi"/>
                <w:b/>
                <w:i/>
                <w:color w:val="000000" w:themeColor="text1"/>
                <w:sz w:val="20"/>
                <w:szCs w:val="20"/>
                <w:lang w:val="en-US"/>
              </w:rPr>
              <w:t xml:space="preserve"> reduced renal function, “pseudo-­‐</w:t>
            </w:r>
            <w:proofErr w:type="spellStart"/>
            <w:r w:rsidRPr="00A75790">
              <w:rPr>
                <w:rFonts w:cstheme="minorHAnsi"/>
                <w:b/>
                <w:i/>
                <w:color w:val="000000" w:themeColor="text1"/>
                <w:sz w:val="20"/>
                <w:szCs w:val="20"/>
                <w:lang w:val="en-US"/>
              </w:rPr>
              <w:t>latin</w:t>
            </w:r>
            <w:proofErr w:type="spellEnd"/>
            <w:r w:rsidRPr="00A75790">
              <w:rPr>
                <w:rFonts w:cstheme="minorHAnsi"/>
                <w:b/>
                <w:i/>
                <w:color w:val="000000" w:themeColor="text1"/>
                <w:sz w:val="20"/>
                <w:szCs w:val="20"/>
                <w:lang w:val="en-US"/>
              </w:rPr>
              <w:t xml:space="preserve"> hieroglyphics” (</w:t>
            </w:r>
            <w:proofErr w:type="spellStart"/>
            <w:r w:rsidRPr="00A75790">
              <w:rPr>
                <w:rFonts w:cstheme="minorHAnsi"/>
                <w:b/>
                <w:i/>
                <w:color w:val="000000" w:themeColor="text1"/>
                <w:sz w:val="20"/>
                <w:szCs w:val="20"/>
                <w:lang w:val="en-US"/>
              </w:rPr>
              <w:t>ie</w:t>
            </w:r>
            <w:proofErr w:type="spellEnd"/>
            <w:r w:rsidRPr="00A75790">
              <w:rPr>
                <w:rFonts w:cstheme="minorHAnsi"/>
                <w:b/>
                <w:i/>
                <w:color w:val="000000" w:themeColor="text1"/>
                <w:sz w:val="20"/>
                <w:szCs w:val="20"/>
                <w:lang w:val="en-US"/>
              </w:rPr>
              <w:t xml:space="preserve"> </w:t>
            </w:r>
            <w:r w:rsidRPr="00A75790">
              <w:rPr>
                <w:rFonts w:cstheme="minorHAnsi"/>
                <w:color w:val="000000" w:themeColor="text1"/>
                <w:sz w:val="20"/>
                <w:szCs w:val="20"/>
                <w:lang w:val="en-US"/>
              </w:rPr>
              <w:t xml:space="preserve">q6h, 4 </w:t>
            </w:r>
            <w:proofErr w:type="spellStart"/>
            <w:r w:rsidRPr="00A75790">
              <w:rPr>
                <w:rFonts w:cstheme="minorHAnsi"/>
                <w:color w:val="000000" w:themeColor="text1"/>
                <w:sz w:val="20"/>
                <w:szCs w:val="20"/>
                <w:lang w:val="en-US"/>
              </w:rPr>
              <w:t>hrly</w:t>
            </w:r>
            <w:proofErr w:type="spellEnd"/>
            <w:r w:rsidRPr="00A75790">
              <w:rPr>
                <w:rFonts w:cstheme="minorHAnsi"/>
                <w:color w:val="000000" w:themeColor="text1"/>
                <w:sz w:val="20"/>
                <w:szCs w:val="20"/>
                <w:lang w:val="en-US"/>
              </w:rPr>
              <w:t xml:space="preserve">, od, </w:t>
            </w:r>
            <w:proofErr w:type="gramStart"/>
            <w:r w:rsidRPr="00A75790">
              <w:rPr>
                <w:rFonts w:cstheme="minorHAnsi"/>
                <w:color w:val="000000" w:themeColor="text1"/>
                <w:sz w:val="20"/>
                <w:szCs w:val="20"/>
                <w:lang w:val="en-US"/>
              </w:rPr>
              <w:t xml:space="preserve">d </w:t>
            </w:r>
            <w:r w:rsidRPr="00A75790">
              <w:rPr>
                <w:rFonts w:cstheme="minorHAnsi"/>
                <w:b/>
                <w:i/>
                <w:color w:val="000000" w:themeColor="text1"/>
                <w:sz w:val="20"/>
                <w:szCs w:val="20"/>
                <w:lang w:val="en-US"/>
              </w:rPr>
              <w:t>)can</w:t>
            </w:r>
            <w:proofErr w:type="gramEnd"/>
            <w:r w:rsidRPr="00A75790">
              <w:rPr>
                <w:rFonts w:cstheme="minorHAnsi"/>
                <w:b/>
                <w:i/>
                <w:color w:val="000000" w:themeColor="text1"/>
                <w:sz w:val="20"/>
                <w:szCs w:val="20"/>
                <w:lang w:val="en-US"/>
              </w:rPr>
              <w:t xml:space="preserve"> commonly misinterpreted by nursing staff – who may enter the wrong administration times or other medical staff. </w:t>
            </w:r>
            <w:r w:rsidRPr="00A75790">
              <w:rPr>
                <w:rFonts w:cstheme="minorHAnsi"/>
                <w:color w:val="000000" w:themeColor="text1"/>
                <w:sz w:val="20"/>
                <w:szCs w:val="20"/>
                <w:lang w:val="en-US"/>
              </w:rPr>
              <w:t xml:space="preserve">Consider dose adjustment for your individual patient and write out daily/ evening or accepted abbreviations bd, </w:t>
            </w:r>
            <w:proofErr w:type="spellStart"/>
            <w:r w:rsidRPr="00A75790">
              <w:rPr>
                <w:rFonts w:cstheme="minorHAnsi"/>
                <w:color w:val="000000" w:themeColor="text1"/>
                <w:sz w:val="20"/>
                <w:szCs w:val="20"/>
                <w:lang w:val="en-US"/>
              </w:rPr>
              <w:t>tds</w:t>
            </w:r>
            <w:proofErr w:type="spellEnd"/>
            <w:r w:rsidRPr="00A75790">
              <w:rPr>
                <w:rFonts w:cstheme="minorHAnsi"/>
                <w:color w:val="000000" w:themeColor="text1"/>
                <w:sz w:val="20"/>
                <w:szCs w:val="20"/>
                <w:lang w:val="en-US"/>
              </w:rPr>
              <w:t xml:space="preserve">, </w:t>
            </w:r>
            <w:proofErr w:type="spellStart"/>
            <w:r w:rsidRPr="00A75790">
              <w:rPr>
                <w:rFonts w:cstheme="minorHAnsi"/>
                <w:color w:val="000000" w:themeColor="text1"/>
                <w:sz w:val="20"/>
                <w:szCs w:val="20"/>
                <w:lang w:val="en-US"/>
              </w:rPr>
              <w:t>qds</w:t>
            </w:r>
            <w:proofErr w:type="spellEnd"/>
          </w:p>
        </w:tc>
      </w:tr>
      <w:tr w:rsidR="00A75790" w:rsidRPr="00CF377A" w14:paraId="1AB4B060" w14:textId="77777777" w:rsidTr="005D4F9A">
        <w:trPr>
          <w:trHeight w:val="1281"/>
        </w:trPr>
        <w:tc>
          <w:tcPr>
            <w:tcW w:w="1017" w:type="pct"/>
            <w:shd w:val="clear" w:color="auto" w:fill="auto"/>
          </w:tcPr>
          <w:p w14:paraId="5766D6B1"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11. PRN dosing</w:t>
            </w:r>
          </w:p>
          <w:p w14:paraId="1F471EAB"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 frequency + Max dose</w:t>
            </w:r>
          </w:p>
        </w:tc>
        <w:tc>
          <w:tcPr>
            <w:tcW w:w="3983" w:type="pct"/>
          </w:tcPr>
          <w:p w14:paraId="06703BD9" w14:textId="77777777" w:rsidR="00A75790" w:rsidRPr="00A75790" w:rsidRDefault="00A75790" w:rsidP="00A75790">
            <w:pPr>
              <w:rPr>
                <w:rFonts w:cstheme="minorHAnsi"/>
                <w:color w:val="000000" w:themeColor="text1"/>
                <w:sz w:val="20"/>
                <w:szCs w:val="20"/>
                <w:lang w:val="en-US"/>
              </w:rPr>
            </w:pPr>
            <w:r w:rsidRPr="00A75790">
              <w:rPr>
                <w:rFonts w:cstheme="minorHAnsi"/>
                <w:b/>
                <w:i/>
                <w:color w:val="000000" w:themeColor="text1"/>
                <w:sz w:val="20"/>
                <w:szCs w:val="20"/>
                <w:lang w:val="en-US"/>
              </w:rPr>
              <w:t xml:space="preserve">PRN / as required dosing is intended to ensure that nursing staff tailor symptom relieving medication to a </w:t>
            </w:r>
            <w:proofErr w:type="gramStart"/>
            <w:r w:rsidRPr="00A75790">
              <w:rPr>
                <w:rFonts w:cstheme="minorHAnsi"/>
                <w:b/>
                <w:i/>
                <w:color w:val="000000" w:themeColor="text1"/>
                <w:sz w:val="20"/>
                <w:szCs w:val="20"/>
                <w:lang w:val="en-US"/>
              </w:rPr>
              <w:t>patients</w:t>
            </w:r>
            <w:proofErr w:type="gramEnd"/>
            <w:r w:rsidRPr="00A75790">
              <w:rPr>
                <w:rFonts w:cstheme="minorHAnsi"/>
                <w:b/>
                <w:i/>
                <w:color w:val="000000" w:themeColor="text1"/>
                <w:sz w:val="20"/>
                <w:szCs w:val="20"/>
                <w:lang w:val="en-US"/>
              </w:rPr>
              <w:t xml:space="preserve"> specific requirements whilst </w:t>
            </w:r>
            <w:proofErr w:type="spellStart"/>
            <w:r w:rsidRPr="00A75790">
              <w:rPr>
                <w:rFonts w:cstheme="minorHAnsi"/>
                <w:b/>
                <w:i/>
                <w:color w:val="000000" w:themeColor="text1"/>
                <w:sz w:val="20"/>
                <w:szCs w:val="20"/>
                <w:lang w:val="en-US"/>
              </w:rPr>
              <w:t>minimising</w:t>
            </w:r>
            <w:proofErr w:type="spellEnd"/>
            <w:r w:rsidRPr="00A75790">
              <w:rPr>
                <w:rFonts w:cstheme="minorHAnsi"/>
                <w:b/>
                <w:i/>
                <w:color w:val="000000" w:themeColor="text1"/>
                <w:sz w:val="20"/>
                <w:szCs w:val="20"/>
                <w:lang w:val="en-US"/>
              </w:rPr>
              <w:t xml:space="preserve"> adverse events. TDS may be interpreted as every 8 hours or three doses within 1 hour each day. </w:t>
            </w:r>
            <w:r w:rsidRPr="00A75790">
              <w:rPr>
                <w:rFonts w:cstheme="minorHAnsi"/>
                <w:color w:val="000000" w:themeColor="text1"/>
                <w:sz w:val="20"/>
                <w:szCs w:val="20"/>
                <w:lang w:val="en-US"/>
              </w:rPr>
              <w:t>For a drug that can be given in multiple daily doses use hourly (</w:t>
            </w:r>
            <w:proofErr w:type="spellStart"/>
            <w:r w:rsidRPr="00A75790">
              <w:rPr>
                <w:rFonts w:cstheme="minorHAnsi"/>
                <w:color w:val="000000" w:themeColor="text1"/>
                <w:sz w:val="20"/>
                <w:szCs w:val="20"/>
                <w:lang w:val="en-US"/>
              </w:rPr>
              <w:t>ie</w:t>
            </w:r>
            <w:proofErr w:type="spellEnd"/>
            <w:r w:rsidRPr="00A75790">
              <w:rPr>
                <w:rFonts w:cstheme="minorHAnsi"/>
                <w:color w:val="000000" w:themeColor="text1"/>
                <w:sz w:val="20"/>
                <w:szCs w:val="20"/>
                <w:lang w:val="en-US"/>
              </w:rPr>
              <w:t>: 4 hourly) and include a maximum quantity every 24 hours (</w:t>
            </w:r>
            <w:proofErr w:type="gramStart"/>
            <w:r w:rsidRPr="00A75790">
              <w:rPr>
                <w:rFonts w:cstheme="minorHAnsi"/>
                <w:color w:val="000000" w:themeColor="text1"/>
                <w:sz w:val="20"/>
                <w:szCs w:val="20"/>
                <w:lang w:val="en-US"/>
              </w:rPr>
              <w:t>taking into account</w:t>
            </w:r>
            <w:proofErr w:type="gramEnd"/>
            <w:r w:rsidRPr="00A75790">
              <w:rPr>
                <w:rFonts w:cstheme="minorHAnsi"/>
                <w:color w:val="000000" w:themeColor="text1"/>
                <w:sz w:val="20"/>
                <w:szCs w:val="20"/>
                <w:lang w:val="en-US"/>
              </w:rPr>
              <w:t xml:space="preserve"> any regular drugs </w:t>
            </w:r>
            <w:proofErr w:type="spellStart"/>
            <w:r w:rsidRPr="00A75790">
              <w:rPr>
                <w:rFonts w:cstheme="minorHAnsi"/>
                <w:color w:val="000000" w:themeColor="text1"/>
                <w:sz w:val="20"/>
                <w:szCs w:val="20"/>
                <w:lang w:val="en-US"/>
              </w:rPr>
              <w:t>ie</w:t>
            </w:r>
            <w:proofErr w:type="spellEnd"/>
            <w:r w:rsidRPr="00A75790">
              <w:rPr>
                <w:rFonts w:cstheme="minorHAnsi"/>
                <w:color w:val="000000" w:themeColor="text1"/>
                <w:sz w:val="20"/>
                <w:szCs w:val="20"/>
                <w:lang w:val="en-US"/>
              </w:rPr>
              <w:t>: oxycodone or paracetamol)</w:t>
            </w:r>
          </w:p>
        </w:tc>
      </w:tr>
      <w:tr w:rsidR="00A75790" w:rsidRPr="00CF377A" w14:paraId="38877AD8" w14:textId="77777777" w:rsidTr="005D4F9A">
        <w:trPr>
          <w:trHeight w:val="1079"/>
        </w:trPr>
        <w:tc>
          <w:tcPr>
            <w:tcW w:w="1017" w:type="pct"/>
            <w:shd w:val="clear" w:color="auto" w:fill="auto"/>
          </w:tcPr>
          <w:p w14:paraId="20DF23BA" w14:textId="77777777" w:rsidR="00A75790" w:rsidRPr="00A75790" w:rsidRDefault="00A75790" w:rsidP="00A75790">
            <w:pPr>
              <w:rPr>
                <w:rFonts w:cstheme="minorHAnsi"/>
                <w:b/>
                <w:color w:val="000000" w:themeColor="text1"/>
                <w:sz w:val="20"/>
                <w:szCs w:val="20"/>
                <w:lang w:val="en-US"/>
              </w:rPr>
            </w:pPr>
            <w:r w:rsidRPr="00A75790">
              <w:rPr>
                <w:rFonts w:cstheme="minorHAnsi"/>
                <w:b/>
                <w:color w:val="000000" w:themeColor="text1"/>
                <w:sz w:val="20"/>
                <w:szCs w:val="20"/>
                <w:lang w:val="en-US"/>
              </w:rPr>
              <w:t>12. Ceasing medications</w:t>
            </w:r>
          </w:p>
          <w:p w14:paraId="2B6A49AC" w14:textId="77777777" w:rsidR="00A75790" w:rsidRPr="00A75790" w:rsidRDefault="00A75790" w:rsidP="00A75790">
            <w:pPr>
              <w:rPr>
                <w:rFonts w:cstheme="minorHAnsi"/>
                <w:color w:val="000000" w:themeColor="text1"/>
                <w:sz w:val="20"/>
                <w:szCs w:val="20"/>
                <w:lang w:val="en-US"/>
              </w:rPr>
            </w:pPr>
            <w:r w:rsidRPr="00A75790">
              <w:rPr>
                <w:rFonts w:cstheme="minorHAnsi"/>
                <w:color w:val="000000" w:themeColor="text1"/>
                <w:sz w:val="20"/>
                <w:szCs w:val="20"/>
                <w:lang w:val="en-US"/>
              </w:rPr>
              <w:t>(</w:t>
            </w:r>
            <w:proofErr w:type="spellStart"/>
            <w:proofErr w:type="gramStart"/>
            <w:r w:rsidRPr="00A75790">
              <w:rPr>
                <w:rFonts w:cstheme="minorHAnsi"/>
                <w:color w:val="000000" w:themeColor="text1"/>
                <w:sz w:val="20"/>
                <w:szCs w:val="20"/>
                <w:lang w:val="en-US"/>
              </w:rPr>
              <w:t>order,admin</w:t>
            </w:r>
            <w:proofErr w:type="gramEnd"/>
            <w:r w:rsidRPr="00A75790">
              <w:rPr>
                <w:rFonts w:cstheme="minorHAnsi"/>
                <w:color w:val="000000" w:themeColor="text1"/>
                <w:sz w:val="20"/>
                <w:szCs w:val="20"/>
                <w:lang w:val="en-US"/>
              </w:rPr>
              <w:t>,sign,date</w:t>
            </w:r>
            <w:proofErr w:type="spellEnd"/>
            <w:r w:rsidRPr="00A75790">
              <w:rPr>
                <w:rFonts w:cstheme="minorHAnsi"/>
                <w:color w:val="000000" w:themeColor="text1"/>
                <w:sz w:val="20"/>
                <w:szCs w:val="20"/>
                <w:lang w:val="en-US"/>
              </w:rPr>
              <w:t>)</w:t>
            </w:r>
          </w:p>
        </w:tc>
        <w:tc>
          <w:tcPr>
            <w:tcW w:w="3983" w:type="pct"/>
          </w:tcPr>
          <w:p w14:paraId="279920AE" w14:textId="77777777" w:rsidR="00A75790" w:rsidRPr="00A75790" w:rsidRDefault="00A75790" w:rsidP="00A75790">
            <w:pPr>
              <w:rPr>
                <w:rFonts w:cstheme="minorHAnsi"/>
                <w:color w:val="000000" w:themeColor="text1"/>
                <w:sz w:val="20"/>
                <w:szCs w:val="20"/>
                <w:lang w:val="en-US"/>
              </w:rPr>
            </w:pPr>
            <w:r w:rsidRPr="00A75790">
              <w:rPr>
                <w:rFonts w:cstheme="minorHAnsi"/>
                <w:b/>
                <w:i/>
                <w:color w:val="000000" w:themeColor="text1"/>
                <w:sz w:val="20"/>
                <w:szCs w:val="20"/>
                <w:lang w:val="en-US"/>
              </w:rPr>
              <w:t xml:space="preserve">Not clearly ceasing a medication may lead to inadvertent continuation during an admission or being unnecessarily </w:t>
            </w:r>
            <w:proofErr w:type="gramStart"/>
            <w:r w:rsidRPr="00A75790">
              <w:rPr>
                <w:rFonts w:cstheme="minorHAnsi"/>
                <w:b/>
                <w:i/>
                <w:color w:val="000000" w:themeColor="text1"/>
                <w:sz w:val="20"/>
                <w:szCs w:val="20"/>
                <w:lang w:val="en-US"/>
              </w:rPr>
              <w:t>continued on</w:t>
            </w:r>
            <w:proofErr w:type="gramEnd"/>
            <w:r w:rsidRPr="00A75790">
              <w:rPr>
                <w:rFonts w:cstheme="minorHAnsi"/>
                <w:b/>
                <w:i/>
                <w:color w:val="000000" w:themeColor="text1"/>
                <w:sz w:val="20"/>
                <w:szCs w:val="20"/>
                <w:lang w:val="en-US"/>
              </w:rPr>
              <w:t xml:space="preserve"> discharge. </w:t>
            </w:r>
            <w:r w:rsidRPr="00A75790">
              <w:rPr>
                <w:rFonts w:cstheme="minorHAnsi"/>
                <w:color w:val="000000" w:themeColor="text1"/>
                <w:sz w:val="20"/>
                <w:szCs w:val="20"/>
                <w:lang w:val="en-US"/>
              </w:rPr>
              <w:t xml:space="preserve">Prescribers should cross through BOTH the prescribing and administration section, and initial and date when that is done. Ideally best practice includes explaining why the medication is changed </w:t>
            </w:r>
            <w:proofErr w:type="spellStart"/>
            <w:proofErr w:type="gramStart"/>
            <w:r w:rsidRPr="00A75790">
              <w:rPr>
                <w:rFonts w:cstheme="minorHAnsi"/>
                <w:color w:val="000000" w:themeColor="text1"/>
                <w:sz w:val="20"/>
                <w:szCs w:val="20"/>
                <w:lang w:val="en-US"/>
              </w:rPr>
              <w:t>ie</w:t>
            </w:r>
            <w:proofErr w:type="spellEnd"/>
            <w:proofErr w:type="gramEnd"/>
            <w:r w:rsidRPr="00A75790">
              <w:rPr>
                <w:rFonts w:cstheme="minorHAnsi"/>
                <w:color w:val="000000" w:themeColor="text1"/>
                <w:sz w:val="20"/>
                <w:szCs w:val="20"/>
                <w:lang w:val="en-US"/>
              </w:rPr>
              <w:t xml:space="preserve"> “Ceased IDC, 27/3, reduced renal </w:t>
            </w:r>
            <w:proofErr w:type="spellStart"/>
            <w:r w:rsidRPr="00A75790">
              <w:rPr>
                <w:rFonts w:cstheme="minorHAnsi"/>
                <w:color w:val="000000" w:themeColor="text1"/>
                <w:sz w:val="20"/>
                <w:szCs w:val="20"/>
                <w:lang w:val="en-US"/>
              </w:rPr>
              <w:t>fct</w:t>
            </w:r>
            <w:proofErr w:type="spellEnd"/>
            <w:r w:rsidRPr="00A75790">
              <w:rPr>
                <w:rFonts w:cstheme="minorHAnsi"/>
                <w:color w:val="000000" w:themeColor="text1"/>
                <w:sz w:val="20"/>
                <w:szCs w:val="20"/>
                <w:lang w:val="en-US"/>
              </w:rPr>
              <w:t>”</w:t>
            </w:r>
          </w:p>
        </w:tc>
      </w:tr>
    </w:tbl>
    <w:p w14:paraId="40807CD2" w14:textId="77777777" w:rsidR="00A75790" w:rsidRPr="00F10DA8" w:rsidRDefault="00A75790" w:rsidP="00A75790">
      <w:pPr>
        <w:rPr>
          <w:rFonts w:cstheme="minorHAnsi"/>
          <w:color w:val="000000" w:themeColor="text1"/>
          <w:lang w:val="en-US"/>
        </w:rPr>
      </w:pPr>
    </w:p>
    <w:p w14:paraId="1C4161A7" w14:textId="77777777" w:rsidR="00A75790" w:rsidRDefault="00A75790" w:rsidP="00A75790">
      <w:pPr>
        <w:rPr>
          <w:rFonts w:cstheme="minorHAnsi"/>
          <w:color w:val="000000" w:themeColor="text1"/>
        </w:rPr>
      </w:pPr>
    </w:p>
    <w:p w14:paraId="5D89DBB6" w14:textId="220F71B9" w:rsidR="00BE450A" w:rsidRPr="0019276A" w:rsidRDefault="00BE450A" w:rsidP="00D755B3">
      <w:pPr>
        <w:spacing w:after="120"/>
        <w:rPr>
          <w:rFonts w:cstheme="minorHAnsi"/>
          <w:color w:val="000000" w:themeColor="text1"/>
        </w:rPr>
      </w:pPr>
    </w:p>
    <w:sectPr w:rsidR="00BE450A" w:rsidRPr="0019276A" w:rsidSect="00D755B3">
      <w:footerReference w:type="even" r:id="rId8"/>
      <w:footerReference w:type="default" r:id="rId9"/>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09287" w14:textId="77777777" w:rsidR="00922104" w:rsidRDefault="00922104" w:rsidP="009F696A">
      <w:r>
        <w:separator/>
      </w:r>
    </w:p>
  </w:endnote>
  <w:endnote w:type="continuationSeparator" w:id="0">
    <w:p w14:paraId="2B07706B" w14:textId="77777777" w:rsidR="00922104" w:rsidRDefault="00922104" w:rsidP="009F6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1655374"/>
      <w:docPartObj>
        <w:docPartGallery w:val="Page Numbers (Bottom of Page)"/>
        <w:docPartUnique/>
      </w:docPartObj>
    </w:sdtPr>
    <w:sdtContent>
      <w:p w14:paraId="0023986E" w14:textId="77777777" w:rsidR="00276D1A" w:rsidRDefault="00276D1A" w:rsidP="00A373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9B70E0" w14:textId="77777777" w:rsidR="00276D1A" w:rsidRDefault="00276D1A" w:rsidP="009F69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0120814"/>
      <w:docPartObj>
        <w:docPartGallery w:val="Page Numbers (Bottom of Page)"/>
        <w:docPartUnique/>
      </w:docPartObj>
    </w:sdtPr>
    <w:sdtContent>
      <w:p w14:paraId="1E6EA06C" w14:textId="5034622F" w:rsidR="00276D1A" w:rsidRDefault="00276D1A" w:rsidP="00A373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150D2182" w14:textId="77777777" w:rsidR="00276D1A" w:rsidRDefault="00276D1A" w:rsidP="009F69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06CBF" w14:textId="77777777" w:rsidR="00922104" w:rsidRDefault="00922104" w:rsidP="009F696A">
      <w:r>
        <w:separator/>
      </w:r>
    </w:p>
  </w:footnote>
  <w:footnote w:type="continuationSeparator" w:id="0">
    <w:p w14:paraId="2D157161" w14:textId="77777777" w:rsidR="00922104" w:rsidRDefault="00922104" w:rsidP="009F69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32CAD77A"/>
    <w:lvl w:ilvl="0" w:tplc="000000C9">
      <w:start w:val="1"/>
      <w:numFmt w:val="bullet"/>
      <w:lvlText w:val="•"/>
      <w:lvlJc w:val="left"/>
      <w:pPr>
        <w:ind w:left="720" w:hanging="360"/>
      </w:pPr>
    </w:lvl>
    <w:lvl w:ilvl="1" w:tplc="08090001">
      <w:start w:val="1"/>
      <w:numFmt w:val="bullet"/>
      <w:lvlText w:val=""/>
      <w:lvlJc w:val="left"/>
      <w:pPr>
        <w:ind w:left="360" w:hanging="360"/>
      </w:pPr>
      <w:rPr>
        <w:rFonts w:ascii="Symbol" w:hAnsi="Symbol"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decimal"/>
      <w:lvlText w:val="%1."/>
      <w:lvlJc w:val="left"/>
      <w:pPr>
        <w:ind w:left="-25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36265C0"/>
    <w:multiLevelType w:val="hybridMultilevel"/>
    <w:tmpl w:val="6D0039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86E1BF8"/>
    <w:multiLevelType w:val="hybridMultilevel"/>
    <w:tmpl w:val="48ECDE62"/>
    <w:lvl w:ilvl="0" w:tplc="0409000F">
      <w:start w:val="1"/>
      <w:numFmt w:val="decimal"/>
      <w:lvlText w:val="%1."/>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DAB187A"/>
    <w:multiLevelType w:val="hybridMultilevel"/>
    <w:tmpl w:val="5838DC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2766B0B"/>
    <w:multiLevelType w:val="hybridMultilevel"/>
    <w:tmpl w:val="2A1A8FAA"/>
    <w:lvl w:ilvl="0" w:tplc="1D18861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36C44CD"/>
    <w:multiLevelType w:val="hybridMultilevel"/>
    <w:tmpl w:val="571C6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B460F61"/>
    <w:multiLevelType w:val="hybridMultilevel"/>
    <w:tmpl w:val="621A0C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A4F4C0E"/>
    <w:multiLevelType w:val="hybridMultilevel"/>
    <w:tmpl w:val="8F30A418"/>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2A5376C9"/>
    <w:multiLevelType w:val="hybridMultilevel"/>
    <w:tmpl w:val="858486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A692A19"/>
    <w:multiLevelType w:val="hybridMultilevel"/>
    <w:tmpl w:val="04E4DC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BC43BA4"/>
    <w:multiLevelType w:val="hybridMultilevel"/>
    <w:tmpl w:val="70725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C114D5E"/>
    <w:multiLevelType w:val="hybridMultilevel"/>
    <w:tmpl w:val="914E08CE"/>
    <w:lvl w:ilvl="0" w:tplc="7EF88C16">
      <w:start w:val="6"/>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DEF6046"/>
    <w:multiLevelType w:val="hybridMultilevel"/>
    <w:tmpl w:val="B22A8D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B95A75"/>
    <w:multiLevelType w:val="hybridMultilevel"/>
    <w:tmpl w:val="272E62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77235A"/>
    <w:multiLevelType w:val="multilevel"/>
    <w:tmpl w:val="BC2C7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343222C"/>
    <w:multiLevelType w:val="hybridMultilevel"/>
    <w:tmpl w:val="B888A91E"/>
    <w:lvl w:ilvl="0" w:tplc="F468CE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FE3C79"/>
    <w:multiLevelType w:val="hybridMultilevel"/>
    <w:tmpl w:val="775A5778"/>
    <w:lvl w:ilvl="0" w:tplc="15641D1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384D89"/>
    <w:multiLevelType w:val="hybridMultilevel"/>
    <w:tmpl w:val="229C1B26"/>
    <w:lvl w:ilvl="0" w:tplc="44AE127A">
      <w:start w:val="8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8674AC9"/>
    <w:multiLevelType w:val="hybridMultilevel"/>
    <w:tmpl w:val="8F30A418"/>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4B651717"/>
    <w:multiLevelType w:val="hybridMultilevel"/>
    <w:tmpl w:val="C2829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DBE38AA"/>
    <w:multiLevelType w:val="hybridMultilevel"/>
    <w:tmpl w:val="50FEA9D2"/>
    <w:lvl w:ilvl="0" w:tplc="08090001">
      <w:start w:val="1"/>
      <w:numFmt w:val="bullet"/>
      <w:lvlText w:val=""/>
      <w:lvlJc w:val="left"/>
      <w:pPr>
        <w:ind w:left="495" w:hanging="360"/>
      </w:pPr>
      <w:rPr>
        <w:rFonts w:ascii="Symbol" w:hAnsi="Symbol" w:hint="default"/>
      </w:rPr>
    </w:lvl>
    <w:lvl w:ilvl="1" w:tplc="08090003" w:tentative="1">
      <w:start w:val="1"/>
      <w:numFmt w:val="bullet"/>
      <w:lvlText w:val="o"/>
      <w:lvlJc w:val="left"/>
      <w:pPr>
        <w:ind w:left="1215" w:hanging="360"/>
      </w:pPr>
      <w:rPr>
        <w:rFonts w:ascii="Courier New" w:hAnsi="Courier New" w:cs="Courier New" w:hint="default"/>
      </w:rPr>
    </w:lvl>
    <w:lvl w:ilvl="2" w:tplc="08090005" w:tentative="1">
      <w:start w:val="1"/>
      <w:numFmt w:val="bullet"/>
      <w:lvlText w:val=""/>
      <w:lvlJc w:val="left"/>
      <w:pPr>
        <w:ind w:left="1935" w:hanging="360"/>
      </w:pPr>
      <w:rPr>
        <w:rFonts w:ascii="Wingdings" w:hAnsi="Wingdings" w:hint="default"/>
      </w:rPr>
    </w:lvl>
    <w:lvl w:ilvl="3" w:tplc="08090001" w:tentative="1">
      <w:start w:val="1"/>
      <w:numFmt w:val="bullet"/>
      <w:lvlText w:val=""/>
      <w:lvlJc w:val="left"/>
      <w:pPr>
        <w:ind w:left="2655" w:hanging="360"/>
      </w:pPr>
      <w:rPr>
        <w:rFonts w:ascii="Symbol" w:hAnsi="Symbol" w:hint="default"/>
      </w:rPr>
    </w:lvl>
    <w:lvl w:ilvl="4" w:tplc="08090003" w:tentative="1">
      <w:start w:val="1"/>
      <w:numFmt w:val="bullet"/>
      <w:lvlText w:val="o"/>
      <w:lvlJc w:val="left"/>
      <w:pPr>
        <w:ind w:left="3375" w:hanging="360"/>
      </w:pPr>
      <w:rPr>
        <w:rFonts w:ascii="Courier New" w:hAnsi="Courier New" w:cs="Courier New" w:hint="default"/>
      </w:rPr>
    </w:lvl>
    <w:lvl w:ilvl="5" w:tplc="08090005" w:tentative="1">
      <w:start w:val="1"/>
      <w:numFmt w:val="bullet"/>
      <w:lvlText w:val=""/>
      <w:lvlJc w:val="left"/>
      <w:pPr>
        <w:ind w:left="4095" w:hanging="360"/>
      </w:pPr>
      <w:rPr>
        <w:rFonts w:ascii="Wingdings" w:hAnsi="Wingdings" w:hint="default"/>
      </w:rPr>
    </w:lvl>
    <w:lvl w:ilvl="6" w:tplc="08090001" w:tentative="1">
      <w:start w:val="1"/>
      <w:numFmt w:val="bullet"/>
      <w:lvlText w:val=""/>
      <w:lvlJc w:val="left"/>
      <w:pPr>
        <w:ind w:left="4815" w:hanging="360"/>
      </w:pPr>
      <w:rPr>
        <w:rFonts w:ascii="Symbol" w:hAnsi="Symbol" w:hint="default"/>
      </w:rPr>
    </w:lvl>
    <w:lvl w:ilvl="7" w:tplc="08090003" w:tentative="1">
      <w:start w:val="1"/>
      <w:numFmt w:val="bullet"/>
      <w:lvlText w:val="o"/>
      <w:lvlJc w:val="left"/>
      <w:pPr>
        <w:ind w:left="5535" w:hanging="360"/>
      </w:pPr>
      <w:rPr>
        <w:rFonts w:ascii="Courier New" w:hAnsi="Courier New" w:cs="Courier New" w:hint="default"/>
      </w:rPr>
    </w:lvl>
    <w:lvl w:ilvl="8" w:tplc="08090005" w:tentative="1">
      <w:start w:val="1"/>
      <w:numFmt w:val="bullet"/>
      <w:lvlText w:val=""/>
      <w:lvlJc w:val="left"/>
      <w:pPr>
        <w:ind w:left="6255" w:hanging="360"/>
      </w:pPr>
      <w:rPr>
        <w:rFonts w:ascii="Wingdings" w:hAnsi="Wingdings" w:hint="default"/>
      </w:rPr>
    </w:lvl>
  </w:abstractNum>
  <w:abstractNum w:abstractNumId="32" w15:restartNumberingAfterBreak="0">
    <w:nsid w:val="4F3D1C21"/>
    <w:multiLevelType w:val="hybridMultilevel"/>
    <w:tmpl w:val="527A9B5C"/>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1817741"/>
    <w:multiLevelType w:val="hybridMultilevel"/>
    <w:tmpl w:val="802C9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3E42A4A"/>
    <w:multiLevelType w:val="hybridMultilevel"/>
    <w:tmpl w:val="134CA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6720FBE"/>
    <w:multiLevelType w:val="hybridMultilevel"/>
    <w:tmpl w:val="29D68210"/>
    <w:lvl w:ilvl="0" w:tplc="0409000F">
      <w:start w:val="1"/>
      <w:numFmt w:val="decimal"/>
      <w:lvlText w:val="%1."/>
      <w:lvlJc w:val="left"/>
      <w:pPr>
        <w:ind w:left="-25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6" w15:restartNumberingAfterBreak="0">
    <w:nsid w:val="5CF459C5"/>
    <w:multiLevelType w:val="hybridMultilevel"/>
    <w:tmpl w:val="3CD88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0F741C5"/>
    <w:multiLevelType w:val="hybridMultilevel"/>
    <w:tmpl w:val="AB160FC4"/>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3A049F3"/>
    <w:multiLevelType w:val="hybridMultilevel"/>
    <w:tmpl w:val="4E125F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CF66185"/>
    <w:multiLevelType w:val="hybridMultilevel"/>
    <w:tmpl w:val="D736CB3C"/>
    <w:lvl w:ilvl="0" w:tplc="0AFCE0C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F25A2D"/>
    <w:multiLevelType w:val="hybridMultilevel"/>
    <w:tmpl w:val="68BA3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3B52A4C"/>
    <w:multiLevelType w:val="hybridMultilevel"/>
    <w:tmpl w:val="B06A5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4CF0A79"/>
    <w:multiLevelType w:val="hybridMultilevel"/>
    <w:tmpl w:val="F8101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B902442"/>
    <w:multiLevelType w:val="hybridMultilevel"/>
    <w:tmpl w:val="ADE8231E"/>
    <w:lvl w:ilvl="0" w:tplc="8D94DE04">
      <w:start w:val="1"/>
      <w:numFmt w:val="decimal"/>
      <w:pStyle w:val="Achievemen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CA50F45"/>
    <w:multiLevelType w:val="hybridMultilevel"/>
    <w:tmpl w:val="0DC47C80"/>
    <w:lvl w:ilvl="0" w:tplc="0C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E596CFA"/>
    <w:multiLevelType w:val="hybridMultilevel"/>
    <w:tmpl w:val="14CE61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FCD2C97"/>
    <w:multiLevelType w:val="hybridMultilevel"/>
    <w:tmpl w:val="95568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4149984">
    <w:abstractNumId w:val="0"/>
  </w:num>
  <w:num w:numId="2" w16cid:durableId="1388183942">
    <w:abstractNumId w:val="1"/>
  </w:num>
  <w:num w:numId="3" w16cid:durableId="1712684513">
    <w:abstractNumId w:val="2"/>
  </w:num>
  <w:num w:numId="4" w16cid:durableId="1246456261">
    <w:abstractNumId w:val="3"/>
  </w:num>
  <w:num w:numId="5" w16cid:durableId="1103261588">
    <w:abstractNumId w:val="4"/>
  </w:num>
  <w:num w:numId="6" w16cid:durableId="1145507341">
    <w:abstractNumId w:val="5"/>
  </w:num>
  <w:num w:numId="7" w16cid:durableId="1309821163">
    <w:abstractNumId w:val="6"/>
  </w:num>
  <w:num w:numId="8" w16cid:durableId="1438284448">
    <w:abstractNumId w:val="7"/>
  </w:num>
  <w:num w:numId="9" w16cid:durableId="1883204889">
    <w:abstractNumId w:val="8"/>
  </w:num>
  <w:num w:numId="10" w16cid:durableId="1152019641">
    <w:abstractNumId w:val="9"/>
  </w:num>
  <w:num w:numId="11" w16cid:durableId="495917793">
    <w:abstractNumId w:val="10"/>
  </w:num>
  <w:num w:numId="12" w16cid:durableId="361367045">
    <w:abstractNumId w:val="11"/>
  </w:num>
  <w:num w:numId="13" w16cid:durableId="968436991">
    <w:abstractNumId w:val="31"/>
  </w:num>
  <w:num w:numId="14" w16cid:durableId="907417636">
    <w:abstractNumId w:val="35"/>
  </w:num>
  <w:num w:numId="15" w16cid:durableId="1417358041">
    <w:abstractNumId w:val="13"/>
  </w:num>
  <w:num w:numId="16" w16cid:durableId="1437478443">
    <w:abstractNumId w:val="29"/>
  </w:num>
  <w:num w:numId="17" w16cid:durableId="540173953">
    <w:abstractNumId w:val="18"/>
  </w:num>
  <w:num w:numId="18" w16cid:durableId="1334648124">
    <w:abstractNumId w:val="42"/>
  </w:num>
  <w:num w:numId="19" w16cid:durableId="114523013">
    <w:abstractNumId w:val="22"/>
  </w:num>
  <w:num w:numId="20" w16cid:durableId="1314211805">
    <w:abstractNumId w:val="15"/>
  </w:num>
  <w:num w:numId="21" w16cid:durableId="1923447480">
    <w:abstractNumId w:val="46"/>
  </w:num>
  <w:num w:numId="22" w16cid:durableId="2081638576">
    <w:abstractNumId w:val="44"/>
  </w:num>
  <w:num w:numId="23" w16cid:durableId="848525555">
    <w:abstractNumId w:val="41"/>
  </w:num>
  <w:num w:numId="24" w16cid:durableId="1686712522">
    <w:abstractNumId w:val="37"/>
  </w:num>
  <w:num w:numId="25" w16cid:durableId="126554529">
    <w:abstractNumId w:val="34"/>
  </w:num>
  <w:num w:numId="26" w16cid:durableId="603149960">
    <w:abstractNumId w:val="20"/>
  </w:num>
  <w:num w:numId="27" w16cid:durableId="654190794">
    <w:abstractNumId w:val="40"/>
  </w:num>
  <w:num w:numId="28" w16cid:durableId="1811508618">
    <w:abstractNumId w:val="28"/>
  </w:num>
  <w:num w:numId="29" w16cid:durableId="1426070420">
    <w:abstractNumId w:val="36"/>
  </w:num>
  <w:num w:numId="30" w16cid:durableId="61297956">
    <w:abstractNumId w:val="33"/>
  </w:num>
  <w:num w:numId="31" w16cid:durableId="591931717">
    <w:abstractNumId w:val="43"/>
  </w:num>
  <w:num w:numId="32" w16cid:durableId="83646525">
    <w:abstractNumId w:val="43"/>
    <w:lvlOverride w:ilvl="0">
      <w:startOverride w:val="1"/>
    </w:lvlOverride>
  </w:num>
  <w:num w:numId="33" w16cid:durableId="219287428">
    <w:abstractNumId w:val="43"/>
    <w:lvlOverride w:ilvl="0">
      <w:startOverride w:val="1"/>
    </w:lvlOverride>
  </w:num>
  <w:num w:numId="34" w16cid:durableId="610166470">
    <w:abstractNumId w:val="27"/>
  </w:num>
  <w:num w:numId="35" w16cid:durableId="488403062">
    <w:abstractNumId w:val="21"/>
  </w:num>
  <w:num w:numId="36" w16cid:durableId="1384526382">
    <w:abstractNumId w:val="32"/>
  </w:num>
  <w:num w:numId="37" w16cid:durableId="2100325753">
    <w:abstractNumId w:val="38"/>
  </w:num>
  <w:num w:numId="38" w16cid:durableId="725761165">
    <w:abstractNumId w:val="14"/>
  </w:num>
  <w:num w:numId="39" w16cid:durableId="1393885367">
    <w:abstractNumId w:val="12"/>
  </w:num>
  <w:num w:numId="40" w16cid:durableId="1137841459">
    <w:abstractNumId w:val="26"/>
  </w:num>
  <w:num w:numId="41" w16cid:durableId="421682032">
    <w:abstractNumId w:val="25"/>
  </w:num>
  <w:num w:numId="42" w16cid:durableId="1035155882">
    <w:abstractNumId w:val="19"/>
  </w:num>
  <w:num w:numId="43" w16cid:durableId="249242853">
    <w:abstractNumId w:val="24"/>
  </w:num>
  <w:num w:numId="44" w16cid:durableId="960918908">
    <w:abstractNumId w:val="45"/>
  </w:num>
  <w:num w:numId="45" w16cid:durableId="184909445">
    <w:abstractNumId w:val="16"/>
  </w:num>
  <w:num w:numId="46" w16cid:durableId="962885592">
    <w:abstractNumId w:val="17"/>
  </w:num>
  <w:num w:numId="47" w16cid:durableId="1313414355">
    <w:abstractNumId w:val="23"/>
  </w:num>
  <w:num w:numId="48" w16cid:durableId="768352142">
    <w:abstractNumId w:val="30"/>
  </w:num>
  <w:num w:numId="49" w16cid:durableId="1274021773">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activeWritingStyle w:appName="MSWord" w:lang="fr-FR" w:vendorID="64" w:dllVersion="6" w:nlCheck="1" w:checkStyle="0"/>
  <w:activeWritingStyle w:appName="MSWord" w:lang="en-AU" w:vendorID="64" w:dllVersion="6" w:nlCheck="1" w:checkStyle="1"/>
  <w:activeWritingStyle w:appName="MSWord" w:lang="en-GB" w:vendorID="64" w:dllVersion="6" w:nlCheck="1" w:checkStyle="1"/>
  <w:activeWritingStyle w:appName="MSWord" w:lang="en-NZ" w:vendorID="64" w:dllVersion="6" w:nlCheck="1" w:checkStyle="1"/>
  <w:activeWritingStyle w:appName="MSWord" w:lang="en-US" w:vendorID="64" w:dllVersion="6" w:nlCheck="1" w:checkStyle="1"/>
  <w:activeWritingStyle w:appName="MSWord" w:lang="en-GB" w:vendorID="64" w:dllVersion="0" w:nlCheck="1" w:checkStyle="0"/>
  <w:activeWritingStyle w:appName="MSWord" w:lang="en-AU" w:vendorID="64" w:dllVersion="0" w:nlCheck="1" w:checkStyle="0"/>
  <w:activeWritingStyle w:appName="MSWord" w:lang="en-NZ" w:vendorID="64" w:dllVersion="0" w:nlCheck="1" w:checkStyle="0"/>
  <w:activeWritingStyle w:appName="MSWord" w:lang="en-AU"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activeWritingStyle w:appName="MSWord" w:lang="nl-NL" w:vendorID="64" w:dllVersion="0" w:nlCheck="1" w:checkStyle="0"/>
  <w:activeWritingStyle w:appName="MSWord" w:lang="en-NZ"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0rfppv9wf9resazb5t59g9ta20d9zf05v&quot;&gt;My EndNote Library&lt;record-ids&gt;&lt;item&gt;806&lt;/item&gt;&lt;item&gt;1196&lt;/item&gt;&lt;item&gt;2150&lt;/item&gt;&lt;item&gt;2269&lt;/item&gt;&lt;item&gt;2289&lt;/item&gt;&lt;item&gt;2299&lt;/item&gt;&lt;item&gt;2352&lt;/item&gt;&lt;item&gt;2422&lt;/item&gt;&lt;item&gt;2448&lt;/item&gt;&lt;item&gt;2557&lt;/item&gt;&lt;item&gt;2569&lt;/item&gt;&lt;item&gt;2640&lt;/item&gt;&lt;item&gt;2792&lt;/item&gt;&lt;item&gt;2926&lt;/item&gt;&lt;item&gt;3280&lt;/item&gt;&lt;item&gt;3419&lt;/item&gt;&lt;item&gt;3424&lt;/item&gt;&lt;item&gt;3469&lt;/item&gt;&lt;item&gt;3470&lt;/item&gt;&lt;item&gt;3485&lt;/item&gt;&lt;item&gt;3490&lt;/item&gt;&lt;item&gt;3616&lt;/item&gt;&lt;item&gt;3621&lt;/item&gt;&lt;item&gt;3624&lt;/item&gt;&lt;item&gt;3628&lt;/item&gt;&lt;item&gt;3632&lt;/item&gt;&lt;item&gt;3633&lt;/item&gt;&lt;item&gt;3660&lt;/item&gt;&lt;item&gt;3661&lt;/item&gt;&lt;item&gt;3665&lt;/item&gt;&lt;item&gt;3666&lt;/item&gt;&lt;item&gt;3673&lt;/item&gt;&lt;item&gt;21057&lt;/item&gt;&lt;item&gt;21058&lt;/item&gt;&lt;item&gt;21059&lt;/item&gt;&lt;item&gt;21060&lt;/item&gt;&lt;item&gt;21061&lt;/item&gt;&lt;item&gt;21072&lt;/item&gt;&lt;item&gt;21073&lt;/item&gt;&lt;item&gt;21111&lt;/item&gt;&lt;item&gt;21125&lt;/item&gt;&lt;/record-ids&gt;&lt;/item&gt;&lt;/Libraries&gt;"/>
  </w:docVars>
  <w:rsids>
    <w:rsidRoot w:val="00FC4B38"/>
    <w:rsid w:val="000003D9"/>
    <w:rsid w:val="00000A7F"/>
    <w:rsid w:val="00004928"/>
    <w:rsid w:val="000060A4"/>
    <w:rsid w:val="00006201"/>
    <w:rsid w:val="00006383"/>
    <w:rsid w:val="00006726"/>
    <w:rsid w:val="000070FB"/>
    <w:rsid w:val="00012530"/>
    <w:rsid w:val="00014080"/>
    <w:rsid w:val="000159A2"/>
    <w:rsid w:val="0001747A"/>
    <w:rsid w:val="000202F6"/>
    <w:rsid w:val="00023368"/>
    <w:rsid w:val="000236D4"/>
    <w:rsid w:val="00023783"/>
    <w:rsid w:val="00023EF3"/>
    <w:rsid w:val="000247CB"/>
    <w:rsid w:val="0002490E"/>
    <w:rsid w:val="0002540A"/>
    <w:rsid w:val="00026457"/>
    <w:rsid w:val="00026853"/>
    <w:rsid w:val="000279BB"/>
    <w:rsid w:val="00031B24"/>
    <w:rsid w:val="000321BE"/>
    <w:rsid w:val="00032844"/>
    <w:rsid w:val="00034ACD"/>
    <w:rsid w:val="000351D9"/>
    <w:rsid w:val="00035378"/>
    <w:rsid w:val="00035F3F"/>
    <w:rsid w:val="000412DE"/>
    <w:rsid w:val="00041518"/>
    <w:rsid w:val="00042317"/>
    <w:rsid w:val="00043818"/>
    <w:rsid w:val="0004669F"/>
    <w:rsid w:val="00054361"/>
    <w:rsid w:val="0005617E"/>
    <w:rsid w:val="0005703D"/>
    <w:rsid w:val="000603DB"/>
    <w:rsid w:val="000615E8"/>
    <w:rsid w:val="00063283"/>
    <w:rsid w:val="00064789"/>
    <w:rsid w:val="00064E02"/>
    <w:rsid w:val="000652AE"/>
    <w:rsid w:val="000675B8"/>
    <w:rsid w:val="00070710"/>
    <w:rsid w:val="00070714"/>
    <w:rsid w:val="00071754"/>
    <w:rsid w:val="00072684"/>
    <w:rsid w:val="0007449A"/>
    <w:rsid w:val="000751AB"/>
    <w:rsid w:val="00076D95"/>
    <w:rsid w:val="00077439"/>
    <w:rsid w:val="000774EB"/>
    <w:rsid w:val="00081C14"/>
    <w:rsid w:val="0008348C"/>
    <w:rsid w:val="00083952"/>
    <w:rsid w:val="00083C4A"/>
    <w:rsid w:val="0008411B"/>
    <w:rsid w:val="00086BA0"/>
    <w:rsid w:val="00086C20"/>
    <w:rsid w:val="0008787A"/>
    <w:rsid w:val="0008787C"/>
    <w:rsid w:val="00090321"/>
    <w:rsid w:val="00091D73"/>
    <w:rsid w:val="00093493"/>
    <w:rsid w:val="00095639"/>
    <w:rsid w:val="00096394"/>
    <w:rsid w:val="00096AB3"/>
    <w:rsid w:val="00097B78"/>
    <w:rsid w:val="000A16FA"/>
    <w:rsid w:val="000A3DC8"/>
    <w:rsid w:val="000A4853"/>
    <w:rsid w:val="000A5E90"/>
    <w:rsid w:val="000A60E0"/>
    <w:rsid w:val="000A7C5D"/>
    <w:rsid w:val="000B1248"/>
    <w:rsid w:val="000B153E"/>
    <w:rsid w:val="000B1650"/>
    <w:rsid w:val="000B46F9"/>
    <w:rsid w:val="000B4AA3"/>
    <w:rsid w:val="000B4E5C"/>
    <w:rsid w:val="000B6A19"/>
    <w:rsid w:val="000C0D73"/>
    <w:rsid w:val="000C115A"/>
    <w:rsid w:val="000C14BA"/>
    <w:rsid w:val="000C1FD5"/>
    <w:rsid w:val="000C2232"/>
    <w:rsid w:val="000C291D"/>
    <w:rsid w:val="000C3086"/>
    <w:rsid w:val="000C4126"/>
    <w:rsid w:val="000C41AE"/>
    <w:rsid w:val="000C4D48"/>
    <w:rsid w:val="000C52F1"/>
    <w:rsid w:val="000C653E"/>
    <w:rsid w:val="000C6A51"/>
    <w:rsid w:val="000C750C"/>
    <w:rsid w:val="000D1A5B"/>
    <w:rsid w:val="000D1B6A"/>
    <w:rsid w:val="000D1E1E"/>
    <w:rsid w:val="000D224A"/>
    <w:rsid w:val="000D25F3"/>
    <w:rsid w:val="000D49DA"/>
    <w:rsid w:val="000D4B90"/>
    <w:rsid w:val="000D57DA"/>
    <w:rsid w:val="000D6400"/>
    <w:rsid w:val="000D6CF1"/>
    <w:rsid w:val="000D71E2"/>
    <w:rsid w:val="000D799F"/>
    <w:rsid w:val="000E00FB"/>
    <w:rsid w:val="000E06A5"/>
    <w:rsid w:val="000E160E"/>
    <w:rsid w:val="000E2F29"/>
    <w:rsid w:val="000E31E9"/>
    <w:rsid w:val="000E4A2E"/>
    <w:rsid w:val="000E51A6"/>
    <w:rsid w:val="000E5566"/>
    <w:rsid w:val="000E603A"/>
    <w:rsid w:val="000E6DE6"/>
    <w:rsid w:val="000F0616"/>
    <w:rsid w:val="000F17EB"/>
    <w:rsid w:val="000F24E1"/>
    <w:rsid w:val="000F388C"/>
    <w:rsid w:val="000F3A2F"/>
    <w:rsid w:val="000F4481"/>
    <w:rsid w:val="000F463E"/>
    <w:rsid w:val="000F4F9D"/>
    <w:rsid w:val="000F525F"/>
    <w:rsid w:val="000F6839"/>
    <w:rsid w:val="000F74F0"/>
    <w:rsid w:val="00100535"/>
    <w:rsid w:val="00103822"/>
    <w:rsid w:val="00103A2E"/>
    <w:rsid w:val="001044BC"/>
    <w:rsid w:val="00106057"/>
    <w:rsid w:val="00107089"/>
    <w:rsid w:val="001106F4"/>
    <w:rsid w:val="00110E3F"/>
    <w:rsid w:val="0011171E"/>
    <w:rsid w:val="0011177F"/>
    <w:rsid w:val="00112274"/>
    <w:rsid w:val="00113EF5"/>
    <w:rsid w:val="00114F19"/>
    <w:rsid w:val="00115959"/>
    <w:rsid w:val="00116C3F"/>
    <w:rsid w:val="00116DDF"/>
    <w:rsid w:val="001170B3"/>
    <w:rsid w:val="00117912"/>
    <w:rsid w:val="001224C7"/>
    <w:rsid w:val="0012374F"/>
    <w:rsid w:val="00123A9C"/>
    <w:rsid w:val="00123BCA"/>
    <w:rsid w:val="00123C0C"/>
    <w:rsid w:val="0012475E"/>
    <w:rsid w:val="00124B7A"/>
    <w:rsid w:val="0012519F"/>
    <w:rsid w:val="001251BF"/>
    <w:rsid w:val="00125A6F"/>
    <w:rsid w:val="00126345"/>
    <w:rsid w:val="00130B70"/>
    <w:rsid w:val="001327B9"/>
    <w:rsid w:val="00133750"/>
    <w:rsid w:val="00135100"/>
    <w:rsid w:val="00135329"/>
    <w:rsid w:val="00137928"/>
    <w:rsid w:val="00142707"/>
    <w:rsid w:val="00143338"/>
    <w:rsid w:val="00143E36"/>
    <w:rsid w:val="00146538"/>
    <w:rsid w:val="00147B10"/>
    <w:rsid w:val="00150E68"/>
    <w:rsid w:val="00151422"/>
    <w:rsid w:val="00151CDE"/>
    <w:rsid w:val="00155222"/>
    <w:rsid w:val="001554C8"/>
    <w:rsid w:val="00155EEC"/>
    <w:rsid w:val="00157745"/>
    <w:rsid w:val="00161AA3"/>
    <w:rsid w:val="001631F6"/>
    <w:rsid w:val="00164201"/>
    <w:rsid w:val="00165BC0"/>
    <w:rsid w:val="001671B1"/>
    <w:rsid w:val="001714A4"/>
    <w:rsid w:val="00171898"/>
    <w:rsid w:val="00172519"/>
    <w:rsid w:val="0017369A"/>
    <w:rsid w:val="0017423E"/>
    <w:rsid w:val="001743F2"/>
    <w:rsid w:val="00175776"/>
    <w:rsid w:val="00175D7B"/>
    <w:rsid w:val="00175F77"/>
    <w:rsid w:val="00177681"/>
    <w:rsid w:val="00177FE9"/>
    <w:rsid w:val="0018181F"/>
    <w:rsid w:val="00183B32"/>
    <w:rsid w:val="00184ADB"/>
    <w:rsid w:val="001853A5"/>
    <w:rsid w:val="00185A63"/>
    <w:rsid w:val="00190593"/>
    <w:rsid w:val="001907AE"/>
    <w:rsid w:val="00192082"/>
    <w:rsid w:val="001924FB"/>
    <w:rsid w:val="0019276A"/>
    <w:rsid w:val="00192DFC"/>
    <w:rsid w:val="001933D3"/>
    <w:rsid w:val="00193D8E"/>
    <w:rsid w:val="0019436E"/>
    <w:rsid w:val="00194C94"/>
    <w:rsid w:val="00195CF5"/>
    <w:rsid w:val="00195D5C"/>
    <w:rsid w:val="0019652F"/>
    <w:rsid w:val="001967BD"/>
    <w:rsid w:val="0019751E"/>
    <w:rsid w:val="001A0600"/>
    <w:rsid w:val="001A0F99"/>
    <w:rsid w:val="001A11A7"/>
    <w:rsid w:val="001A1A79"/>
    <w:rsid w:val="001A45BF"/>
    <w:rsid w:val="001A7FCB"/>
    <w:rsid w:val="001B1F7D"/>
    <w:rsid w:val="001B1FA3"/>
    <w:rsid w:val="001B281D"/>
    <w:rsid w:val="001B28F6"/>
    <w:rsid w:val="001B2BC3"/>
    <w:rsid w:val="001B3B74"/>
    <w:rsid w:val="001B43FC"/>
    <w:rsid w:val="001B5271"/>
    <w:rsid w:val="001B5672"/>
    <w:rsid w:val="001B7886"/>
    <w:rsid w:val="001C0545"/>
    <w:rsid w:val="001C086F"/>
    <w:rsid w:val="001C17F3"/>
    <w:rsid w:val="001C277C"/>
    <w:rsid w:val="001C3398"/>
    <w:rsid w:val="001C40A4"/>
    <w:rsid w:val="001C67AC"/>
    <w:rsid w:val="001D23D7"/>
    <w:rsid w:val="001D3429"/>
    <w:rsid w:val="001D3F74"/>
    <w:rsid w:val="001D49E5"/>
    <w:rsid w:val="001D54F2"/>
    <w:rsid w:val="001D74AC"/>
    <w:rsid w:val="001D7BBB"/>
    <w:rsid w:val="001E0938"/>
    <w:rsid w:val="001E26E2"/>
    <w:rsid w:val="001E2719"/>
    <w:rsid w:val="001F0872"/>
    <w:rsid w:val="001F0A58"/>
    <w:rsid w:val="001F21ED"/>
    <w:rsid w:val="001F224F"/>
    <w:rsid w:val="001F269E"/>
    <w:rsid w:val="001F320B"/>
    <w:rsid w:val="001F3E58"/>
    <w:rsid w:val="001F4FA5"/>
    <w:rsid w:val="001F6070"/>
    <w:rsid w:val="001F6943"/>
    <w:rsid w:val="001F72B4"/>
    <w:rsid w:val="00201464"/>
    <w:rsid w:val="00201A99"/>
    <w:rsid w:val="002042F5"/>
    <w:rsid w:val="00205640"/>
    <w:rsid w:val="00205952"/>
    <w:rsid w:val="00211641"/>
    <w:rsid w:val="00212900"/>
    <w:rsid w:val="00214317"/>
    <w:rsid w:val="0021501B"/>
    <w:rsid w:val="00215D5E"/>
    <w:rsid w:val="0021605D"/>
    <w:rsid w:val="002160FD"/>
    <w:rsid w:val="00216DB1"/>
    <w:rsid w:val="00217252"/>
    <w:rsid w:val="00217379"/>
    <w:rsid w:val="002177A9"/>
    <w:rsid w:val="00221146"/>
    <w:rsid w:val="00221347"/>
    <w:rsid w:val="00221680"/>
    <w:rsid w:val="00223CEA"/>
    <w:rsid w:val="0022433F"/>
    <w:rsid w:val="00225C1D"/>
    <w:rsid w:val="00226A21"/>
    <w:rsid w:val="002325D0"/>
    <w:rsid w:val="002336B1"/>
    <w:rsid w:val="002339E7"/>
    <w:rsid w:val="0023474E"/>
    <w:rsid w:val="00234996"/>
    <w:rsid w:val="00234D83"/>
    <w:rsid w:val="002352A4"/>
    <w:rsid w:val="002360B3"/>
    <w:rsid w:val="00236D90"/>
    <w:rsid w:val="00237B28"/>
    <w:rsid w:val="00240565"/>
    <w:rsid w:val="00240A36"/>
    <w:rsid w:val="00240C07"/>
    <w:rsid w:val="002411B2"/>
    <w:rsid w:val="002418A1"/>
    <w:rsid w:val="00241FDC"/>
    <w:rsid w:val="00243461"/>
    <w:rsid w:val="0024349D"/>
    <w:rsid w:val="00245F74"/>
    <w:rsid w:val="002466E1"/>
    <w:rsid w:val="00247734"/>
    <w:rsid w:val="00247E04"/>
    <w:rsid w:val="00250CA4"/>
    <w:rsid w:val="002512D1"/>
    <w:rsid w:val="002515C7"/>
    <w:rsid w:val="00251F9D"/>
    <w:rsid w:val="00252348"/>
    <w:rsid w:val="00253D83"/>
    <w:rsid w:val="002540A7"/>
    <w:rsid w:val="00254FE5"/>
    <w:rsid w:val="00255199"/>
    <w:rsid w:val="002555DD"/>
    <w:rsid w:val="0025583B"/>
    <w:rsid w:val="00256495"/>
    <w:rsid w:val="002564F9"/>
    <w:rsid w:val="002566D0"/>
    <w:rsid w:val="00261987"/>
    <w:rsid w:val="00261D0B"/>
    <w:rsid w:val="0026295B"/>
    <w:rsid w:val="00263634"/>
    <w:rsid w:val="00263881"/>
    <w:rsid w:val="00265CC8"/>
    <w:rsid w:val="00266022"/>
    <w:rsid w:val="002667D3"/>
    <w:rsid w:val="00272D4B"/>
    <w:rsid w:val="00272DD6"/>
    <w:rsid w:val="0027310C"/>
    <w:rsid w:val="002741D2"/>
    <w:rsid w:val="00274643"/>
    <w:rsid w:val="00275FFD"/>
    <w:rsid w:val="002761A6"/>
    <w:rsid w:val="00276D1A"/>
    <w:rsid w:val="002779EA"/>
    <w:rsid w:val="00277D22"/>
    <w:rsid w:val="00280BB3"/>
    <w:rsid w:val="0028117E"/>
    <w:rsid w:val="002814E6"/>
    <w:rsid w:val="00281930"/>
    <w:rsid w:val="00285E60"/>
    <w:rsid w:val="00292F79"/>
    <w:rsid w:val="00293B22"/>
    <w:rsid w:val="002948C8"/>
    <w:rsid w:val="00297B00"/>
    <w:rsid w:val="002A01C0"/>
    <w:rsid w:val="002A31AB"/>
    <w:rsid w:val="002A336D"/>
    <w:rsid w:val="002A3C5A"/>
    <w:rsid w:val="002A42A5"/>
    <w:rsid w:val="002A4A75"/>
    <w:rsid w:val="002A4F28"/>
    <w:rsid w:val="002A68C1"/>
    <w:rsid w:val="002A7A3C"/>
    <w:rsid w:val="002A7CF5"/>
    <w:rsid w:val="002B035B"/>
    <w:rsid w:val="002B1D55"/>
    <w:rsid w:val="002B1F53"/>
    <w:rsid w:val="002B2AF0"/>
    <w:rsid w:val="002B2EF0"/>
    <w:rsid w:val="002B3A75"/>
    <w:rsid w:val="002B4740"/>
    <w:rsid w:val="002B56DB"/>
    <w:rsid w:val="002B67E7"/>
    <w:rsid w:val="002C0AB8"/>
    <w:rsid w:val="002C0AE6"/>
    <w:rsid w:val="002C2D52"/>
    <w:rsid w:val="002C3B17"/>
    <w:rsid w:val="002C4B83"/>
    <w:rsid w:val="002C51C9"/>
    <w:rsid w:val="002C6D6B"/>
    <w:rsid w:val="002C71B4"/>
    <w:rsid w:val="002D3261"/>
    <w:rsid w:val="002D4B22"/>
    <w:rsid w:val="002D5401"/>
    <w:rsid w:val="002D5483"/>
    <w:rsid w:val="002E08F9"/>
    <w:rsid w:val="002E08FD"/>
    <w:rsid w:val="002E0A0E"/>
    <w:rsid w:val="002E0A29"/>
    <w:rsid w:val="002E0E5F"/>
    <w:rsid w:val="002E178B"/>
    <w:rsid w:val="002E211C"/>
    <w:rsid w:val="002E2349"/>
    <w:rsid w:val="002E3348"/>
    <w:rsid w:val="002E588E"/>
    <w:rsid w:val="002E6042"/>
    <w:rsid w:val="002E654F"/>
    <w:rsid w:val="002E6F9E"/>
    <w:rsid w:val="002F0026"/>
    <w:rsid w:val="002F0A5C"/>
    <w:rsid w:val="002F19B5"/>
    <w:rsid w:val="002F1B73"/>
    <w:rsid w:val="002F1C3D"/>
    <w:rsid w:val="002F26F8"/>
    <w:rsid w:val="002F343B"/>
    <w:rsid w:val="002F3A38"/>
    <w:rsid w:val="002F4B82"/>
    <w:rsid w:val="002F4EF2"/>
    <w:rsid w:val="002F6F6C"/>
    <w:rsid w:val="0030359B"/>
    <w:rsid w:val="00304B80"/>
    <w:rsid w:val="0030507C"/>
    <w:rsid w:val="003052CA"/>
    <w:rsid w:val="00310CE8"/>
    <w:rsid w:val="00310E4A"/>
    <w:rsid w:val="00312C32"/>
    <w:rsid w:val="00316BDF"/>
    <w:rsid w:val="003170D8"/>
    <w:rsid w:val="00317B96"/>
    <w:rsid w:val="00320754"/>
    <w:rsid w:val="00321984"/>
    <w:rsid w:val="00323B18"/>
    <w:rsid w:val="00324BF9"/>
    <w:rsid w:val="003255C4"/>
    <w:rsid w:val="00325CEE"/>
    <w:rsid w:val="0032603E"/>
    <w:rsid w:val="00326784"/>
    <w:rsid w:val="00326CF3"/>
    <w:rsid w:val="003276A7"/>
    <w:rsid w:val="00330C9D"/>
    <w:rsid w:val="00332706"/>
    <w:rsid w:val="003327BA"/>
    <w:rsid w:val="00332949"/>
    <w:rsid w:val="00332AFA"/>
    <w:rsid w:val="00332FAB"/>
    <w:rsid w:val="00333E78"/>
    <w:rsid w:val="00333F81"/>
    <w:rsid w:val="003341C4"/>
    <w:rsid w:val="00334327"/>
    <w:rsid w:val="00334338"/>
    <w:rsid w:val="003346E1"/>
    <w:rsid w:val="0033605A"/>
    <w:rsid w:val="0033726D"/>
    <w:rsid w:val="00337552"/>
    <w:rsid w:val="003377D6"/>
    <w:rsid w:val="00340450"/>
    <w:rsid w:val="00340624"/>
    <w:rsid w:val="0034130F"/>
    <w:rsid w:val="00341331"/>
    <w:rsid w:val="00342E4A"/>
    <w:rsid w:val="003434E0"/>
    <w:rsid w:val="003438F6"/>
    <w:rsid w:val="00343E30"/>
    <w:rsid w:val="00346F7B"/>
    <w:rsid w:val="003473B9"/>
    <w:rsid w:val="00347F0C"/>
    <w:rsid w:val="00352835"/>
    <w:rsid w:val="0035383B"/>
    <w:rsid w:val="00354209"/>
    <w:rsid w:val="003556D4"/>
    <w:rsid w:val="00355990"/>
    <w:rsid w:val="00356912"/>
    <w:rsid w:val="00360B24"/>
    <w:rsid w:val="00360F33"/>
    <w:rsid w:val="003619C3"/>
    <w:rsid w:val="00361C99"/>
    <w:rsid w:val="00361D47"/>
    <w:rsid w:val="00363BE1"/>
    <w:rsid w:val="00366866"/>
    <w:rsid w:val="00366AE1"/>
    <w:rsid w:val="003678F1"/>
    <w:rsid w:val="003706B9"/>
    <w:rsid w:val="00373C96"/>
    <w:rsid w:val="003760BD"/>
    <w:rsid w:val="0037626C"/>
    <w:rsid w:val="00377C4B"/>
    <w:rsid w:val="00377FC5"/>
    <w:rsid w:val="003806CD"/>
    <w:rsid w:val="00380780"/>
    <w:rsid w:val="0038161B"/>
    <w:rsid w:val="00382860"/>
    <w:rsid w:val="00382ED6"/>
    <w:rsid w:val="00383545"/>
    <w:rsid w:val="003837BA"/>
    <w:rsid w:val="003841D0"/>
    <w:rsid w:val="0038587D"/>
    <w:rsid w:val="00385AB6"/>
    <w:rsid w:val="003860E5"/>
    <w:rsid w:val="00386CD6"/>
    <w:rsid w:val="00390D4F"/>
    <w:rsid w:val="003926FB"/>
    <w:rsid w:val="00393095"/>
    <w:rsid w:val="00393A82"/>
    <w:rsid w:val="00396809"/>
    <w:rsid w:val="003A28E8"/>
    <w:rsid w:val="003A53AF"/>
    <w:rsid w:val="003A5552"/>
    <w:rsid w:val="003A627E"/>
    <w:rsid w:val="003A689B"/>
    <w:rsid w:val="003B132B"/>
    <w:rsid w:val="003B28F7"/>
    <w:rsid w:val="003B317A"/>
    <w:rsid w:val="003B3E8E"/>
    <w:rsid w:val="003B7973"/>
    <w:rsid w:val="003B7B08"/>
    <w:rsid w:val="003C21EE"/>
    <w:rsid w:val="003C2705"/>
    <w:rsid w:val="003C46F8"/>
    <w:rsid w:val="003C4C39"/>
    <w:rsid w:val="003C57A8"/>
    <w:rsid w:val="003D07D6"/>
    <w:rsid w:val="003D0924"/>
    <w:rsid w:val="003D1E7D"/>
    <w:rsid w:val="003D20E1"/>
    <w:rsid w:val="003D2750"/>
    <w:rsid w:val="003D2EBF"/>
    <w:rsid w:val="003D4A89"/>
    <w:rsid w:val="003D4CA8"/>
    <w:rsid w:val="003D5B81"/>
    <w:rsid w:val="003E0715"/>
    <w:rsid w:val="003E3178"/>
    <w:rsid w:val="003E3304"/>
    <w:rsid w:val="003E3614"/>
    <w:rsid w:val="003E42F1"/>
    <w:rsid w:val="003E5BEE"/>
    <w:rsid w:val="003E6D01"/>
    <w:rsid w:val="003F0267"/>
    <w:rsid w:val="003F0339"/>
    <w:rsid w:val="003F22D1"/>
    <w:rsid w:val="003F2D67"/>
    <w:rsid w:val="003F39A6"/>
    <w:rsid w:val="003F47C4"/>
    <w:rsid w:val="003F4FFF"/>
    <w:rsid w:val="003F5770"/>
    <w:rsid w:val="003F5C93"/>
    <w:rsid w:val="003F61F9"/>
    <w:rsid w:val="003F6682"/>
    <w:rsid w:val="003F715A"/>
    <w:rsid w:val="003F7726"/>
    <w:rsid w:val="004015BF"/>
    <w:rsid w:val="0040163A"/>
    <w:rsid w:val="00402451"/>
    <w:rsid w:val="004050F7"/>
    <w:rsid w:val="00405325"/>
    <w:rsid w:val="0040756A"/>
    <w:rsid w:val="004115D7"/>
    <w:rsid w:val="00411B6D"/>
    <w:rsid w:val="00413130"/>
    <w:rsid w:val="004135CF"/>
    <w:rsid w:val="00414323"/>
    <w:rsid w:val="00416817"/>
    <w:rsid w:val="00416A29"/>
    <w:rsid w:val="004203E6"/>
    <w:rsid w:val="00420649"/>
    <w:rsid w:val="00420741"/>
    <w:rsid w:val="00420E80"/>
    <w:rsid w:val="00422201"/>
    <w:rsid w:val="0042286B"/>
    <w:rsid w:val="00424D83"/>
    <w:rsid w:val="00427078"/>
    <w:rsid w:val="0042797E"/>
    <w:rsid w:val="00427C8B"/>
    <w:rsid w:val="00427E8D"/>
    <w:rsid w:val="0043143E"/>
    <w:rsid w:val="004318B7"/>
    <w:rsid w:val="00433801"/>
    <w:rsid w:val="00435F78"/>
    <w:rsid w:val="00440F64"/>
    <w:rsid w:val="00441595"/>
    <w:rsid w:val="00441679"/>
    <w:rsid w:val="0044563D"/>
    <w:rsid w:val="0044657C"/>
    <w:rsid w:val="004507EE"/>
    <w:rsid w:val="0045461B"/>
    <w:rsid w:val="00455204"/>
    <w:rsid w:val="0045634A"/>
    <w:rsid w:val="00460F2D"/>
    <w:rsid w:val="0046310B"/>
    <w:rsid w:val="00464D58"/>
    <w:rsid w:val="00464D6F"/>
    <w:rsid w:val="004657A8"/>
    <w:rsid w:val="00466437"/>
    <w:rsid w:val="00466748"/>
    <w:rsid w:val="00466C41"/>
    <w:rsid w:val="00467E85"/>
    <w:rsid w:val="0047172B"/>
    <w:rsid w:val="00471F95"/>
    <w:rsid w:val="00474CB2"/>
    <w:rsid w:val="004811C9"/>
    <w:rsid w:val="004812E8"/>
    <w:rsid w:val="00482068"/>
    <w:rsid w:val="00482863"/>
    <w:rsid w:val="00482F15"/>
    <w:rsid w:val="00483D40"/>
    <w:rsid w:val="00490CD0"/>
    <w:rsid w:val="00490DB5"/>
    <w:rsid w:val="0049296D"/>
    <w:rsid w:val="00492DFF"/>
    <w:rsid w:val="00495419"/>
    <w:rsid w:val="00496B48"/>
    <w:rsid w:val="00497EBA"/>
    <w:rsid w:val="004A33FF"/>
    <w:rsid w:val="004A3631"/>
    <w:rsid w:val="004A42D7"/>
    <w:rsid w:val="004A5425"/>
    <w:rsid w:val="004A65DC"/>
    <w:rsid w:val="004A7A0A"/>
    <w:rsid w:val="004A7AC3"/>
    <w:rsid w:val="004B66C1"/>
    <w:rsid w:val="004B7770"/>
    <w:rsid w:val="004C0237"/>
    <w:rsid w:val="004C2042"/>
    <w:rsid w:val="004C42CF"/>
    <w:rsid w:val="004C61AB"/>
    <w:rsid w:val="004C75BA"/>
    <w:rsid w:val="004C764B"/>
    <w:rsid w:val="004D0438"/>
    <w:rsid w:val="004D0B83"/>
    <w:rsid w:val="004D1B4B"/>
    <w:rsid w:val="004D501F"/>
    <w:rsid w:val="004D593B"/>
    <w:rsid w:val="004D6D55"/>
    <w:rsid w:val="004E01D0"/>
    <w:rsid w:val="004E06CB"/>
    <w:rsid w:val="004E0839"/>
    <w:rsid w:val="004E21F2"/>
    <w:rsid w:val="004E2815"/>
    <w:rsid w:val="004E2827"/>
    <w:rsid w:val="004E2DF6"/>
    <w:rsid w:val="004E352E"/>
    <w:rsid w:val="004E46DA"/>
    <w:rsid w:val="004E56D2"/>
    <w:rsid w:val="004E7371"/>
    <w:rsid w:val="004F02CF"/>
    <w:rsid w:val="004F1E2F"/>
    <w:rsid w:val="004F5ED7"/>
    <w:rsid w:val="004F633B"/>
    <w:rsid w:val="004F71D0"/>
    <w:rsid w:val="00500349"/>
    <w:rsid w:val="00501588"/>
    <w:rsid w:val="00502D71"/>
    <w:rsid w:val="00503B0B"/>
    <w:rsid w:val="005050A3"/>
    <w:rsid w:val="005054E7"/>
    <w:rsid w:val="00506617"/>
    <w:rsid w:val="00506A48"/>
    <w:rsid w:val="00506FC4"/>
    <w:rsid w:val="005105E6"/>
    <w:rsid w:val="0051145D"/>
    <w:rsid w:val="00513760"/>
    <w:rsid w:val="00514E31"/>
    <w:rsid w:val="00515853"/>
    <w:rsid w:val="0051770E"/>
    <w:rsid w:val="00517B9D"/>
    <w:rsid w:val="00517DA2"/>
    <w:rsid w:val="00520D4B"/>
    <w:rsid w:val="00521851"/>
    <w:rsid w:val="00521E07"/>
    <w:rsid w:val="005224A9"/>
    <w:rsid w:val="00523AD5"/>
    <w:rsid w:val="0052422A"/>
    <w:rsid w:val="005274F9"/>
    <w:rsid w:val="005275FE"/>
    <w:rsid w:val="00531ABE"/>
    <w:rsid w:val="00533E57"/>
    <w:rsid w:val="0053469B"/>
    <w:rsid w:val="005360C0"/>
    <w:rsid w:val="00536C7B"/>
    <w:rsid w:val="00540331"/>
    <w:rsid w:val="00540914"/>
    <w:rsid w:val="00540B95"/>
    <w:rsid w:val="00542EBA"/>
    <w:rsid w:val="00543962"/>
    <w:rsid w:val="00546C3C"/>
    <w:rsid w:val="00550372"/>
    <w:rsid w:val="00552794"/>
    <w:rsid w:val="0055325C"/>
    <w:rsid w:val="00553602"/>
    <w:rsid w:val="0055553A"/>
    <w:rsid w:val="005555BF"/>
    <w:rsid w:val="00556F18"/>
    <w:rsid w:val="00557124"/>
    <w:rsid w:val="00560B4D"/>
    <w:rsid w:val="00560EBD"/>
    <w:rsid w:val="0056103A"/>
    <w:rsid w:val="005612E1"/>
    <w:rsid w:val="0056244D"/>
    <w:rsid w:val="005626BB"/>
    <w:rsid w:val="00562ABE"/>
    <w:rsid w:val="0056424A"/>
    <w:rsid w:val="005646C5"/>
    <w:rsid w:val="00564ACD"/>
    <w:rsid w:val="00564C28"/>
    <w:rsid w:val="00564DFC"/>
    <w:rsid w:val="005658E2"/>
    <w:rsid w:val="00565B4A"/>
    <w:rsid w:val="0056707F"/>
    <w:rsid w:val="005715E7"/>
    <w:rsid w:val="00572DDF"/>
    <w:rsid w:val="00573EF6"/>
    <w:rsid w:val="00574483"/>
    <w:rsid w:val="0057463E"/>
    <w:rsid w:val="005757C5"/>
    <w:rsid w:val="0057649D"/>
    <w:rsid w:val="00577B5A"/>
    <w:rsid w:val="00577D6B"/>
    <w:rsid w:val="0058097D"/>
    <w:rsid w:val="00580E8D"/>
    <w:rsid w:val="005824C1"/>
    <w:rsid w:val="00582C8A"/>
    <w:rsid w:val="005836A0"/>
    <w:rsid w:val="005852BE"/>
    <w:rsid w:val="00586463"/>
    <w:rsid w:val="00591453"/>
    <w:rsid w:val="005919D4"/>
    <w:rsid w:val="00592B7F"/>
    <w:rsid w:val="0059433B"/>
    <w:rsid w:val="00596E67"/>
    <w:rsid w:val="005A141D"/>
    <w:rsid w:val="005A16A8"/>
    <w:rsid w:val="005A381F"/>
    <w:rsid w:val="005A46E8"/>
    <w:rsid w:val="005A5681"/>
    <w:rsid w:val="005A5DB8"/>
    <w:rsid w:val="005A6AC8"/>
    <w:rsid w:val="005A6BB4"/>
    <w:rsid w:val="005B1C4E"/>
    <w:rsid w:val="005B250D"/>
    <w:rsid w:val="005B3675"/>
    <w:rsid w:val="005B4133"/>
    <w:rsid w:val="005B4F07"/>
    <w:rsid w:val="005B5A86"/>
    <w:rsid w:val="005B78FE"/>
    <w:rsid w:val="005C15E2"/>
    <w:rsid w:val="005C1642"/>
    <w:rsid w:val="005C4B49"/>
    <w:rsid w:val="005C53A0"/>
    <w:rsid w:val="005C6088"/>
    <w:rsid w:val="005D07F1"/>
    <w:rsid w:val="005D1C1A"/>
    <w:rsid w:val="005D22F2"/>
    <w:rsid w:val="005D24B9"/>
    <w:rsid w:val="005D2645"/>
    <w:rsid w:val="005D360B"/>
    <w:rsid w:val="005D4F9A"/>
    <w:rsid w:val="005D631D"/>
    <w:rsid w:val="005D6987"/>
    <w:rsid w:val="005D7969"/>
    <w:rsid w:val="005D79E8"/>
    <w:rsid w:val="005D7D40"/>
    <w:rsid w:val="005D7EAD"/>
    <w:rsid w:val="005E007D"/>
    <w:rsid w:val="005E0204"/>
    <w:rsid w:val="005E02DE"/>
    <w:rsid w:val="005E0582"/>
    <w:rsid w:val="005E0F94"/>
    <w:rsid w:val="005E2473"/>
    <w:rsid w:val="005E32E2"/>
    <w:rsid w:val="005E4F36"/>
    <w:rsid w:val="005E5050"/>
    <w:rsid w:val="005E77B4"/>
    <w:rsid w:val="005F2BCA"/>
    <w:rsid w:val="005F2E3C"/>
    <w:rsid w:val="005F32C9"/>
    <w:rsid w:val="005F3FCE"/>
    <w:rsid w:val="005F4775"/>
    <w:rsid w:val="005F52D7"/>
    <w:rsid w:val="005F6D8E"/>
    <w:rsid w:val="006032EC"/>
    <w:rsid w:val="00604023"/>
    <w:rsid w:val="00604251"/>
    <w:rsid w:val="006043C7"/>
    <w:rsid w:val="006066BE"/>
    <w:rsid w:val="0060765B"/>
    <w:rsid w:val="00612B73"/>
    <w:rsid w:val="00613369"/>
    <w:rsid w:val="00613631"/>
    <w:rsid w:val="00613A09"/>
    <w:rsid w:val="0061523E"/>
    <w:rsid w:val="00621082"/>
    <w:rsid w:val="00623CB6"/>
    <w:rsid w:val="00624B46"/>
    <w:rsid w:val="006254C5"/>
    <w:rsid w:val="00625C52"/>
    <w:rsid w:val="00626531"/>
    <w:rsid w:val="006276E0"/>
    <w:rsid w:val="00627AC4"/>
    <w:rsid w:val="00630C0F"/>
    <w:rsid w:val="00630D84"/>
    <w:rsid w:val="0063139D"/>
    <w:rsid w:val="00631EA3"/>
    <w:rsid w:val="006335AA"/>
    <w:rsid w:val="00633CE3"/>
    <w:rsid w:val="0063479D"/>
    <w:rsid w:val="00637661"/>
    <w:rsid w:val="0063772C"/>
    <w:rsid w:val="00640062"/>
    <w:rsid w:val="00641043"/>
    <w:rsid w:val="00641AA5"/>
    <w:rsid w:val="00643064"/>
    <w:rsid w:val="00644229"/>
    <w:rsid w:val="00644AC3"/>
    <w:rsid w:val="006451E4"/>
    <w:rsid w:val="006469D4"/>
    <w:rsid w:val="00651B93"/>
    <w:rsid w:val="00653CB5"/>
    <w:rsid w:val="00655C49"/>
    <w:rsid w:val="006568E5"/>
    <w:rsid w:val="00657098"/>
    <w:rsid w:val="00657EA3"/>
    <w:rsid w:val="006629F6"/>
    <w:rsid w:val="0066387B"/>
    <w:rsid w:val="00663EDC"/>
    <w:rsid w:val="00664B5F"/>
    <w:rsid w:val="00664F2E"/>
    <w:rsid w:val="006675BB"/>
    <w:rsid w:val="00667A4E"/>
    <w:rsid w:val="0067071F"/>
    <w:rsid w:val="00671BF5"/>
    <w:rsid w:val="00674B19"/>
    <w:rsid w:val="006759E3"/>
    <w:rsid w:val="006760D8"/>
    <w:rsid w:val="0067740D"/>
    <w:rsid w:val="00677413"/>
    <w:rsid w:val="00681311"/>
    <w:rsid w:val="00681779"/>
    <w:rsid w:val="006835CE"/>
    <w:rsid w:val="006837B9"/>
    <w:rsid w:val="00683869"/>
    <w:rsid w:val="0068414F"/>
    <w:rsid w:val="006853BA"/>
    <w:rsid w:val="00686791"/>
    <w:rsid w:val="0069109A"/>
    <w:rsid w:val="00691BDD"/>
    <w:rsid w:val="00692075"/>
    <w:rsid w:val="00692A3D"/>
    <w:rsid w:val="00694E8E"/>
    <w:rsid w:val="00696A96"/>
    <w:rsid w:val="006A1A49"/>
    <w:rsid w:val="006A43DA"/>
    <w:rsid w:val="006A4717"/>
    <w:rsid w:val="006A7027"/>
    <w:rsid w:val="006B2862"/>
    <w:rsid w:val="006B35E5"/>
    <w:rsid w:val="006B4682"/>
    <w:rsid w:val="006B47A5"/>
    <w:rsid w:val="006B552A"/>
    <w:rsid w:val="006B5B49"/>
    <w:rsid w:val="006B6008"/>
    <w:rsid w:val="006B6206"/>
    <w:rsid w:val="006B6BB7"/>
    <w:rsid w:val="006B6C34"/>
    <w:rsid w:val="006B7C2B"/>
    <w:rsid w:val="006C0CFC"/>
    <w:rsid w:val="006C2608"/>
    <w:rsid w:val="006C3023"/>
    <w:rsid w:val="006C3283"/>
    <w:rsid w:val="006C5CBE"/>
    <w:rsid w:val="006C6027"/>
    <w:rsid w:val="006C6E81"/>
    <w:rsid w:val="006D0961"/>
    <w:rsid w:val="006D1233"/>
    <w:rsid w:val="006D1463"/>
    <w:rsid w:val="006D441B"/>
    <w:rsid w:val="006D4BAE"/>
    <w:rsid w:val="006D53EE"/>
    <w:rsid w:val="006D66D2"/>
    <w:rsid w:val="006D7371"/>
    <w:rsid w:val="006D7F3A"/>
    <w:rsid w:val="006D7FB3"/>
    <w:rsid w:val="006E00B4"/>
    <w:rsid w:val="006E0474"/>
    <w:rsid w:val="006E0670"/>
    <w:rsid w:val="006E6188"/>
    <w:rsid w:val="006E634B"/>
    <w:rsid w:val="006F10C2"/>
    <w:rsid w:val="006F1531"/>
    <w:rsid w:val="006F29A1"/>
    <w:rsid w:val="006F29D2"/>
    <w:rsid w:val="006F31B1"/>
    <w:rsid w:val="006F72E2"/>
    <w:rsid w:val="006F7BA8"/>
    <w:rsid w:val="007007A5"/>
    <w:rsid w:val="0070154E"/>
    <w:rsid w:val="0070304F"/>
    <w:rsid w:val="00703257"/>
    <w:rsid w:val="007039A1"/>
    <w:rsid w:val="007039D9"/>
    <w:rsid w:val="00703E96"/>
    <w:rsid w:val="00705375"/>
    <w:rsid w:val="007055BA"/>
    <w:rsid w:val="0070693A"/>
    <w:rsid w:val="00706F88"/>
    <w:rsid w:val="007078C7"/>
    <w:rsid w:val="007101F9"/>
    <w:rsid w:val="007117E7"/>
    <w:rsid w:val="007125EA"/>
    <w:rsid w:val="00713835"/>
    <w:rsid w:val="0071395F"/>
    <w:rsid w:val="00714131"/>
    <w:rsid w:val="007145FF"/>
    <w:rsid w:val="00715100"/>
    <w:rsid w:val="00715466"/>
    <w:rsid w:val="00717F19"/>
    <w:rsid w:val="00720EBF"/>
    <w:rsid w:val="0072182E"/>
    <w:rsid w:val="007219D2"/>
    <w:rsid w:val="007248B5"/>
    <w:rsid w:val="00725A1E"/>
    <w:rsid w:val="00725C2C"/>
    <w:rsid w:val="00726259"/>
    <w:rsid w:val="0072717C"/>
    <w:rsid w:val="00727A9D"/>
    <w:rsid w:val="00727B55"/>
    <w:rsid w:val="00727D77"/>
    <w:rsid w:val="00730792"/>
    <w:rsid w:val="00731804"/>
    <w:rsid w:val="00731929"/>
    <w:rsid w:val="007332CD"/>
    <w:rsid w:val="00736F3B"/>
    <w:rsid w:val="007378D7"/>
    <w:rsid w:val="00742C1F"/>
    <w:rsid w:val="00743875"/>
    <w:rsid w:val="00744E81"/>
    <w:rsid w:val="007471CC"/>
    <w:rsid w:val="00747D5B"/>
    <w:rsid w:val="00750FF2"/>
    <w:rsid w:val="00752401"/>
    <w:rsid w:val="007531C1"/>
    <w:rsid w:val="00753392"/>
    <w:rsid w:val="00753F0C"/>
    <w:rsid w:val="00753F28"/>
    <w:rsid w:val="00754460"/>
    <w:rsid w:val="0075472E"/>
    <w:rsid w:val="0075520D"/>
    <w:rsid w:val="00755493"/>
    <w:rsid w:val="00757139"/>
    <w:rsid w:val="00757D36"/>
    <w:rsid w:val="0076168B"/>
    <w:rsid w:val="00763A31"/>
    <w:rsid w:val="0076417B"/>
    <w:rsid w:val="00765EFA"/>
    <w:rsid w:val="00766175"/>
    <w:rsid w:val="00766BA3"/>
    <w:rsid w:val="00766F18"/>
    <w:rsid w:val="007671AF"/>
    <w:rsid w:val="0077116B"/>
    <w:rsid w:val="00772AB2"/>
    <w:rsid w:val="00772F5B"/>
    <w:rsid w:val="00774B0A"/>
    <w:rsid w:val="007769EF"/>
    <w:rsid w:val="00781102"/>
    <w:rsid w:val="00781CDF"/>
    <w:rsid w:val="00782CC6"/>
    <w:rsid w:val="007838E2"/>
    <w:rsid w:val="00783F56"/>
    <w:rsid w:val="00784EE6"/>
    <w:rsid w:val="007857C6"/>
    <w:rsid w:val="00786D94"/>
    <w:rsid w:val="0078756F"/>
    <w:rsid w:val="00787EDE"/>
    <w:rsid w:val="00790AB5"/>
    <w:rsid w:val="00790D1B"/>
    <w:rsid w:val="007913E6"/>
    <w:rsid w:val="007940D3"/>
    <w:rsid w:val="00796406"/>
    <w:rsid w:val="0079726A"/>
    <w:rsid w:val="007A3CCC"/>
    <w:rsid w:val="007A491D"/>
    <w:rsid w:val="007A5FF0"/>
    <w:rsid w:val="007A7CB9"/>
    <w:rsid w:val="007B1698"/>
    <w:rsid w:val="007B1F14"/>
    <w:rsid w:val="007B23A3"/>
    <w:rsid w:val="007B26DD"/>
    <w:rsid w:val="007B28ED"/>
    <w:rsid w:val="007B2C17"/>
    <w:rsid w:val="007B51BE"/>
    <w:rsid w:val="007B52AB"/>
    <w:rsid w:val="007B5DE3"/>
    <w:rsid w:val="007B65B6"/>
    <w:rsid w:val="007B683C"/>
    <w:rsid w:val="007B72CD"/>
    <w:rsid w:val="007C04EE"/>
    <w:rsid w:val="007C13D6"/>
    <w:rsid w:val="007C35C8"/>
    <w:rsid w:val="007C655B"/>
    <w:rsid w:val="007D0AB9"/>
    <w:rsid w:val="007D0B3E"/>
    <w:rsid w:val="007D28BA"/>
    <w:rsid w:val="007D2D29"/>
    <w:rsid w:val="007D3BBD"/>
    <w:rsid w:val="007D4FF8"/>
    <w:rsid w:val="007D6773"/>
    <w:rsid w:val="007D6A70"/>
    <w:rsid w:val="007D7295"/>
    <w:rsid w:val="007E0088"/>
    <w:rsid w:val="007E2196"/>
    <w:rsid w:val="007E32F8"/>
    <w:rsid w:val="007E3712"/>
    <w:rsid w:val="007E3B49"/>
    <w:rsid w:val="007E3E58"/>
    <w:rsid w:val="007E4223"/>
    <w:rsid w:val="007E471F"/>
    <w:rsid w:val="007E4E03"/>
    <w:rsid w:val="007E51F1"/>
    <w:rsid w:val="007E66AB"/>
    <w:rsid w:val="007E6D96"/>
    <w:rsid w:val="007F04BC"/>
    <w:rsid w:val="007F0D77"/>
    <w:rsid w:val="007F11E0"/>
    <w:rsid w:val="007F1E13"/>
    <w:rsid w:val="007F24D5"/>
    <w:rsid w:val="007F52B2"/>
    <w:rsid w:val="007F63E3"/>
    <w:rsid w:val="008024B6"/>
    <w:rsid w:val="00803101"/>
    <w:rsid w:val="00803141"/>
    <w:rsid w:val="00804AB3"/>
    <w:rsid w:val="00805090"/>
    <w:rsid w:val="00805593"/>
    <w:rsid w:val="00807903"/>
    <w:rsid w:val="0081053D"/>
    <w:rsid w:val="00814E28"/>
    <w:rsid w:val="00815720"/>
    <w:rsid w:val="00815E68"/>
    <w:rsid w:val="00817641"/>
    <w:rsid w:val="00817AB2"/>
    <w:rsid w:val="00820458"/>
    <w:rsid w:val="00820BCC"/>
    <w:rsid w:val="008210D7"/>
    <w:rsid w:val="00822596"/>
    <w:rsid w:val="00822AB1"/>
    <w:rsid w:val="00823217"/>
    <w:rsid w:val="00824588"/>
    <w:rsid w:val="0082575E"/>
    <w:rsid w:val="00825A1E"/>
    <w:rsid w:val="00827EFE"/>
    <w:rsid w:val="00827F94"/>
    <w:rsid w:val="00830C42"/>
    <w:rsid w:val="00831EC5"/>
    <w:rsid w:val="0083243D"/>
    <w:rsid w:val="00833B8E"/>
    <w:rsid w:val="00837A82"/>
    <w:rsid w:val="0084246F"/>
    <w:rsid w:val="008427FD"/>
    <w:rsid w:val="00843216"/>
    <w:rsid w:val="008432D1"/>
    <w:rsid w:val="00847AC0"/>
    <w:rsid w:val="00850A3F"/>
    <w:rsid w:val="00850CA9"/>
    <w:rsid w:val="00850EE7"/>
    <w:rsid w:val="008520CB"/>
    <w:rsid w:val="008533A6"/>
    <w:rsid w:val="00855692"/>
    <w:rsid w:val="008556EF"/>
    <w:rsid w:val="008565CF"/>
    <w:rsid w:val="008565F4"/>
    <w:rsid w:val="008565F8"/>
    <w:rsid w:val="00856CF6"/>
    <w:rsid w:val="00860514"/>
    <w:rsid w:val="008609F9"/>
    <w:rsid w:val="008621A7"/>
    <w:rsid w:val="00862335"/>
    <w:rsid w:val="00862B96"/>
    <w:rsid w:val="00864A34"/>
    <w:rsid w:val="00864F27"/>
    <w:rsid w:val="00865CF2"/>
    <w:rsid w:val="00865CF3"/>
    <w:rsid w:val="00865E36"/>
    <w:rsid w:val="00866B0A"/>
    <w:rsid w:val="00867250"/>
    <w:rsid w:val="00867625"/>
    <w:rsid w:val="0086781C"/>
    <w:rsid w:val="00871A41"/>
    <w:rsid w:val="00872F4C"/>
    <w:rsid w:val="00876053"/>
    <w:rsid w:val="00880597"/>
    <w:rsid w:val="008809A6"/>
    <w:rsid w:val="00882A97"/>
    <w:rsid w:val="00883724"/>
    <w:rsid w:val="00885663"/>
    <w:rsid w:val="00886C46"/>
    <w:rsid w:val="0089070F"/>
    <w:rsid w:val="00891E69"/>
    <w:rsid w:val="008928B0"/>
    <w:rsid w:val="008941AF"/>
    <w:rsid w:val="0089428C"/>
    <w:rsid w:val="0089633D"/>
    <w:rsid w:val="008A155C"/>
    <w:rsid w:val="008A39C8"/>
    <w:rsid w:val="008A5A30"/>
    <w:rsid w:val="008A72DA"/>
    <w:rsid w:val="008A797C"/>
    <w:rsid w:val="008B210C"/>
    <w:rsid w:val="008B24D9"/>
    <w:rsid w:val="008B596B"/>
    <w:rsid w:val="008B6B8D"/>
    <w:rsid w:val="008B7847"/>
    <w:rsid w:val="008C22A6"/>
    <w:rsid w:val="008C22F1"/>
    <w:rsid w:val="008C36D0"/>
    <w:rsid w:val="008C479A"/>
    <w:rsid w:val="008C526B"/>
    <w:rsid w:val="008C6002"/>
    <w:rsid w:val="008C61A5"/>
    <w:rsid w:val="008C6F06"/>
    <w:rsid w:val="008C71F2"/>
    <w:rsid w:val="008D01C1"/>
    <w:rsid w:val="008D032A"/>
    <w:rsid w:val="008D1B46"/>
    <w:rsid w:val="008D50E2"/>
    <w:rsid w:val="008D5B71"/>
    <w:rsid w:val="008D789F"/>
    <w:rsid w:val="008E033B"/>
    <w:rsid w:val="008E09BD"/>
    <w:rsid w:val="008E3756"/>
    <w:rsid w:val="008E7413"/>
    <w:rsid w:val="008E759A"/>
    <w:rsid w:val="008F0979"/>
    <w:rsid w:val="008F10EA"/>
    <w:rsid w:val="008F3BCA"/>
    <w:rsid w:val="008F548D"/>
    <w:rsid w:val="009010B0"/>
    <w:rsid w:val="00901B19"/>
    <w:rsid w:val="00901DC4"/>
    <w:rsid w:val="00902B64"/>
    <w:rsid w:val="00903C3D"/>
    <w:rsid w:val="009042D8"/>
    <w:rsid w:val="00904DAF"/>
    <w:rsid w:val="00905C34"/>
    <w:rsid w:val="00906139"/>
    <w:rsid w:val="00907220"/>
    <w:rsid w:val="00907803"/>
    <w:rsid w:val="009100C6"/>
    <w:rsid w:val="00910821"/>
    <w:rsid w:val="009132F0"/>
    <w:rsid w:val="009145C2"/>
    <w:rsid w:val="00914A8C"/>
    <w:rsid w:val="0091537A"/>
    <w:rsid w:val="00916BDA"/>
    <w:rsid w:val="00916BF5"/>
    <w:rsid w:val="00916EDD"/>
    <w:rsid w:val="00922104"/>
    <w:rsid w:val="00923A84"/>
    <w:rsid w:val="00923AE3"/>
    <w:rsid w:val="009246EA"/>
    <w:rsid w:val="00924A26"/>
    <w:rsid w:val="009267D4"/>
    <w:rsid w:val="00927413"/>
    <w:rsid w:val="0093095F"/>
    <w:rsid w:val="00930FB4"/>
    <w:rsid w:val="00932BCA"/>
    <w:rsid w:val="00934D5D"/>
    <w:rsid w:val="00934E72"/>
    <w:rsid w:val="009369D7"/>
    <w:rsid w:val="0093712D"/>
    <w:rsid w:val="00941B35"/>
    <w:rsid w:val="00941F52"/>
    <w:rsid w:val="00942986"/>
    <w:rsid w:val="00942D51"/>
    <w:rsid w:val="009437EF"/>
    <w:rsid w:val="0094595A"/>
    <w:rsid w:val="00946221"/>
    <w:rsid w:val="009462BA"/>
    <w:rsid w:val="00946636"/>
    <w:rsid w:val="009524FC"/>
    <w:rsid w:val="009540FF"/>
    <w:rsid w:val="009553F7"/>
    <w:rsid w:val="00956E70"/>
    <w:rsid w:val="00957D77"/>
    <w:rsid w:val="00961C72"/>
    <w:rsid w:val="00961EDB"/>
    <w:rsid w:val="009623DE"/>
    <w:rsid w:val="00963B9E"/>
    <w:rsid w:val="00964088"/>
    <w:rsid w:val="00965233"/>
    <w:rsid w:val="00965993"/>
    <w:rsid w:val="009709A1"/>
    <w:rsid w:val="00971421"/>
    <w:rsid w:val="00972637"/>
    <w:rsid w:val="009728E4"/>
    <w:rsid w:val="00973648"/>
    <w:rsid w:val="00973A1A"/>
    <w:rsid w:val="009741E3"/>
    <w:rsid w:val="009749E3"/>
    <w:rsid w:val="00975E7F"/>
    <w:rsid w:val="00975F2C"/>
    <w:rsid w:val="00976D77"/>
    <w:rsid w:val="00977286"/>
    <w:rsid w:val="00981048"/>
    <w:rsid w:val="00981134"/>
    <w:rsid w:val="0098257E"/>
    <w:rsid w:val="0098275F"/>
    <w:rsid w:val="00983630"/>
    <w:rsid w:val="00983EA6"/>
    <w:rsid w:val="00985056"/>
    <w:rsid w:val="009863DD"/>
    <w:rsid w:val="00986D94"/>
    <w:rsid w:val="00987C11"/>
    <w:rsid w:val="00991F92"/>
    <w:rsid w:val="00992BA8"/>
    <w:rsid w:val="0099341D"/>
    <w:rsid w:val="00993C89"/>
    <w:rsid w:val="00996171"/>
    <w:rsid w:val="009964A5"/>
    <w:rsid w:val="009A095C"/>
    <w:rsid w:val="009A0AD6"/>
    <w:rsid w:val="009A147B"/>
    <w:rsid w:val="009A19C3"/>
    <w:rsid w:val="009A32C0"/>
    <w:rsid w:val="009A38B5"/>
    <w:rsid w:val="009A4701"/>
    <w:rsid w:val="009A4808"/>
    <w:rsid w:val="009A5666"/>
    <w:rsid w:val="009A6330"/>
    <w:rsid w:val="009B03E1"/>
    <w:rsid w:val="009B1385"/>
    <w:rsid w:val="009B1944"/>
    <w:rsid w:val="009B242F"/>
    <w:rsid w:val="009B2521"/>
    <w:rsid w:val="009B2920"/>
    <w:rsid w:val="009B2F17"/>
    <w:rsid w:val="009B4073"/>
    <w:rsid w:val="009B41B5"/>
    <w:rsid w:val="009B5B35"/>
    <w:rsid w:val="009B648C"/>
    <w:rsid w:val="009C0262"/>
    <w:rsid w:val="009C2377"/>
    <w:rsid w:val="009C346F"/>
    <w:rsid w:val="009C4433"/>
    <w:rsid w:val="009C46F7"/>
    <w:rsid w:val="009C7D82"/>
    <w:rsid w:val="009D0088"/>
    <w:rsid w:val="009D07B0"/>
    <w:rsid w:val="009D2BBA"/>
    <w:rsid w:val="009D2D37"/>
    <w:rsid w:val="009D2F58"/>
    <w:rsid w:val="009D3524"/>
    <w:rsid w:val="009D4F58"/>
    <w:rsid w:val="009D6731"/>
    <w:rsid w:val="009D6AAE"/>
    <w:rsid w:val="009D7A10"/>
    <w:rsid w:val="009D7A95"/>
    <w:rsid w:val="009E085E"/>
    <w:rsid w:val="009E2FC9"/>
    <w:rsid w:val="009E34C3"/>
    <w:rsid w:val="009E4937"/>
    <w:rsid w:val="009E5F98"/>
    <w:rsid w:val="009E66BE"/>
    <w:rsid w:val="009E6E94"/>
    <w:rsid w:val="009E6FBC"/>
    <w:rsid w:val="009F03BD"/>
    <w:rsid w:val="009F28A0"/>
    <w:rsid w:val="009F2F09"/>
    <w:rsid w:val="009F341E"/>
    <w:rsid w:val="009F455A"/>
    <w:rsid w:val="009F6496"/>
    <w:rsid w:val="009F66D8"/>
    <w:rsid w:val="009F696A"/>
    <w:rsid w:val="009F6D98"/>
    <w:rsid w:val="009F6F07"/>
    <w:rsid w:val="00A00AF9"/>
    <w:rsid w:val="00A026EE"/>
    <w:rsid w:val="00A0274B"/>
    <w:rsid w:val="00A038B7"/>
    <w:rsid w:val="00A040E1"/>
    <w:rsid w:val="00A05563"/>
    <w:rsid w:val="00A068D9"/>
    <w:rsid w:val="00A06FAA"/>
    <w:rsid w:val="00A07862"/>
    <w:rsid w:val="00A07E23"/>
    <w:rsid w:val="00A10C23"/>
    <w:rsid w:val="00A1167C"/>
    <w:rsid w:val="00A12049"/>
    <w:rsid w:val="00A13488"/>
    <w:rsid w:val="00A14357"/>
    <w:rsid w:val="00A16A60"/>
    <w:rsid w:val="00A16EA1"/>
    <w:rsid w:val="00A20C04"/>
    <w:rsid w:val="00A21A95"/>
    <w:rsid w:val="00A21D89"/>
    <w:rsid w:val="00A22B69"/>
    <w:rsid w:val="00A22BA1"/>
    <w:rsid w:val="00A2355C"/>
    <w:rsid w:val="00A23743"/>
    <w:rsid w:val="00A23C53"/>
    <w:rsid w:val="00A24039"/>
    <w:rsid w:val="00A25354"/>
    <w:rsid w:val="00A277C6"/>
    <w:rsid w:val="00A2780D"/>
    <w:rsid w:val="00A31105"/>
    <w:rsid w:val="00A31CA1"/>
    <w:rsid w:val="00A32D97"/>
    <w:rsid w:val="00A35932"/>
    <w:rsid w:val="00A35B7D"/>
    <w:rsid w:val="00A36A1D"/>
    <w:rsid w:val="00A36F04"/>
    <w:rsid w:val="00A373FC"/>
    <w:rsid w:val="00A4275D"/>
    <w:rsid w:val="00A42A9C"/>
    <w:rsid w:val="00A43F92"/>
    <w:rsid w:val="00A44435"/>
    <w:rsid w:val="00A44B58"/>
    <w:rsid w:val="00A44ED7"/>
    <w:rsid w:val="00A46A70"/>
    <w:rsid w:val="00A50991"/>
    <w:rsid w:val="00A51F33"/>
    <w:rsid w:val="00A527C2"/>
    <w:rsid w:val="00A5405C"/>
    <w:rsid w:val="00A5411C"/>
    <w:rsid w:val="00A57243"/>
    <w:rsid w:val="00A57F7F"/>
    <w:rsid w:val="00A606E7"/>
    <w:rsid w:val="00A6076B"/>
    <w:rsid w:val="00A64D47"/>
    <w:rsid w:val="00A67292"/>
    <w:rsid w:val="00A675B6"/>
    <w:rsid w:val="00A6760D"/>
    <w:rsid w:val="00A7031B"/>
    <w:rsid w:val="00A70556"/>
    <w:rsid w:val="00A7129B"/>
    <w:rsid w:val="00A71302"/>
    <w:rsid w:val="00A72B23"/>
    <w:rsid w:val="00A7313F"/>
    <w:rsid w:val="00A750EC"/>
    <w:rsid w:val="00A75208"/>
    <w:rsid w:val="00A75790"/>
    <w:rsid w:val="00A7579A"/>
    <w:rsid w:val="00A75E20"/>
    <w:rsid w:val="00A77DCE"/>
    <w:rsid w:val="00A817F3"/>
    <w:rsid w:val="00A82944"/>
    <w:rsid w:val="00A82E61"/>
    <w:rsid w:val="00A83837"/>
    <w:rsid w:val="00A8384E"/>
    <w:rsid w:val="00A83A08"/>
    <w:rsid w:val="00A83D5F"/>
    <w:rsid w:val="00A84418"/>
    <w:rsid w:val="00A84643"/>
    <w:rsid w:val="00A847F8"/>
    <w:rsid w:val="00A84EAD"/>
    <w:rsid w:val="00A850B3"/>
    <w:rsid w:val="00A85EE7"/>
    <w:rsid w:val="00A861F4"/>
    <w:rsid w:val="00A863DF"/>
    <w:rsid w:val="00A865CC"/>
    <w:rsid w:val="00A866DC"/>
    <w:rsid w:val="00A90128"/>
    <w:rsid w:val="00A910D9"/>
    <w:rsid w:val="00A9186A"/>
    <w:rsid w:val="00A923E0"/>
    <w:rsid w:val="00A925CE"/>
    <w:rsid w:val="00A928FD"/>
    <w:rsid w:val="00A94CF3"/>
    <w:rsid w:val="00A95C23"/>
    <w:rsid w:val="00A9789E"/>
    <w:rsid w:val="00AA26EB"/>
    <w:rsid w:val="00AA2759"/>
    <w:rsid w:val="00AA2F3C"/>
    <w:rsid w:val="00AA3B73"/>
    <w:rsid w:val="00AA5DD5"/>
    <w:rsid w:val="00AA5ECA"/>
    <w:rsid w:val="00AA6F33"/>
    <w:rsid w:val="00AA7DFF"/>
    <w:rsid w:val="00AB0275"/>
    <w:rsid w:val="00AB0487"/>
    <w:rsid w:val="00AB0790"/>
    <w:rsid w:val="00AB0D1C"/>
    <w:rsid w:val="00AB2846"/>
    <w:rsid w:val="00AB2BF6"/>
    <w:rsid w:val="00AB365E"/>
    <w:rsid w:val="00AB502F"/>
    <w:rsid w:val="00AB51BE"/>
    <w:rsid w:val="00AC0232"/>
    <w:rsid w:val="00AC0275"/>
    <w:rsid w:val="00AC0995"/>
    <w:rsid w:val="00AC162D"/>
    <w:rsid w:val="00AC1FC4"/>
    <w:rsid w:val="00AC229F"/>
    <w:rsid w:val="00AC2374"/>
    <w:rsid w:val="00AC25D7"/>
    <w:rsid w:val="00AC2D75"/>
    <w:rsid w:val="00AC5211"/>
    <w:rsid w:val="00AD018F"/>
    <w:rsid w:val="00AD112C"/>
    <w:rsid w:val="00AD190B"/>
    <w:rsid w:val="00AD20D8"/>
    <w:rsid w:val="00AD301A"/>
    <w:rsid w:val="00AD33D0"/>
    <w:rsid w:val="00AD3EFB"/>
    <w:rsid w:val="00AD5D71"/>
    <w:rsid w:val="00AD62F6"/>
    <w:rsid w:val="00AD72F8"/>
    <w:rsid w:val="00AE06E7"/>
    <w:rsid w:val="00AE198A"/>
    <w:rsid w:val="00AE2824"/>
    <w:rsid w:val="00AE6260"/>
    <w:rsid w:val="00AE6713"/>
    <w:rsid w:val="00AE6B72"/>
    <w:rsid w:val="00AE6CE2"/>
    <w:rsid w:val="00AE6E58"/>
    <w:rsid w:val="00AE7829"/>
    <w:rsid w:val="00AF02DE"/>
    <w:rsid w:val="00AF1445"/>
    <w:rsid w:val="00AF3175"/>
    <w:rsid w:val="00AF5193"/>
    <w:rsid w:val="00AF5B6B"/>
    <w:rsid w:val="00AF5E88"/>
    <w:rsid w:val="00AF649C"/>
    <w:rsid w:val="00AF6C27"/>
    <w:rsid w:val="00AF6CD6"/>
    <w:rsid w:val="00AF7C12"/>
    <w:rsid w:val="00B00655"/>
    <w:rsid w:val="00B00734"/>
    <w:rsid w:val="00B01117"/>
    <w:rsid w:val="00B02352"/>
    <w:rsid w:val="00B02AB3"/>
    <w:rsid w:val="00B03095"/>
    <w:rsid w:val="00B03B49"/>
    <w:rsid w:val="00B0445C"/>
    <w:rsid w:val="00B05448"/>
    <w:rsid w:val="00B05625"/>
    <w:rsid w:val="00B05A75"/>
    <w:rsid w:val="00B1048F"/>
    <w:rsid w:val="00B1062D"/>
    <w:rsid w:val="00B11361"/>
    <w:rsid w:val="00B11AB3"/>
    <w:rsid w:val="00B13FE7"/>
    <w:rsid w:val="00B14D28"/>
    <w:rsid w:val="00B14FFD"/>
    <w:rsid w:val="00B1651E"/>
    <w:rsid w:val="00B205E4"/>
    <w:rsid w:val="00B234D9"/>
    <w:rsid w:val="00B26DC5"/>
    <w:rsid w:val="00B27578"/>
    <w:rsid w:val="00B27656"/>
    <w:rsid w:val="00B2777E"/>
    <w:rsid w:val="00B27DC2"/>
    <w:rsid w:val="00B27F0A"/>
    <w:rsid w:val="00B30939"/>
    <w:rsid w:val="00B30E15"/>
    <w:rsid w:val="00B31600"/>
    <w:rsid w:val="00B326D8"/>
    <w:rsid w:val="00B32825"/>
    <w:rsid w:val="00B3405C"/>
    <w:rsid w:val="00B34FA8"/>
    <w:rsid w:val="00B3536A"/>
    <w:rsid w:val="00B35B8F"/>
    <w:rsid w:val="00B364AA"/>
    <w:rsid w:val="00B368FB"/>
    <w:rsid w:val="00B37587"/>
    <w:rsid w:val="00B37D37"/>
    <w:rsid w:val="00B37F89"/>
    <w:rsid w:val="00B4072B"/>
    <w:rsid w:val="00B419BD"/>
    <w:rsid w:val="00B4228D"/>
    <w:rsid w:val="00B437A3"/>
    <w:rsid w:val="00B43AAA"/>
    <w:rsid w:val="00B45D8B"/>
    <w:rsid w:val="00B47FC2"/>
    <w:rsid w:val="00B51628"/>
    <w:rsid w:val="00B52AEC"/>
    <w:rsid w:val="00B54E4A"/>
    <w:rsid w:val="00B54F3A"/>
    <w:rsid w:val="00B561D4"/>
    <w:rsid w:val="00B56521"/>
    <w:rsid w:val="00B5689F"/>
    <w:rsid w:val="00B612CE"/>
    <w:rsid w:val="00B660EC"/>
    <w:rsid w:val="00B6637D"/>
    <w:rsid w:val="00B66BAF"/>
    <w:rsid w:val="00B6798B"/>
    <w:rsid w:val="00B7001D"/>
    <w:rsid w:val="00B743EC"/>
    <w:rsid w:val="00B80885"/>
    <w:rsid w:val="00B80AD2"/>
    <w:rsid w:val="00B82C9B"/>
    <w:rsid w:val="00B83609"/>
    <w:rsid w:val="00B84DCE"/>
    <w:rsid w:val="00B855D8"/>
    <w:rsid w:val="00B8572D"/>
    <w:rsid w:val="00B87B94"/>
    <w:rsid w:val="00B900A7"/>
    <w:rsid w:val="00B91CA1"/>
    <w:rsid w:val="00B92890"/>
    <w:rsid w:val="00B94CD2"/>
    <w:rsid w:val="00B9605B"/>
    <w:rsid w:val="00B965C1"/>
    <w:rsid w:val="00B96702"/>
    <w:rsid w:val="00B975C0"/>
    <w:rsid w:val="00B977FB"/>
    <w:rsid w:val="00B97F05"/>
    <w:rsid w:val="00BA182F"/>
    <w:rsid w:val="00BA19BD"/>
    <w:rsid w:val="00BA2249"/>
    <w:rsid w:val="00BA3814"/>
    <w:rsid w:val="00BA4659"/>
    <w:rsid w:val="00BA4E55"/>
    <w:rsid w:val="00BA60FB"/>
    <w:rsid w:val="00BA6190"/>
    <w:rsid w:val="00BA64D1"/>
    <w:rsid w:val="00BA7274"/>
    <w:rsid w:val="00BA763A"/>
    <w:rsid w:val="00BB06BB"/>
    <w:rsid w:val="00BB0D52"/>
    <w:rsid w:val="00BB1CBC"/>
    <w:rsid w:val="00BB2CD5"/>
    <w:rsid w:val="00BB3819"/>
    <w:rsid w:val="00BB5A91"/>
    <w:rsid w:val="00BB6147"/>
    <w:rsid w:val="00BB7A6E"/>
    <w:rsid w:val="00BB7A79"/>
    <w:rsid w:val="00BB7B99"/>
    <w:rsid w:val="00BC14A6"/>
    <w:rsid w:val="00BC2FB0"/>
    <w:rsid w:val="00BC3E47"/>
    <w:rsid w:val="00BC3F04"/>
    <w:rsid w:val="00BC4807"/>
    <w:rsid w:val="00BC5F18"/>
    <w:rsid w:val="00BD01DA"/>
    <w:rsid w:val="00BD071D"/>
    <w:rsid w:val="00BD2629"/>
    <w:rsid w:val="00BD2C07"/>
    <w:rsid w:val="00BD3054"/>
    <w:rsid w:val="00BD41D4"/>
    <w:rsid w:val="00BD42C1"/>
    <w:rsid w:val="00BD4322"/>
    <w:rsid w:val="00BD55E3"/>
    <w:rsid w:val="00BD6AFB"/>
    <w:rsid w:val="00BD6C21"/>
    <w:rsid w:val="00BE0333"/>
    <w:rsid w:val="00BE1CE7"/>
    <w:rsid w:val="00BE3D88"/>
    <w:rsid w:val="00BE450A"/>
    <w:rsid w:val="00BE56A6"/>
    <w:rsid w:val="00BE610E"/>
    <w:rsid w:val="00BE66CE"/>
    <w:rsid w:val="00BF016D"/>
    <w:rsid w:val="00BF042B"/>
    <w:rsid w:val="00BF0902"/>
    <w:rsid w:val="00BF229E"/>
    <w:rsid w:val="00BF300D"/>
    <w:rsid w:val="00BF333B"/>
    <w:rsid w:val="00BF7A4A"/>
    <w:rsid w:val="00C003D0"/>
    <w:rsid w:val="00C0046F"/>
    <w:rsid w:val="00C00D2A"/>
    <w:rsid w:val="00C02A56"/>
    <w:rsid w:val="00C0506F"/>
    <w:rsid w:val="00C06373"/>
    <w:rsid w:val="00C11611"/>
    <w:rsid w:val="00C1224E"/>
    <w:rsid w:val="00C12804"/>
    <w:rsid w:val="00C15811"/>
    <w:rsid w:val="00C20608"/>
    <w:rsid w:val="00C206DB"/>
    <w:rsid w:val="00C213E5"/>
    <w:rsid w:val="00C226E0"/>
    <w:rsid w:val="00C235EB"/>
    <w:rsid w:val="00C237A6"/>
    <w:rsid w:val="00C23E71"/>
    <w:rsid w:val="00C262DD"/>
    <w:rsid w:val="00C26F32"/>
    <w:rsid w:val="00C27310"/>
    <w:rsid w:val="00C27B6E"/>
    <w:rsid w:val="00C27F30"/>
    <w:rsid w:val="00C3045D"/>
    <w:rsid w:val="00C30B98"/>
    <w:rsid w:val="00C30C1D"/>
    <w:rsid w:val="00C3185C"/>
    <w:rsid w:val="00C33C2C"/>
    <w:rsid w:val="00C34C8D"/>
    <w:rsid w:val="00C35498"/>
    <w:rsid w:val="00C35DC2"/>
    <w:rsid w:val="00C364AB"/>
    <w:rsid w:val="00C36A8C"/>
    <w:rsid w:val="00C37531"/>
    <w:rsid w:val="00C40C91"/>
    <w:rsid w:val="00C41E79"/>
    <w:rsid w:val="00C42CE0"/>
    <w:rsid w:val="00C42F1D"/>
    <w:rsid w:val="00C44204"/>
    <w:rsid w:val="00C44822"/>
    <w:rsid w:val="00C44C0E"/>
    <w:rsid w:val="00C44DD5"/>
    <w:rsid w:val="00C4551C"/>
    <w:rsid w:val="00C45F02"/>
    <w:rsid w:val="00C5156A"/>
    <w:rsid w:val="00C51C37"/>
    <w:rsid w:val="00C52396"/>
    <w:rsid w:val="00C528BA"/>
    <w:rsid w:val="00C5362E"/>
    <w:rsid w:val="00C5582E"/>
    <w:rsid w:val="00C5607D"/>
    <w:rsid w:val="00C5657A"/>
    <w:rsid w:val="00C56774"/>
    <w:rsid w:val="00C57756"/>
    <w:rsid w:val="00C609AB"/>
    <w:rsid w:val="00C6120D"/>
    <w:rsid w:val="00C61F2E"/>
    <w:rsid w:val="00C67D50"/>
    <w:rsid w:val="00C7110E"/>
    <w:rsid w:val="00C720E1"/>
    <w:rsid w:val="00C72656"/>
    <w:rsid w:val="00C72A4D"/>
    <w:rsid w:val="00C7369B"/>
    <w:rsid w:val="00C7378A"/>
    <w:rsid w:val="00C74C2C"/>
    <w:rsid w:val="00C76D42"/>
    <w:rsid w:val="00C803E8"/>
    <w:rsid w:val="00C81ED2"/>
    <w:rsid w:val="00C826A0"/>
    <w:rsid w:val="00C82D56"/>
    <w:rsid w:val="00C87057"/>
    <w:rsid w:val="00C90D05"/>
    <w:rsid w:val="00C93227"/>
    <w:rsid w:val="00C93648"/>
    <w:rsid w:val="00C9562C"/>
    <w:rsid w:val="00C95638"/>
    <w:rsid w:val="00C95FEB"/>
    <w:rsid w:val="00CA4F82"/>
    <w:rsid w:val="00CA7435"/>
    <w:rsid w:val="00CB0189"/>
    <w:rsid w:val="00CB031B"/>
    <w:rsid w:val="00CB1380"/>
    <w:rsid w:val="00CB1C09"/>
    <w:rsid w:val="00CB442E"/>
    <w:rsid w:val="00CB5D36"/>
    <w:rsid w:val="00CB79E8"/>
    <w:rsid w:val="00CB7A38"/>
    <w:rsid w:val="00CC0122"/>
    <w:rsid w:val="00CC1C6C"/>
    <w:rsid w:val="00CC3456"/>
    <w:rsid w:val="00CC4DCA"/>
    <w:rsid w:val="00CC6FF5"/>
    <w:rsid w:val="00CC71A0"/>
    <w:rsid w:val="00CD0F29"/>
    <w:rsid w:val="00CD2057"/>
    <w:rsid w:val="00CD2A6D"/>
    <w:rsid w:val="00CD2AD5"/>
    <w:rsid w:val="00CD2BC6"/>
    <w:rsid w:val="00CD41B8"/>
    <w:rsid w:val="00CD4333"/>
    <w:rsid w:val="00CD5924"/>
    <w:rsid w:val="00CD6ACA"/>
    <w:rsid w:val="00CD6E1E"/>
    <w:rsid w:val="00CD7675"/>
    <w:rsid w:val="00CD7963"/>
    <w:rsid w:val="00CE393F"/>
    <w:rsid w:val="00CE4925"/>
    <w:rsid w:val="00CE619A"/>
    <w:rsid w:val="00CF14B5"/>
    <w:rsid w:val="00CF28C7"/>
    <w:rsid w:val="00CF3527"/>
    <w:rsid w:val="00CF35A4"/>
    <w:rsid w:val="00CF4380"/>
    <w:rsid w:val="00D016D8"/>
    <w:rsid w:val="00D017BE"/>
    <w:rsid w:val="00D01941"/>
    <w:rsid w:val="00D02DC7"/>
    <w:rsid w:val="00D02F69"/>
    <w:rsid w:val="00D04376"/>
    <w:rsid w:val="00D05520"/>
    <w:rsid w:val="00D0705A"/>
    <w:rsid w:val="00D07F3F"/>
    <w:rsid w:val="00D14D53"/>
    <w:rsid w:val="00D16543"/>
    <w:rsid w:val="00D16E3F"/>
    <w:rsid w:val="00D2040B"/>
    <w:rsid w:val="00D2119D"/>
    <w:rsid w:val="00D219C8"/>
    <w:rsid w:val="00D21D55"/>
    <w:rsid w:val="00D21D6A"/>
    <w:rsid w:val="00D22244"/>
    <w:rsid w:val="00D2259B"/>
    <w:rsid w:val="00D22A14"/>
    <w:rsid w:val="00D2369B"/>
    <w:rsid w:val="00D25463"/>
    <w:rsid w:val="00D260F0"/>
    <w:rsid w:val="00D26DB3"/>
    <w:rsid w:val="00D30152"/>
    <w:rsid w:val="00D31E79"/>
    <w:rsid w:val="00D3222F"/>
    <w:rsid w:val="00D34857"/>
    <w:rsid w:val="00D3546B"/>
    <w:rsid w:val="00D35697"/>
    <w:rsid w:val="00D3594B"/>
    <w:rsid w:val="00D37520"/>
    <w:rsid w:val="00D37799"/>
    <w:rsid w:val="00D37DD2"/>
    <w:rsid w:val="00D37DDB"/>
    <w:rsid w:val="00D4113F"/>
    <w:rsid w:val="00D435CC"/>
    <w:rsid w:val="00D43E61"/>
    <w:rsid w:val="00D44D86"/>
    <w:rsid w:val="00D44DE9"/>
    <w:rsid w:val="00D44E4C"/>
    <w:rsid w:val="00D44F7A"/>
    <w:rsid w:val="00D45A46"/>
    <w:rsid w:val="00D50BB8"/>
    <w:rsid w:val="00D50F12"/>
    <w:rsid w:val="00D5470B"/>
    <w:rsid w:val="00D5583A"/>
    <w:rsid w:val="00D5624C"/>
    <w:rsid w:val="00D6169C"/>
    <w:rsid w:val="00D617D4"/>
    <w:rsid w:val="00D61B73"/>
    <w:rsid w:val="00D62B17"/>
    <w:rsid w:val="00D64865"/>
    <w:rsid w:val="00D64BC7"/>
    <w:rsid w:val="00D65875"/>
    <w:rsid w:val="00D66044"/>
    <w:rsid w:val="00D664B2"/>
    <w:rsid w:val="00D66BCA"/>
    <w:rsid w:val="00D67EC1"/>
    <w:rsid w:val="00D7214B"/>
    <w:rsid w:val="00D72D27"/>
    <w:rsid w:val="00D73315"/>
    <w:rsid w:val="00D755B3"/>
    <w:rsid w:val="00D755C1"/>
    <w:rsid w:val="00D761E2"/>
    <w:rsid w:val="00D770D7"/>
    <w:rsid w:val="00D779A0"/>
    <w:rsid w:val="00D81F5D"/>
    <w:rsid w:val="00D8225F"/>
    <w:rsid w:val="00D83FC6"/>
    <w:rsid w:val="00D84222"/>
    <w:rsid w:val="00D85DBB"/>
    <w:rsid w:val="00D861C9"/>
    <w:rsid w:val="00D86D2E"/>
    <w:rsid w:val="00D879CE"/>
    <w:rsid w:val="00D87FFA"/>
    <w:rsid w:val="00D91B21"/>
    <w:rsid w:val="00D929EC"/>
    <w:rsid w:val="00D936FA"/>
    <w:rsid w:val="00D9481B"/>
    <w:rsid w:val="00D967FA"/>
    <w:rsid w:val="00D96DA2"/>
    <w:rsid w:val="00D971BB"/>
    <w:rsid w:val="00DA1006"/>
    <w:rsid w:val="00DA123A"/>
    <w:rsid w:val="00DA181E"/>
    <w:rsid w:val="00DA28B6"/>
    <w:rsid w:val="00DA356D"/>
    <w:rsid w:val="00DA36F1"/>
    <w:rsid w:val="00DA4772"/>
    <w:rsid w:val="00DA4EFA"/>
    <w:rsid w:val="00DA659D"/>
    <w:rsid w:val="00DA7AB1"/>
    <w:rsid w:val="00DB2B06"/>
    <w:rsid w:val="00DB649C"/>
    <w:rsid w:val="00DB78E4"/>
    <w:rsid w:val="00DB7D59"/>
    <w:rsid w:val="00DC04BB"/>
    <w:rsid w:val="00DC0572"/>
    <w:rsid w:val="00DC08D2"/>
    <w:rsid w:val="00DC0D59"/>
    <w:rsid w:val="00DC2545"/>
    <w:rsid w:val="00DC2966"/>
    <w:rsid w:val="00DC393A"/>
    <w:rsid w:val="00DC3A9A"/>
    <w:rsid w:val="00DC4C06"/>
    <w:rsid w:val="00DC51FD"/>
    <w:rsid w:val="00DC6AF1"/>
    <w:rsid w:val="00DD2AED"/>
    <w:rsid w:val="00DD2C57"/>
    <w:rsid w:val="00DD445B"/>
    <w:rsid w:val="00DD44C2"/>
    <w:rsid w:val="00DD504B"/>
    <w:rsid w:val="00DD60F1"/>
    <w:rsid w:val="00DD6203"/>
    <w:rsid w:val="00DD6D47"/>
    <w:rsid w:val="00DE031D"/>
    <w:rsid w:val="00DE0564"/>
    <w:rsid w:val="00DE0A4B"/>
    <w:rsid w:val="00DE1278"/>
    <w:rsid w:val="00DE2980"/>
    <w:rsid w:val="00DE34BC"/>
    <w:rsid w:val="00DE46D3"/>
    <w:rsid w:val="00DE6070"/>
    <w:rsid w:val="00DF0CF7"/>
    <w:rsid w:val="00DF1066"/>
    <w:rsid w:val="00DF180D"/>
    <w:rsid w:val="00DF240D"/>
    <w:rsid w:val="00DF4CBB"/>
    <w:rsid w:val="00DF51DA"/>
    <w:rsid w:val="00DF6649"/>
    <w:rsid w:val="00E00777"/>
    <w:rsid w:val="00E009C0"/>
    <w:rsid w:val="00E021FA"/>
    <w:rsid w:val="00E02461"/>
    <w:rsid w:val="00E03133"/>
    <w:rsid w:val="00E050EE"/>
    <w:rsid w:val="00E0727C"/>
    <w:rsid w:val="00E10BD4"/>
    <w:rsid w:val="00E10D14"/>
    <w:rsid w:val="00E13F56"/>
    <w:rsid w:val="00E13F92"/>
    <w:rsid w:val="00E15CE8"/>
    <w:rsid w:val="00E17546"/>
    <w:rsid w:val="00E17C77"/>
    <w:rsid w:val="00E20CA5"/>
    <w:rsid w:val="00E227BE"/>
    <w:rsid w:val="00E231E3"/>
    <w:rsid w:val="00E2523A"/>
    <w:rsid w:val="00E252B0"/>
    <w:rsid w:val="00E255E0"/>
    <w:rsid w:val="00E26896"/>
    <w:rsid w:val="00E27E44"/>
    <w:rsid w:val="00E30B3D"/>
    <w:rsid w:val="00E32004"/>
    <w:rsid w:val="00E3387B"/>
    <w:rsid w:val="00E36DED"/>
    <w:rsid w:val="00E37E2F"/>
    <w:rsid w:val="00E41167"/>
    <w:rsid w:val="00E4347C"/>
    <w:rsid w:val="00E43D26"/>
    <w:rsid w:val="00E4580B"/>
    <w:rsid w:val="00E479B4"/>
    <w:rsid w:val="00E51E75"/>
    <w:rsid w:val="00E51EF9"/>
    <w:rsid w:val="00E524C7"/>
    <w:rsid w:val="00E553AA"/>
    <w:rsid w:val="00E55801"/>
    <w:rsid w:val="00E55F29"/>
    <w:rsid w:val="00E60AF1"/>
    <w:rsid w:val="00E6470A"/>
    <w:rsid w:val="00E653BC"/>
    <w:rsid w:val="00E6598E"/>
    <w:rsid w:val="00E66C1A"/>
    <w:rsid w:val="00E66D16"/>
    <w:rsid w:val="00E67287"/>
    <w:rsid w:val="00E70453"/>
    <w:rsid w:val="00E71A15"/>
    <w:rsid w:val="00E72381"/>
    <w:rsid w:val="00E728E8"/>
    <w:rsid w:val="00E7459B"/>
    <w:rsid w:val="00E74AE7"/>
    <w:rsid w:val="00E74D39"/>
    <w:rsid w:val="00E74E48"/>
    <w:rsid w:val="00E767CF"/>
    <w:rsid w:val="00E80288"/>
    <w:rsid w:val="00E824BD"/>
    <w:rsid w:val="00E845F7"/>
    <w:rsid w:val="00E86F6F"/>
    <w:rsid w:val="00E87AB5"/>
    <w:rsid w:val="00E87D14"/>
    <w:rsid w:val="00E927AD"/>
    <w:rsid w:val="00E960AD"/>
    <w:rsid w:val="00E96ADC"/>
    <w:rsid w:val="00E97DD4"/>
    <w:rsid w:val="00EA027F"/>
    <w:rsid w:val="00EA2FE2"/>
    <w:rsid w:val="00EA363E"/>
    <w:rsid w:val="00EA36B3"/>
    <w:rsid w:val="00EA404B"/>
    <w:rsid w:val="00EA4480"/>
    <w:rsid w:val="00EA4588"/>
    <w:rsid w:val="00EA4715"/>
    <w:rsid w:val="00EA4813"/>
    <w:rsid w:val="00EA544C"/>
    <w:rsid w:val="00EA641B"/>
    <w:rsid w:val="00EB1431"/>
    <w:rsid w:val="00EB1471"/>
    <w:rsid w:val="00EB23E4"/>
    <w:rsid w:val="00EB3C8B"/>
    <w:rsid w:val="00EB4930"/>
    <w:rsid w:val="00EB62CE"/>
    <w:rsid w:val="00EB7711"/>
    <w:rsid w:val="00EB7E7D"/>
    <w:rsid w:val="00EC03E7"/>
    <w:rsid w:val="00EC04A6"/>
    <w:rsid w:val="00EC1080"/>
    <w:rsid w:val="00EC2611"/>
    <w:rsid w:val="00EC363B"/>
    <w:rsid w:val="00EC575A"/>
    <w:rsid w:val="00EC694C"/>
    <w:rsid w:val="00EC7C8F"/>
    <w:rsid w:val="00ED0162"/>
    <w:rsid w:val="00ED18B0"/>
    <w:rsid w:val="00ED1B27"/>
    <w:rsid w:val="00ED479A"/>
    <w:rsid w:val="00ED5455"/>
    <w:rsid w:val="00ED5A72"/>
    <w:rsid w:val="00ED5A7E"/>
    <w:rsid w:val="00ED6B67"/>
    <w:rsid w:val="00EE0119"/>
    <w:rsid w:val="00EE037B"/>
    <w:rsid w:val="00EE0CB8"/>
    <w:rsid w:val="00EE0CC4"/>
    <w:rsid w:val="00EE1CDC"/>
    <w:rsid w:val="00EE25B7"/>
    <w:rsid w:val="00EE4D8C"/>
    <w:rsid w:val="00EE531E"/>
    <w:rsid w:val="00EE5CE6"/>
    <w:rsid w:val="00EE5F18"/>
    <w:rsid w:val="00EE603B"/>
    <w:rsid w:val="00EE65A2"/>
    <w:rsid w:val="00EF12F1"/>
    <w:rsid w:val="00EF1770"/>
    <w:rsid w:val="00EF2A43"/>
    <w:rsid w:val="00EF2BB2"/>
    <w:rsid w:val="00EF2D11"/>
    <w:rsid w:val="00EF33AC"/>
    <w:rsid w:val="00EF491C"/>
    <w:rsid w:val="00EF4E97"/>
    <w:rsid w:val="00EF5928"/>
    <w:rsid w:val="00EF6001"/>
    <w:rsid w:val="00EF7268"/>
    <w:rsid w:val="00EF7428"/>
    <w:rsid w:val="00F00C83"/>
    <w:rsid w:val="00F02220"/>
    <w:rsid w:val="00F040B1"/>
    <w:rsid w:val="00F04A9C"/>
    <w:rsid w:val="00F05A17"/>
    <w:rsid w:val="00F05D3D"/>
    <w:rsid w:val="00F05E54"/>
    <w:rsid w:val="00F06376"/>
    <w:rsid w:val="00F06C45"/>
    <w:rsid w:val="00F1172C"/>
    <w:rsid w:val="00F12047"/>
    <w:rsid w:val="00F12048"/>
    <w:rsid w:val="00F13EDE"/>
    <w:rsid w:val="00F16717"/>
    <w:rsid w:val="00F20DC3"/>
    <w:rsid w:val="00F2140A"/>
    <w:rsid w:val="00F22526"/>
    <w:rsid w:val="00F22CFB"/>
    <w:rsid w:val="00F24CDA"/>
    <w:rsid w:val="00F24F25"/>
    <w:rsid w:val="00F2600A"/>
    <w:rsid w:val="00F266A8"/>
    <w:rsid w:val="00F2679B"/>
    <w:rsid w:val="00F271F7"/>
    <w:rsid w:val="00F27763"/>
    <w:rsid w:val="00F27948"/>
    <w:rsid w:val="00F27BB5"/>
    <w:rsid w:val="00F31182"/>
    <w:rsid w:val="00F34EAF"/>
    <w:rsid w:val="00F35E68"/>
    <w:rsid w:val="00F36507"/>
    <w:rsid w:val="00F37002"/>
    <w:rsid w:val="00F37019"/>
    <w:rsid w:val="00F4047A"/>
    <w:rsid w:val="00F40495"/>
    <w:rsid w:val="00F41005"/>
    <w:rsid w:val="00F42995"/>
    <w:rsid w:val="00F42F9D"/>
    <w:rsid w:val="00F43534"/>
    <w:rsid w:val="00F43A23"/>
    <w:rsid w:val="00F443C0"/>
    <w:rsid w:val="00F44F50"/>
    <w:rsid w:val="00F45010"/>
    <w:rsid w:val="00F4555F"/>
    <w:rsid w:val="00F45C53"/>
    <w:rsid w:val="00F51B02"/>
    <w:rsid w:val="00F527D5"/>
    <w:rsid w:val="00F53CD1"/>
    <w:rsid w:val="00F5469B"/>
    <w:rsid w:val="00F54E90"/>
    <w:rsid w:val="00F54F76"/>
    <w:rsid w:val="00F55248"/>
    <w:rsid w:val="00F5549A"/>
    <w:rsid w:val="00F55C7B"/>
    <w:rsid w:val="00F56837"/>
    <w:rsid w:val="00F56F07"/>
    <w:rsid w:val="00F57C63"/>
    <w:rsid w:val="00F6005A"/>
    <w:rsid w:val="00F6023A"/>
    <w:rsid w:val="00F612D1"/>
    <w:rsid w:val="00F61313"/>
    <w:rsid w:val="00F62A1D"/>
    <w:rsid w:val="00F6611A"/>
    <w:rsid w:val="00F67333"/>
    <w:rsid w:val="00F67525"/>
    <w:rsid w:val="00F706BE"/>
    <w:rsid w:val="00F717ED"/>
    <w:rsid w:val="00F71861"/>
    <w:rsid w:val="00F722F7"/>
    <w:rsid w:val="00F73399"/>
    <w:rsid w:val="00F735E2"/>
    <w:rsid w:val="00F74006"/>
    <w:rsid w:val="00F7524E"/>
    <w:rsid w:val="00F7573B"/>
    <w:rsid w:val="00F7659F"/>
    <w:rsid w:val="00F76D6F"/>
    <w:rsid w:val="00F77DD4"/>
    <w:rsid w:val="00F81618"/>
    <w:rsid w:val="00F81A9E"/>
    <w:rsid w:val="00F83659"/>
    <w:rsid w:val="00F844E9"/>
    <w:rsid w:val="00F863E5"/>
    <w:rsid w:val="00F86840"/>
    <w:rsid w:val="00F86988"/>
    <w:rsid w:val="00F86EF2"/>
    <w:rsid w:val="00F87507"/>
    <w:rsid w:val="00F8760A"/>
    <w:rsid w:val="00F9013C"/>
    <w:rsid w:val="00F9063B"/>
    <w:rsid w:val="00F9131E"/>
    <w:rsid w:val="00F915F2"/>
    <w:rsid w:val="00F92EF0"/>
    <w:rsid w:val="00F93E30"/>
    <w:rsid w:val="00F93EF1"/>
    <w:rsid w:val="00F95526"/>
    <w:rsid w:val="00FA2E61"/>
    <w:rsid w:val="00FA2E76"/>
    <w:rsid w:val="00FA3457"/>
    <w:rsid w:val="00FA5F71"/>
    <w:rsid w:val="00FA674B"/>
    <w:rsid w:val="00FA6BF5"/>
    <w:rsid w:val="00FA733A"/>
    <w:rsid w:val="00FA78E4"/>
    <w:rsid w:val="00FB012A"/>
    <w:rsid w:val="00FB14F8"/>
    <w:rsid w:val="00FB5A87"/>
    <w:rsid w:val="00FB7308"/>
    <w:rsid w:val="00FB7F11"/>
    <w:rsid w:val="00FC0650"/>
    <w:rsid w:val="00FC36DE"/>
    <w:rsid w:val="00FC3708"/>
    <w:rsid w:val="00FC490D"/>
    <w:rsid w:val="00FC4B38"/>
    <w:rsid w:val="00FC4FEF"/>
    <w:rsid w:val="00FC51EA"/>
    <w:rsid w:val="00FC5D55"/>
    <w:rsid w:val="00FC632D"/>
    <w:rsid w:val="00FC6FB7"/>
    <w:rsid w:val="00FC7796"/>
    <w:rsid w:val="00FC7F61"/>
    <w:rsid w:val="00FD2053"/>
    <w:rsid w:val="00FD3F38"/>
    <w:rsid w:val="00FD6F06"/>
    <w:rsid w:val="00FD72CE"/>
    <w:rsid w:val="00FD7D5B"/>
    <w:rsid w:val="00FD7E90"/>
    <w:rsid w:val="00FE0BE3"/>
    <w:rsid w:val="00FE2E77"/>
    <w:rsid w:val="00FE4313"/>
    <w:rsid w:val="00FE4A50"/>
    <w:rsid w:val="00FE6D30"/>
    <w:rsid w:val="00FE7482"/>
    <w:rsid w:val="00FF0836"/>
    <w:rsid w:val="00FF34B7"/>
    <w:rsid w:val="00FF395F"/>
    <w:rsid w:val="00FF448B"/>
    <w:rsid w:val="00FF7D6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7C4C11"/>
  <w14:defaultImageDpi w14:val="32767"/>
  <w15:chartTrackingRefBased/>
  <w15:docId w15:val="{571354D4-808C-EA47-95CA-C8A9C8FB5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9F696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047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2AD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C4B3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4B38"/>
    <w:rPr>
      <w:rFonts w:asciiTheme="majorHAnsi" w:eastAsiaTheme="majorEastAsia" w:hAnsiTheme="majorHAnsi" w:cstheme="majorBidi"/>
      <w:spacing w:val="-10"/>
      <w:kern w:val="28"/>
      <w:sz w:val="56"/>
      <w:szCs w:val="56"/>
      <w:lang w:val="en-AU"/>
    </w:rPr>
  </w:style>
  <w:style w:type="paragraph" w:styleId="Footer">
    <w:name w:val="footer"/>
    <w:basedOn w:val="Normal"/>
    <w:link w:val="FooterChar"/>
    <w:uiPriority w:val="99"/>
    <w:unhideWhenUsed/>
    <w:rsid w:val="009F696A"/>
    <w:pPr>
      <w:tabs>
        <w:tab w:val="center" w:pos="4680"/>
        <w:tab w:val="right" w:pos="9360"/>
      </w:tabs>
    </w:pPr>
  </w:style>
  <w:style w:type="character" w:customStyle="1" w:styleId="FooterChar">
    <w:name w:val="Footer Char"/>
    <w:basedOn w:val="DefaultParagraphFont"/>
    <w:link w:val="Footer"/>
    <w:uiPriority w:val="99"/>
    <w:rsid w:val="009F696A"/>
    <w:rPr>
      <w:lang w:val="en-AU"/>
    </w:rPr>
  </w:style>
  <w:style w:type="character" w:styleId="PageNumber">
    <w:name w:val="page number"/>
    <w:basedOn w:val="DefaultParagraphFont"/>
    <w:uiPriority w:val="99"/>
    <w:semiHidden/>
    <w:unhideWhenUsed/>
    <w:rsid w:val="009F696A"/>
  </w:style>
  <w:style w:type="paragraph" w:styleId="BalloonText">
    <w:name w:val="Balloon Text"/>
    <w:basedOn w:val="Normal"/>
    <w:link w:val="BalloonTextChar"/>
    <w:uiPriority w:val="99"/>
    <w:semiHidden/>
    <w:unhideWhenUsed/>
    <w:rsid w:val="009F69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696A"/>
    <w:rPr>
      <w:rFonts w:ascii="Times New Roman" w:hAnsi="Times New Roman" w:cs="Times New Roman"/>
      <w:sz w:val="18"/>
      <w:szCs w:val="18"/>
      <w:lang w:val="en-AU"/>
    </w:rPr>
  </w:style>
  <w:style w:type="character" w:styleId="Hyperlink">
    <w:name w:val="Hyperlink"/>
    <w:basedOn w:val="DefaultParagraphFont"/>
    <w:uiPriority w:val="99"/>
    <w:unhideWhenUsed/>
    <w:rsid w:val="009F696A"/>
    <w:rPr>
      <w:color w:val="0563C1" w:themeColor="hyperlink"/>
      <w:u w:val="single"/>
    </w:rPr>
  </w:style>
  <w:style w:type="character" w:customStyle="1" w:styleId="UnresolvedMention1">
    <w:name w:val="Unresolved Mention1"/>
    <w:basedOn w:val="DefaultParagraphFont"/>
    <w:uiPriority w:val="99"/>
    <w:rsid w:val="009F696A"/>
    <w:rPr>
      <w:color w:val="605E5C"/>
      <w:shd w:val="clear" w:color="auto" w:fill="E1DFDD"/>
    </w:rPr>
  </w:style>
  <w:style w:type="character" w:customStyle="1" w:styleId="Heading1Char">
    <w:name w:val="Heading 1 Char"/>
    <w:basedOn w:val="DefaultParagraphFont"/>
    <w:link w:val="Heading1"/>
    <w:uiPriority w:val="9"/>
    <w:rsid w:val="009F696A"/>
    <w:rPr>
      <w:rFonts w:asciiTheme="majorHAnsi" w:eastAsiaTheme="majorEastAsia" w:hAnsiTheme="majorHAnsi" w:cstheme="majorBidi"/>
      <w:color w:val="2F5496" w:themeColor="accent1" w:themeShade="BF"/>
      <w:sz w:val="32"/>
      <w:szCs w:val="32"/>
      <w:lang w:val="en-AU"/>
    </w:rPr>
  </w:style>
  <w:style w:type="paragraph" w:customStyle="1" w:styleId="EndNoteBibliographyTitle">
    <w:name w:val="EndNote Bibliography Title"/>
    <w:basedOn w:val="Normal"/>
    <w:link w:val="EndNoteBibliographyTitleChar"/>
    <w:rsid w:val="008F3BC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F3BCA"/>
    <w:rPr>
      <w:rFonts w:ascii="Calibri" w:hAnsi="Calibri" w:cs="Calibri"/>
      <w:lang w:val="en-US"/>
    </w:rPr>
  </w:style>
  <w:style w:type="paragraph" w:customStyle="1" w:styleId="EndNoteBibliography">
    <w:name w:val="EndNote Bibliography"/>
    <w:basedOn w:val="Normal"/>
    <w:link w:val="EndNoteBibliographyChar"/>
    <w:rsid w:val="008F3BCA"/>
    <w:rPr>
      <w:rFonts w:ascii="Calibri" w:hAnsi="Calibri" w:cs="Calibri"/>
      <w:lang w:val="en-US"/>
    </w:rPr>
  </w:style>
  <w:style w:type="character" w:customStyle="1" w:styleId="EndNoteBibliographyChar">
    <w:name w:val="EndNote Bibliography Char"/>
    <w:basedOn w:val="DefaultParagraphFont"/>
    <w:link w:val="EndNoteBibliography"/>
    <w:rsid w:val="008F3BCA"/>
    <w:rPr>
      <w:rFonts w:ascii="Calibri" w:hAnsi="Calibri" w:cs="Calibri"/>
      <w:lang w:val="en-US"/>
    </w:rPr>
  </w:style>
  <w:style w:type="character" w:styleId="CommentReference">
    <w:name w:val="annotation reference"/>
    <w:basedOn w:val="DefaultParagraphFont"/>
    <w:uiPriority w:val="99"/>
    <w:semiHidden/>
    <w:unhideWhenUsed/>
    <w:rsid w:val="008F3BCA"/>
    <w:rPr>
      <w:sz w:val="16"/>
      <w:szCs w:val="16"/>
    </w:rPr>
  </w:style>
  <w:style w:type="paragraph" w:styleId="CommentText">
    <w:name w:val="annotation text"/>
    <w:basedOn w:val="Normal"/>
    <w:link w:val="CommentTextChar"/>
    <w:uiPriority w:val="99"/>
    <w:unhideWhenUsed/>
    <w:rsid w:val="008F3BCA"/>
    <w:rPr>
      <w:sz w:val="20"/>
      <w:szCs w:val="20"/>
    </w:rPr>
  </w:style>
  <w:style w:type="character" w:customStyle="1" w:styleId="CommentTextChar">
    <w:name w:val="Comment Text Char"/>
    <w:basedOn w:val="DefaultParagraphFont"/>
    <w:link w:val="CommentText"/>
    <w:uiPriority w:val="99"/>
    <w:rsid w:val="008F3BCA"/>
    <w:rPr>
      <w:sz w:val="20"/>
      <w:szCs w:val="20"/>
      <w:lang w:val="en-AU"/>
    </w:rPr>
  </w:style>
  <w:style w:type="paragraph" w:styleId="CommentSubject">
    <w:name w:val="annotation subject"/>
    <w:basedOn w:val="CommentText"/>
    <w:next w:val="CommentText"/>
    <w:link w:val="CommentSubjectChar"/>
    <w:uiPriority w:val="99"/>
    <w:semiHidden/>
    <w:unhideWhenUsed/>
    <w:rsid w:val="008F3BCA"/>
    <w:rPr>
      <w:b/>
      <w:bCs/>
    </w:rPr>
  </w:style>
  <w:style w:type="character" w:customStyle="1" w:styleId="CommentSubjectChar">
    <w:name w:val="Comment Subject Char"/>
    <w:basedOn w:val="CommentTextChar"/>
    <w:link w:val="CommentSubject"/>
    <w:uiPriority w:val="99"/>
    <w:semiHidden/>
    <w:rsid w:val="008F3BCA"/>
    <w:rPr>
      <w:b/>
      <w:bCs/>
      <w:sz w:val="20"/>
      <w:szCs w:val="20"/>
      <w:lang w:val="en-AU"/>
    </w:rPr>
  </w:style>
  <w:style w:type="character" w:customStyle="1" w:styleId="Heading2Char">
    <w:name w:val="Heading 2 Char"/>
    <w:basedOn w:val="DefaultParagraphFont"/>
    <w:link w:val="Heading2"/>
    <w:uiPriority w:val="9"/>
    <w:rsid w:val="00F4047A"/>
    <w:rPr>
      <w:rFonts w:asciiTheme="majorHAnsi" w:eastAsiaTheme="majorEastAsia" w:hAnsiTheme="majorHAnsi" w:cstheme="majorBidi"/>
      <w:color w:val="2F5496" w:themeColor="accent1" w:themeShade="BF"/>
      <w:sz w:val="26"/>
      <w:szCs w:val="26"/>
      <w:lang w:val="en-AU"/>
    </w:rPr>
  </w:style>
  <w:style w:type="paragraph" w:styleId="Caption">
    <w:name w:val="caption"/>
    <w:basedOn w:val="Normal"/>
    <w:next w:val="Normal"/>
    <w:uiPriority w:val="35"/>
    <w:unhideWhenUsed/>
    <w:qFormat/>
    <w:rsid w:val="00A20C04"/>
    <w:pPr>
      <w:spacing w:after="200"/>
    </w:pPr>
    <w:rPr>
      <w:i/>
      <w:iCs/>
      <w:color w:val="44546A" w:themeColor="text2"/>
      <w:sz w:val="18"/>
      <w:szCs w:val="18"/>
    </w:rPr>
  </w:style>
  <w:style w:type="paragraph" w:styleId="ListParagraph">
    <w:name w:val="List Paragraph"/>
    <w:basedOn w:val="Normal"/>
    <w:uiPriority w:val="34"/>
    <w:qFormat/>
    <w:rsid w:val="00E71A15"/>
    <w:pPr>
      <w:ind w:left="720"/>
      <w:contextualSpacing/>
    </w:pPr>
  </w:style>
  <w:style w:type="table" w:styleId="GridTable1Light">
    <w:name w:val="Grid Table 1 Light"/>
    <w:basedOn w:val="TableNormal"/>
    <w:uiPriority w:val="46"/>
    <w:rsid w:val="00862B9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373F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CD2AD5"/>
    <w:rPr>
      <w:rFonts w:asciiTheme="majorHAnsi" w:eastAsiaTheme="majorEastAsia" w:hAnsiTheme="majorHAnsi" w:cstheme="majorBidi"/>
      <w:color w:val="1F3763" w:themeColor="accent1" w:themeShade="7F"/>
      <w:lang w:val="en-AU"/>
    </w:rPr>
  </w:style>
  <w:style w:type="paragraph" w:customStyle="1" w:styleId="Achievement">
    <w:name w:val="Achievement"/>
    <w:basedOn w:val="BodyText"/>
    <w:autoRedefine/>
    <w:rsid w:val="003276A7"/>
    <w:pPr>
      <w:numPr>
        <w:numId w:val="31"/>
      </w:numPr>
      <w:spacing w:before="60"/>
      <w:ind w:right="-360"/>
    </w:pPr>
    <w:rPr>
      <w:rFonts w:ascii="Arial" w:eastAsia="Times New Roman" w:hAnsi="Arial" w:cs="Arial"/>
      <w:b/>
      <w:sz w:val="28"/>
      <w:szCs w:val="28"/>
    </w:rPr>
  </w:style>
  <w:style w:type="paragraph" w:styleId="BodyText">
    <w:name w:val="Body Text"/>
    <w:basedOn w:val="Normal"/>
    <w:link w:val="BodyTextChar"/>
    <w:uiPriority w:val="99"/>
    <w:semiHidden/>
    <w:unhideWhenUsed/>
    <w:rsid w:val="00B00655"/>
    <w:pPr>
      <w:spacing w:after="120"/>
    </w:pPr>
  </w:style>
  <w:style w:type="character" w:customStyle="1" w:styleId="BodyTextChar">
    <w:name w:val="Body Text Char"/>
    <w:basedOn w:val="DefaultParagraphFont"/>
    <w:link w:val="BodyText"/>
    <w:uiPriority w:val="99"/>
    <w:semiHidden/>
    <w:rsid w:val="00B00655"/>
    <w:rPr>
      <w:lang w:val="en-AU"/>
    </w:rPr>
  </w:style>
  <w:style w:type="paragraph" w:styleId="Revision">
    <w:name w:val="Revision"/>
    <w:hidden/>
    <w:uiPriority w:val="99"/>
    <w:semiHidden/>
    <w:rsid w:val="003D4CA8"/>
    <w:rPr>
      <w:lang w:val="en-AU"/>
    </w:rPr>
  </w:style>
  <w:style w:type="character" w:customStyle="1" w:styleId="UnresolvedMention2">
    <w:name w:val="Unresolved Mention2"/>
    <w:basedOn w:val="DefaultParagraphFont"/>
    <w:uiPriority w:val="99"/>
    <w:semiHidden/>
    <w:unhideWhenUsed/>
    <w:rsid w:val="002A01C0"/>
    <w:rPr>
      <w:color w:val="605E5C"/>
      <w:shd w:val="clear" w:color="auto" w:fill="E1DFDD"/>
    </w:rPr>
  </w:style>
  <w:style w:type="character" w:customStyle="1" w:styleId="UnresolvedMention3">
    <w:name w:val="Unresolved Mention3"/>
    <w:basedOn w:val="DefaultParagraphFont"/>
    <w:uiPriority w:val="99"/>
    <w:semiHidden/>
    <w:unhideWhenUsed/>
    <w:rsid w:val="005D6987"/>
    <w:rPr>
      <w:color w:val="605E5C"/>
      <w:shd w:val="clear" w:color="auto" w:fill="E1DFDD"/>
    </w:rPr>
  </w:style>
  <w:style w:type="paragraph" w:styleId="NormalWeb">
    <w:name w:val="Normal (Web)"/>
    <w:basedOn w:val="Normal"/>
    <w:uiPriority w:val="99"/>
    <w:semiHidden/>
    <w:unhideWhenUsed/>
    <w:rsid w:val="00A83D5F"/>
    <w:pPr>
      <w:spacing w:before="100" w:beforeAutospacing="1" w:after="100" w:afterAutospacing="1"/>
    </w:pPr>
    <w:rPr>
      <w:rFonts w:ascii="Times New Roman" w:eastAsia="Times New Roman" w:hAnsi="Times New Roman" w:cs="Times New Roman"/>
      <w:lang w:eastAsia="en-AU"/>
    </w:rPr>
  </w:style>
  <w:style w:type="character" w:styleId="Strong">
    <w:name w:val="Strong"/>
    <w:basedOn w:val="DefaultParagraphFont"/>
    <w:uiPriority w:val="22"/>
    <w:qFormat/>
    <w:rsid w:val="00A83D5F"/>
    <w:rPr>
      <w:b/>
      <w:bCs/>
    </w:rPr>
  </w:style>
  <w:style w:type="character" w:customStyle="1" w:styleId="UnresolvedMention4">
    <w:name w:val="Unresolved Mention4"/>
    <w:basedOn w:val="DefaultParagraphFont"/>
    <w:uiPriority w:val="99"/>
    <w:semiHidden/>
    <w:unhideWhenUsed/>
    <w:rsid w:val="000F388C"/>
    <w:rPr>
      <w:color w:val="605E5C"/>
      <w:shd w:val="clear" w:color="auto" w:fill="E1DFDD"/>
    </w:rPr>
  </w:style>
  <w:style w:type="character" w:styleId="FollowedHyperlink">
    <w:name w:val="FollowedHyperlink"/>
    <w:basedOn w:val="DefaultParagraphFont"/>
    <w:uiPriority w:val="99"/>
    <w:semiHidden/>
    <w:unhideWhenUsed/>
    <w:rsid w:val="0098257E"/>
    <w:rPr>
      <w:color w:val="954F72" w:themeColor="followedHyperlink"/>
      <w:u w:val="single"/>
    </w:rPr>
  </w:style>
  <w:style w:type="character" w:styleId="Emphasis">
    <w:name w:val="Emphasis"/>
    <w:basedOn w:val="DefaultParagraphFont"/>
    <w:uiPriority w:val="20"/>
    <w:qFormat/>
    <w:rsid w:val="004E01D0"/>
    <w:rPr>
      <w:i/>
      <w:iCs/>
    </w:rPr>
  </w:style>
  <w:style w:type="character" w:customStyle="1" w:styleId="UnresolvedMention5">
    <w:name w:val="Unresolved Mention5"/>
    <w:basedOn w:val="DefaultParagraphFont"/>
    <w:uiPriority w:val="99"/>
    <w:semiHidden/>
    <w:unhideWhenUsed/>
    <w:rsid w:val="0007449A"/>
    <w:rPr>
      <w:color w:val="605E5C"/>
      <w:shd w:val="clear" w:color="auto" w:fill="E1DFDD"/>
    </w:rPr>
  </w:style>
  <w:style w:type="character" w:customStyle="1" w:styleId="UnresolvedMention6">
    <w:name w:val="Unresolved Mention6"/>
    <w:basedOn w:val="DefaultParagraphFont"/>
    <w:uiPriority w:val="99"/>
    <w:unhideWhenUsed/>
    <w:rsid w:val="00354209"/>
    <w:rPr>
      <w:color w:val="605E5C"/>
      <w:shd w:val="clear" w:color="auto" w:fill="E1DFDD"/>
    </w:rPr>
  </w:style>
  <w:style w:type="character" w:customStyle="1" w:styleId="Mention1">
    <w:name w:val="Mention1"/>
    <w:basedOn w:val="DefaultParagraphFont"/>
    <w:uiPriority w:val="99"/>
    <w:unhideWhenUsed/>
    <w:rsid w:val="00946221"/>
    <w:rPr>
      <w:color w:val="2B579A"/>
      <w:shd w:val="clear" w:color="auto" w:fill="E1DFDD"/>
    </w:rPr>
  </w:style>
  <w:style w:type="paragraph" w:styleId="Header">
    <w:name w:val="header"/>
    <w:basedOn w:val="Normal"/>
    <w:link w:val="HeaderChar"/>
    <w:uiPriority w:val="99"/>
    <w:unhideWhenUsed/>
    <w:rsid w:val="00F717ED"/>
    <w:pPr>
      <w:tabs>
        <w:tab w:val="center" w:pos="4513"/>
        <w:tab w:val="right" w:pos="9026"/>
      </w:tabs>
    </w:pPr>
  </w:style>
  <w:style w:type="character" w:customStyle="1" w:styleId="HeaderChar">
    <w:name w:val="Header Char"/>
    <w:basedOn w:val="DefaultParagraphFont"/>
    <w:link w:val="Header"/>
    <w:uiPriority w:val="99"/>
    <w:rsid w:val="00F717ED"/>
    <w:rPr>
      <w:lang w:val="en-AU"/>
    </w:rPr>
  </w:style>
  <w:style w:type="character" w:customStyle="1" w:styleId="UnresolvedMention7">
    <w:name w:val="Unresolved Mention7"/>
    <w:basedOn w:val="DefaultParagraphFont"/>
    <w:uiPriority w:val="99"/>
    <w:semiHidden/>
    <w:unhideWhenUsed/>
    <w:rsid w:val="00385AB6"/>
    <w:rPr>
      <w:color w:val="605E5C"/>
      <w:shd w:val="clear" w:color="auto" w:fill="E1DFDD"/>
    </w:rPr>
  </w:style>
  <w:style w:type="character" w:customStyle="1" w:styleId="orcid-id-https2">
    <w:name w:val="orcid-id-https2"/>
    <w:basedOn w:val="DefaultParagraphFont"/>
    <w:rsid w:val="0079726A"/>
    <w:rPr>
      <w:sz w:val="18"/>
      <w:szCs w:val="18"/>
    </w:rPr>
  </w:style>
  <w:style w:type="paragraph" w:customStyle="1" w:styleId="author-name">
    <w:name w:val="author-name"/>
    <w:basedOn w:val="Normal"/>
    <w:rsid w:val="005C4B49"/>
    <w:pPr>
      <w:spacing w:before="100" w:beforeAutospacing="1" w:after="100" w:afterAutospacing="1"/>
    </w:pPr>
    <w:rPr>
      <w:rFonts w:ascii="Times New Roman" w:eastAsia="Times New Roman" w:hAnsi="Times New Roman" w:cs="Times New Roman"/>
      <w:lang w:eastAsia="en-GB"/>
    </w:rPr>
  </w:style>
  <w:style w:type="paragraph" w:customStyle="1" w:styleId="sm-accountitem">
    <w:name w:val="sm-account__item"/>
    <w:basedOn w:val="Normal"/>
    <w:rsid w:val="005C4B49"/>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894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56220">
      <w:bodyDiv w:val="1"/>
      <w:marLeft w:val="0"/>
      <w:marRight w:val="0"/>
      <w:marTop w:val="0"/>
      <w:marBottom w:val="0"/>
      <w:divBdr>
        <w:top w:val="none" w:sz="0" w:space="0" w:color="auto"/>
        <w:left w:val="none" w:sz="0" w:space="0" w:color="auto"/>
        <w:bottom w:val="none" w:sz="0" w:space="0" w:color="auto"/>
        <w:right w:val="none" w:sz="0" w:space="0" w:color="auto"/>
      </w:divBdr>
    </w:div>
    <w:div w:id="146750506">
      <w:bodyDiv w:val="1"/>
      <w:marLeft w:val="0"/>
      <w:marRight w:val="0"/>
      <w:marTop w:val="0"/>
      <w:marBottom w:val="0"/>
      <w:divBdr>
        <w:top w:val="none" w:sz="0" w:space="0" w:color="auto"/>
        <w:left w:val="none" w:sz="0" w:space="0" w:color="auto"/>
        <w:bottom w:val="none" w:sz="0" w:space="0" w:color="auto"/>
        <w:right w:val="none" w:sz="0" w:space="0" w:color="auto"/>
      </w:divBdr>
    </w:div>
    <w:div w:id="163060736">
      <w:bodyDiv w:val="1"/>
      <w:marLeft w:val="0"/>
      <w:marRight w:val="0"/>
      <w:marTop w:val="0"/>
      <w:marBottom w:val="0"/>
      <w:divBdr>
        <w:top w:val="none" w:sz="0" w:space="0" w:color="auto"/>
        <w:left w:val="none" w:sz="0" w:space="0" w:color="auto"/>
        <w:bottom w:val="none" w:sz="0" w:space="0" w:color="auto"/>
        <w:right w:val="none" w:sz="0" w:space="0" w:color="auto"/>
      </w:divBdr>
    </w:div>
    <w:div w:id="400493838">
      <w:bodyDiv w:val="1"/>
      <w:marLeft w:val="0"/>
      <w:marRight w:val="0"/>
      <w:marTop w:val="0"/>
      <w:marBottom w:val="0"/>
      <w:divBdr>
        <w:top w:val="none" w:sz="0" w:space="0" w:color="auto"/>
        <w:left w:val="none" w:sz="0" w:space="0" w:color="auto"/>
        <w:bottom w:val="none" w:sz="0" w:space="0" w:color="auto"/>
        <w:right w:val="none" w:sz="0" w:space="0" w:color="auto"/>
      </w:divBdr>
    </w:div>
    <w:div w:id="430246624">
      <w:bodyDiv w:val="1"/>
      <w:marLeft w:val="0"/>
      <w:marRight w:val="0"/>
      <w:marTop w:val="0"/>
      <w:marBottom w:val="0"/>
      <w:divBdr>
        <w:top w:val="none" w:sz="0" w:space="0" w:color="auto"/>
        <w:left w:val="none" w:sz="0" w:space="0" w:color="auto"/>
        <w:bottom w:val="none" w:sz="0" w:space="0" w:color="auto"/>
        <w:right w:val="none" w:sz="0" w:space="0" w:color="auto"/>
      </w:divBdr>
      <w:divsChild>
        <w:div w:id="1812744558">
          <w:marLeft w:val="0"/>
          <w:marRight w:val="0"/>
          <w:marTop w:val="0"/>
          <w:marBottom w:val="0"/>
          <w:divBdr>
            <w:top w:val="none" w:sz="0" w:space="0" w:color="auto"/>
            <w:left w:val="none" w:sz="0" w:space="0" w:color="auto"/>
            <w:bottom w:val="none" w:sz="0" w:space="0" w:color="auto"/>
            <w:right w:val="none" w:sz="0" w:space="0" w:color="auto"/>
          </w:divBdr>
          <w:divsChild>
            <w:div w:id="744496356">
              <w:marLeft w:val="0"/>
              <w:marRight w:val="0"/>
              <w:marTop w:val="0"/>
              <w:marBottom w:val="0"/>
              <w:divBdr>
                <w:top w:val="none" w:sz="0" w:space="0" w:color="auto"/>
                <w:left w:val="none" w:sz="0" w:space="0" w:color="auto"/>
                <w:bottom w:val="none" w:sz="0" w:space="0" w:color="auto"/>
                <w:right w:val="none" w:sz="0" w:space="0" w:color="auto"/>
              </w:divBdr>
              <w:divsChild>
                <w:div w:id="15049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783125">
      <w:bodyDiv w:val="1"/>
      <w:marLeft w:val="0"/>
      <w:marRight w:val="0"/>
      <w:marTop w:val="0"/>
      <w:marBottom w:val="0"/>
      <w:divBdr>
        <w:top w:val="none" w:sz="0" w:space="0" w:color="auto"/>
        <w:left w:val="none" w:sz="0" w:space="0" w:color="auto"/>
        <w:bottom w:val="none" w:sz="0" w:space="0" w:color="auto"/>
        <w:right w:val="none" w:sz="0" w:space="0" w:color="auto"/>
      </w:divBdr>
    </w:div>
    <w:div w:id="999695549">
      <w:bodyDiv w:val="1"/>
      <w:marLeft w:val="0"/>
      <w:marRight w:val="0"/>
      <w:marTop w:val="0"/>
      <w:marBottom w:val="0"/>
      <w:divBdr>
        <w:top w:val="none" w:sz="0" w:space="0" w:color="auto"/>
        <w:left w:val="none" w:sz="0" w:space="0" w:color="auto"/>
        <w:bottom w:val="none" w:sz="0" w:space="0" w:color="auto"/>
        <w:right w:val="none" w:sz="0" w:space="0" w:color="auto"/>
      </w:divBdr>
    </w:div>
    <w:div w:id="1066336852">
      <w:bodyDiv w:val="1"/>
      <w:marLeft w:val="0"/>
      <w:marRight w:val="0"/>
      <w:marTop w:val="0"/>
      <w:marBottom w:val="0"/>
      <w:divBdr>
        <w:top w:val="none" w:sz="0" w:space="0" w:color="auto"/>
        <w:left w:val="none" w:sz="0" w:space="0" w:color="auto"/>
        <w:bottom w:val="none" w:sz="0" w:space="0" w:color="auto"/>
        <w:right w:val="none" w:sz="0" w:space="0" w:color="auto"/>
      </w:divBdr>
    </w:div>
    <w:div w:id="1070425980">
      <w:bodyDiv w:val="1"/>
      <w:marLeft w:val="0"/>
      <w:marRight w:val="0"/>
      <w:marTop w:val="0"/>
      <w:marBottom w:val="0"/>
      <w:divBdr>
        <w:top w:val="none" w:sz="0" w:space="0" w:color="auto"/>
        <w:left w:val="none" w:sz="0" w:space="0" w:color="auto"/>
        <w:bottom w:val="none" w:sz="0" w:space="0" w:color="auto"/>
        <w:right w:val="none" w:sz="0" w:space="0" w:color="auto"/>
      </w:divBdr>
    </w:div>
    <w:div w:id="1159005102">
      <w:bodyDiv w:val="1"/>
      <w:marLeft w:val="0"/>
      <w:marRight w:val="0"/>
      <w:marTop w:val="0"/>
      <w:marBottom w:val="0"/>
      <w:divBdr>
        <w:top w:val="none" w:sz="0" w:space="0" w:color="auto"/>
        <w:left w:val="none" w:sz="0" w:space="0" w:color="auto"/>
        <w:bottom w:val="none" w:sz="0" w:space="0" w:color="auto"/>
        <w:right w:val="none" w:sz="0" w:space="0" w:color="auto"/>
      </w:divBdr>
    </w:div>
    <w:div w:id="1185897700">
      <w:bodyDiv w:val="1"/>
      <w:marLeft w:val="0"/>
      <w:marRight w:val="0"/>
      <w:marTop w:val="0"/>
      <w:marBottom w:val="0"/>
      <w:divBdr>
        <w:top w:val="none" w:sz="0" w:space="0" w:color="auto"/>
        <w:left w:val="none" w:sz="0" w:space="0" w:color="auto"/>
        <w:bottom w:val="none" w:sz="0" w:space="0" w:color="auto"/>
        <w:right w:val="none" w:sz="0" w:space="0" w:color="auto"/>
      </w:divBdr>
    </w:div>
    <w:div w:id="1249659770">
      <w:bodyDiv w:val="1"/>
      <w:marLeft w:val="0"/>
      <w:marRight w:val="0"/>
      <w:marTop w:val="0"/>
      <w:marBottom w:val="0"/>
      <w:divBdr>
        <w:top w:val="none" w:sz="0" w:space="0" w:color="auto"/>
        <w:left w:val="none" w:sz="0" w:space="0" w:color="auto"/>
        <w:bottom w:val="none" w:sz="0" w:space="0" w:color="auto"/>
        <w:right w:val="none" w:sz="0" w:space="0" w:color="auto"/>
      </w:divBdr>
    </w:div>
    <w:div w:id="1264803314">
      <w:bodyDiv w:val="1"/>
      <w:marLeft w:val="0"/>
      <w:marRight w:val="0"/>
      <w:marTop w:val="0"/>
      <w:marBottom w:val="0"/>
      <w:divBdr>
        <w:top w:val="none" w:sz="0" w:space="0" w:color="auto"/>
        <w:left w:val="none" w:sz="0" w:space="0" w:color="auto"/>
        <w:bottom w:val="none" w:sz="0" w:space="0" w:color="auto"/>
        <w:right w:val="none" w:sz="0" w:space="0" w:color="auto"/>
      </w:divBdr>
    </w:div>
    <w:div w:id="1313680620">
      <w:bodyDiv w:val="1"/>
      <w:marLeft w:val="0"/>
      <w:marRight w:val="0"/>
      <w:marTop w:val="0"/>
      <w:marBottom w:val="0"/>
      <w:divBdr>
        <w:top w:val="none" w:sz="0" w:space="0" w:color="auto"/>
        <w:left w:val="none" w:sz="0" w:space="0" w:color="auto"/>
        <w:bottom w:val="none" w:sz="0" w:space="0" w:color="auto"/>
        <w:right w:val="none" w:sz="0" w:space="0" w:color="auto"/>
      </w:divBdr>
    </w:div>
    <w:div w:id="1491363985">
      <w:bodyDiv w:val="1"/>
      <w:marLeft w:val="0"/>
      <w:marRight w:val="0"/>
      <w:marTop w:val="0"/>
      <w:marBottom w:val="0"/>
      <w:divBdr>
        <w:top w:val="none" w:sz="0" w:space="0" w:color="auto"/>
        <w:left w:val="none" w:sz="0" w:space="0" w:color="auto"/>
        <w:bottom w:val="none" w:sz="0" w:space="0" w:color="auto"/>
        <w:right w:val="none" w:sz="0" w:space="0" w:color="auto"/>
      </w:divBdr>
    </w:div>
    <w:div w:id="1512136955">
      <w:bodyDiv w:val="1"/>
      <w:marLeft w:val="0"/>
      <w:marRight w:val="0"/>
      <w:marTop w:val="0"/>
      <w:marBottom w:val="0"/>
      <w:divBdr>
        <w:top w:val="none" w:sz="0" w:space="0" w:color="auto"/>
        <w:left w:val="none" w:sz="0" w:space="0" w:color="auto"/>
        <w:bottom w:val="none" w:sz="0" w:space="0" w:color="auto"/>
        <w:right w:val="none" w:sz="0" w:space="0" w:color="auto"/>
      </w:divBdr>
    </w:div>
    <w:div w:id="1562252415">
      <w:bodyDiv w:val="1"/>
      <w:marLeft w:val="0"/>
      <w:marRight w:val="0"/>
      <w:marTop w:val="0"/>
      <w:marBottom w:val="0"/>
      <w:divBdr>
        <w:top w:val="none" w:sz="0" w:space="0" w:color="auto"/>
        <w:left w:val="none" w:sz="0" w:space="0" w:color="auto"/>
        <w:bottom w:val="none" w:sz="0" w:space="0" w:color="auto"/>
        <w:right w:val="none" w:sz="0" w:space="0" w:color="auto"/>
      </w:divBdr>
      <w:divsChild>
        <w:div w:id="118948431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0715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361702">
      <w:bodyDiv w:val="1"/>
      <w:marLeft w:val="0"/>
      <w:marRight w:val="0"/>
      <w:marTop w:val="0"/>
      <w:marBottom w:val="0"/>
      <w:divBdr>
        <w:top w:val="none" w:sz="0" w:space="0" w:color="auto"/>
        <w:left w:val="none" w:sz="0" w:space="0" w:color="auto"/>
        <w:bottom w:val="none" w:sz="0" w:space="0" w:color="auto"/>
        <w:right w:val="none" w:sz="0" w:space="0" w:color="auto"/>
      </w:divBdr>
    </w:div>
    <w:div w:id="1702626671">
      <w:bodyDiv w:val="1"/>
      <w:marLeft w:val="0"/>
      <w:marRight w:val="0"/>
      <w:marTop w:val="0"/>
      <w:marBottom w:val="0"/>
      <w:divBdr>
        <w:top w:val="none" w:sz="0" w:space="0" w:color="auto"/>
        <w:left w:val="none" w:sz="0" w:space="0" w:color="auto"/>
        <w:bottom w:val="none" w:sz="0" w:space="0" w:color="auto"/>
        <w:right w:val="none" w:sz="0" w:space="0" w:color="auto"/>
      </w:divBdr>
    </w:div>
    <w:div w:id="1739589770">
      <w:bodyDiv w:val="1"/>
      <w:marLeft w:val="0"/>
      <w:marRight w:val="0"/>
      <w:marTop w:val="0"/>
      <w:marBottom w:val="0"/>
      <w:divBdr>
        <w:top w:val="none" w:sz="0" w:space="0" w:color="auto"/>
        <w:left w:val="none" w:sz="0" w:space="0" w:color="auto"/>
        <w:bottom w:val="none" w:sz="0" w:space="0" w:color="auto"/>
        <w:right w:val="none" w:sz="0" w:space="0" w:color="auto"/>
      </w:divBdr>
    </w:div>
    <w:div w:id="1774396852">
      <w:bodyDiv w:val="1"/>
      <w:marLeft w:val="0"/>
      <w:marRight w:val="0"/>
      <w:marTop w:val="0"/>
      <w:marBottom w:val="0"/>
      <w:divBdr>
        <w:top w:val="none" w:sz="0" w:space="0" w:color="auto"/>
        <w:left w:val="none" w:sz="0" w:space="0" w:color="auto"/>
        <w:bottom w:val="none" w:sz="0" w:space="0" w:color="auto"/>
        <w:right w:val="none" w:sz="0" w:space="0" w:color="auto"/>
      </w:divBdr>
    </w:div>
    <w:div w:id="1779249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A9544-38C1-4380-BBE6-2948F7821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35</Words>
  <Characters>476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 Christy Noble</dc:creator>
  <cp:keywords/>
  <dc:description/>
  <cp:lastModifiedBy>Ian Coombes</cp:lastModifiedBy>
  <cp:revision>3</cp:revision>
  <cp:lastPrinted>2021-12-01T04:59:00Z</cp:lastPrinted>
  <dcterms:created xsi:type="dcterms:W3CDTF">2022-06-16T13:30:00Z</dcterms:created>
  <dcterms:modified xsi:type="dcterms:W3CDTF">2022-06-1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1-12-01T03:54:32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50ea873e-d289-4ee1-a118-33f5c8f6e400</vt:lpwstr>
  </property>
  <property fmtid="{D5CDD505-2E9C-101B-9397-08002B2CF9AE}" pid="8" name="MSIP_Label_adb064b5-5911-4077-b076-dd8db707b7e6_ContentBits">
    <vt:lpwstr>0</vt:lpwstr>
  </property>
</Properties>
</file>